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A3ADF" w14:textId="24560A1C" w:rsidR="0013325B" w:rsidRPr="00F55E6A" w:rsidRDefault="00F55E6A" w:rsidP="00F55E6A">
      <w:p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  <w:lang w:eastAsia="ja-JP"/>
        </w:rPr>
      </w:pPr>
      <w:r w:rsidRPr="00F55E6A">
        <w:rPr>
          <w:rFonts w:ascii="Times New Roman" w:hAnsi="Times New Roman" w:hint="eastAsia"/>
          <w:b/>
          <w:bCs/>
          <w:sz w:val="22"/>
          <w:szCs w:val="22"/>
          <w:lang w:eastAsia="ja-JP"/>
        </w:rPr>
        <w:t>Title</w:t>
      </w:r>
      <w:r w:rsidR="00D4086A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: </w:t>
      </w:r>
      <w:r w:rsidR="00C06C0C" w:rsidRPr="00F55E6A">
        <w:rPr>
          <w:rFonts w:ascii="Times New Roman" w:hAnsi="Times New Roman"/>
          <w:b/>
          <w:bCs/>
          <w:sz w:val="22"/>
          <w:szCs w:val="22"/>
          <w:lang w:eastAsia="ja-JP"/>
        </w:rPr>
        <w:t>Experienced</w:t>
      </w:r>
      <w:r w:rsidR="006D5B6F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 </w:t>
      </w:r>
      <w:r w:rsidR="00F835B7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stigma </w:t>
      </w:r>
      <w:r w:rsidR="001A301F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in </w:t>
      </w:r>
      <w:r w:rsidR="0010692F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Japanese </w:t>
      </w:r>
      <w:r w:rsidR="00E96EFE" w:rsidRPr="00F55E6A">
        <w:rPr>
          <w:rFonts w:ascii="Times New Roman" w:hAnsi="Times New Roman"/>
          <w:b/>
          <w:bCs/>
          <w:sz w:val="22"/>
          <w:szCs w:val="22"/>
          <w:lang w:eastAsia="ja-JP"/>
        </w:rPr>
        <w:t>outpatients</w:t>
      </w:r>
      <w:r w:rsidR="0010692F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 with </w:t>
      </w:r>
      <w:r w:rsidR="001A301F" w:rsidRPr="00F55E6A">
        <w:rPr>
          <w:rFonts w:ascii="Times New Roman" w:hAnsi="Times New Roman"/>
          <w:b/>
          <w:bCs/>
          <w:sz w:val="22"/>
          <w:szCs w:val="22"/>
          <w:lang w:eastAsia="ja-JP"/>
        </w:rPr>
        <w:t>diabetes</w:t>
      </w:r>
      <w:r w:rsidR="007875EF" w:rsidRPr="00F55E6A">
        <w:rPr>
          <w:rFonts w:ascii="Times New Roman" w:hAnsi="Times New Roman"/>
          <w:b/>
          <w:bCs/>
          <w:sz w:val="22"/>
          <w:szCs w:val="22"/>
          <w:lang w:eastAsia="ja-JP"/>
        </w:rPr>
        <w:t>:</w:t>
      </w:r>
      <w:r w:rsidR="001A301F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 </w:t>
      </w:r>
      <w:r w:rsidR="007875EF" w:rsidRPr="00F55E6A">
        <w:rPr>
          <w:rFonts w:ascii="Times New Roman" w:hAnsi="Times New Roman"/>
          <w:b/>
          <w:bCs/>
          <w:sz w:val="22"/>
          <w:szCs w:val="22"/>
          <w:lang w:eastAsia="ja-JP"/>
        </w:rPr>
        <w:t>A</w:t>
      </w:r>
      <w:r w:rsidR="00866B3E" w:rsidRPr="00F55E6A">
        <w:rPr>
          <w:rFonts w:ascii="Times New Roman" w:hAnsi="Times New Roman"/>
          <w:b/>
          <w:bCs/>
          <w:sz w:val="22"/>
          <w:szCs w:val="22"/>
          <w:lang w:eastAsia="ja-JP"/>
        </w:rPr>
        <w:t>ge and poly</w:t>
      </w:r>
      <w:r w:rsidR="006A199B" w:rsidRPr="00F55E6A">
        <w:rPr>
          <w:rFonts w:ascii="Times New Roman" w:hAnsi="Times New Roman"/>
          <w:b/>
          <w:bCs/>
          <w:sz w:val="22"/>
          <w:szCs w:val="22"/>
          <w:lang w:eastAsia="ja-JP"/>
        </w:rPr>
        <w:t>pharmacy</w:t>
      </w:r>
      <w:r w:rsidR="00F24082" w:rsidRPr="00F55E6A">
        <w:rPr>
          <w:rFonts w:ascii="Times New Roman" w:hAnsi="Times New Roman"/>
          <w:b/>
          <w:bCs/>
          <w:sz w:val="22"/>
          <w:szCs w:val="22"/>
          <w:lang w:eastAsia="ja-JP"/>
        </w:rPr>
        <w:t xml:space="preserve"> </w:t>
      </w:r>
      <w:r w:rsidR="000929B7">
        <w:rPr>
          <w:rFonts w:ascii="Times New Roman" w:hAnsi="Times New Roman"/>
          <w:b/>
          <w:bCs/>
          <w:sz w:val="22"/>
          <w:szCs w:val="22"/>
          <w:lang w:eastAsia="ja-JP"/>
        </w:rPr>
        <w:t>matter</w:t>
      </w:r>
    </w:p>
    <w:p w14:paraId="3B2D12BF" w14:textId="1DBF926B" w:rsidR="0013325B" w:rsidRPr="00B870ED" w:rsidRDefault="00F55E6A" w:rsidP="00F55E6A">
      <w:pPr>
        <w:spacing w:line="360" w:lineRule="auto"/>
        <w:jc w:val="center"/>
        <w:rPr>
          <w:rFonts w:ascii="Times New Roman" w:eastAsia="ＭＳ Ｐゴシック" w:hAnsi="Times New Roman"/>
          <w:color w:val="000000"/>
          <w:sz w:val="22"/>
          <w:szCs w:val="22"/>
          <w:lang w:eastAsia="ja-JP"/>
        </w:rPr>
      </w:pPr>
      <w:r>
        <w:rPr>
          <w:rFonts w:ascii="Times New Roman" w:hAnsi="Times New Roman" w:hint="eastAsia"/>
          <w:b/>
          <w:bCs/>
          <w:sz w:val="22"/>
          <w:szCs w:val="22"/>
          <w:lang w:eastAsia="ja-JP"/>
        </w:rPr>
        <w:t xml:space="preserve">Short title: </w:t>
      </w:r>
      <w:r w:rsidRPr="00B870ED">
        <w:rPr>
          <w:rFonts w:ascii="Times New Roman" w:hAnsi="Times New Roman"/>
          <w:b/>
          <w:bCs/>
          <w:sz w:val="22"/>
          <w:szCs w:val="22"/>
          <w:lang w:eastAsia="ja-JP"/>
        </w:rPr>
        <w:t>Experienced stigma in diabetes</w:t>
      </w:r>
    </w:p>
    <w:p w14:paraId="2F2E798F" w14:textId="77777777" w:rsidR="00F55E6A" w:rsidRDefault="00F55E6A" w:rsidP="0034068B">
      <w:pPr>
        <w:spacing w:line="360" w:lineRule="auto"/>
        <w:rPr>
          <w:rFonts w:ascii="Times New Roman" w:eastAsia="ＭＳ Ｐゴシック" w:hAnsi="Times New Roman"/>
          <w:color w:val="000000"/>
          <w:sz w:val="22"/>
          <w:szCs w:val="22"/>
        </w:rPr>
      </w:pPr>
    </w:p>
    <w:p w14:paraId="5A28520F" w14:textId="6E7155AB" w:rsidR="00715E4A" w:rsidRPr="00B870ED" w:rsidRDefault="00F27306" w:rsidP="0034068B">
      <w:pPr>
        <w:spacing w:line="360" w:lineRule="auto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B870ED">
        <w:rPr>
          <w:rFonts w:ascii="Times New Roman" w:eastAsia="ＭＳ Ｐゴシック" w:hAnsi="Times New Roman"/>
          <w:color w:val="000000"/>
          <w:sz w:val="22"/>
          <w:szCs w:val="22"/>
        </w:rPr>
        <w:t>Haremaru Ku</w:t>
      </w:r>
      <w:r w:rsidRPr="00B870ED">
        <w:rPr>
          <w:rFonts w:ascii="Times New Roman" w:eastAsia="ＭＳ Ｐゴシック" w:hAnsi="Times New Roman"/>
          <w:color w:val="000000" w:themeColor="text1"/>
          <w:sz w:val="22"/>
          <w:szCs w:val="22"/>
        </w:rPr>
        <w:t>bo</w:t>
      </w:r>
      <w:r w:rsidR="004A21CA">
        <w:rPr>
          <w:rFonts w:ascii="Times New Roman" w:eastAsia="ＭＳ Ｐゴシック" w:hAnsi="Times New Roman" w:hint="eastAsia"/>
          <w:color w:val="000000" w:themeColor="text1"/>
          <w:sz w:val="22"/>
          <w:szCs w:val="22"/>
          <w:lang w:eastAsia="ja-JP"/>
        </w:rPr>
        <w:t xml:space="preserve"> MD</w:t>
      </w:r>
      <w:r w:rsidR="00B06F31">
        <w:rPr>
          <w:rFonts w:ascii="Times New Roman" w:eastAsia="ＭＳ Ｐゴシック" w:hAnsi="Times New Roman" w:hint="eastAsia"/>
          <w:color w:val="000000" w:themeColor="text1"/>
          <w:sz w:val="22"/>
          <w:szCs w:val="22"/>
          <w:lang w:eastAsia="ja-JP"/>
        </w:rPr>
        <w:t>, PhD</w:t>
      </w:r>
      <w:r w:rsidR="004A21CA">
        <w:rPr>
          <w:rFonts w:ascii="Times New Roman" w:eastAsia="ＭＳ Ｐゴシック" w:hAnsi="Times New Roman" w:hint="eastAsia"/>
          <w:color w:val="000000" w:themeColor="text1"/>
          <w:sz w:val="22"/>
          <w:szCs w:val="22"/>
          <w:lang w:eastAsia="ja-JP"/>
        </w:rPr>
        <w:t xml:space="preserve"> </w:t>
      </w:r>
      <w:r w:rsidRPr="00B870ED">
        <w:rPr>
          <w:rFonts w:ascii="Times New Roman" w:eastAsia="ＭＳ Ｐゴシック" w:hAnsi="Times New Roman"/>
          <w:color w:val="000000" w:themeColor="text1"/>
          <w:sz w:val="22"/>
          <w:szCs w:val="22"/>
          <w:vertAlign w:val="superscript"/>
        </w:rPr>
        <w:t>1</w:t>
      </w:r>
      <w:r w:rsidR="00585F6D" w:rsidRPr="00B870ED">
        <w:rPr>
          <w:rFonts w:ascii="Times New Roman" w:eastAsia="ＭＳ Ｐゴシック" w:hAnsi="Times New Roman"/>
          <w:color w:val="000000" w:themeColor="text1"/>
          <w:sz w:val="22"/>
          <w:szCs w:val="22"/>
          <w:vertAlign w:val="superscript"/>
          <w:lang w:eastAsia="ja-JP"/>
        </w:rPr>
        <w:t>,</w:t>
      </w:r>
      <w:r w:rsidR="0078667B" w:rsidRPr="00B870ED">
        <w:rPr>
          <w:rFonts w:ascii="Times New Roman" w:eastAsia="ＭＳ Ｐゴシック" w:hAnsi="Times New Roman"/>
          <w:color w:val="000000" w:themeColor="text1"/>
          <w:sz w:val="22"/>
          <w:szCs w:val="22"/>
          <w:vertAlign w:val="superscript"/>
          <w:lang w:eastAsia="ja-JP"/>
        </w:rPr>
        <w:t xml:space="preserve"> </w:t>
      </w:r>
      <w:r w:rsidR="00F77B70" w:rsidRPr="00B870ED">
        <w:rPr>
          <w:rFonts w:ascii="Times New Roman" w:eastAsia="ＭＳ Ｐゴシック" w:hAnsi="Times New Roman"/>
          <w:color w:val="000000" w:themeColor="text1"/>
          <w:sz w:val="22"/>
          <w:szCs w:val="22"/>
          <w:vertAlign w:val="superscript"/>
          <w:lang w:eastAsia="ja-JP"/>
        </w:rPr>
        <w:t>3</w:t>
      </w:r>
      <w:r w:rsidRPr="00B870ED">
        <w:rPr>
          <w:rFonts w:ascii="Times New Roman" w:eastAsia="ＭＳ Ｐゴシック" w:hAnsi="Times New Roman"/>
          <w:color w:val="000000" w:themeColor="text1"/>
          <w:sz w:val="22"/>
          <w:szCs w:val="22"/>
        </w:rPr>
        <w:t xml:space="preserve">, </w:t>
      </w:r>
      <w:r w:rsidR="00E078CA" w:rsidRPr="00B870ED">
        <w:rPr>
          <w:rFonts w:ascii="Times New Roman" w:eastAsia="ＭＳ Ｐゴシック" w:hAnsi="Times New Roman"/>
          <w:color w:val="000000"/>
          <w:sz w:val="22"/>
          <w:szCs w:val="22"/>
        </w:rPr>
        <w:t>Takashi Sozu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PhD </w:t>
      </w:r>
      <w:r w:rsidR="00E078CA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  <w:lang w:eastAsia="ja-JP"/>
        </w:rPr>
        <w:t>2</w:t>
      </w:r>
      <w:r w:rsidR="00E078CA" w:rsidRPr="00B870ED">
        <w:rPr>
          <w:rFonts w:ascii="Times New Roman" w:eastAsia="ＭＳ Ｐゴシック" w:hAnsi="Times New Roman"/>
          <w:color w:val="000000"/>
          <w:sz w:val="22"/>
          <w:szCs w:val="22"/>
        </w:rPr>
        <w:t xml:space="preserve">, 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Reina Mitsunaga </w:t>
      </w:r>
      <w:r w:rsidR="00B06F31" w:rsidRPr="00B06F31">
        <w:rPr>
          <w:rFonts w:ascii="Times New Roman" w:eastAsia="ＭＳ Ｐゴシック" w:hAnsi="Times New Roman" w:hint="eastAsia"/>
          <w:color w:val="000000"/>
          <w:sz w:val="22"/>
          <w:szCs w:val="22"/>
          <w:vertAlign w:val="superscript"/>
          <w:lang w:eastAsia="ja-JP"/>
        </w:rPr>
        <w:t>2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, </w:t>
      </w:r>
      <w:r w:rsidR="000810F5" w:rsidRPr="00B870ED">
        <w:rPr>
          <w:rFonts w:ascii="Times New Roman" w:eastAsia="ＭＳ Ｐゴシック" w:hAnsi="Times New Roman"/>
          <w:color w:val="000000" w:themeColor="text1"/>
          <w:sz w:val="22"/>
          <w:szCs w:val="22"/>
        </w:rPr>
        <w:t>Hiromasa Hazama</w:t>
      </w:r>
      <w:r w:rsidR="00B06F31">
        <w:rPr>
          <w:rFonts w:ascii="Times New Roman" w:eastAsia="ＭＳ Ｐゴシック" w:hAnsi="Times New Roman" w:hint="eastAsia"/>
          <w:color w:val="000000" w:themeColor="text1"/>
          <w:sz w:val="22"/>
          <w:szCs w:val="22"/>
          <w:lang w:eastAsia="ja-JP"/>
        </w:rPr>
        <w:t xml:space="preserve"> MD </w:t>
      </w:r>
      <w:r w:rsidR="000810F5" w:rsidRPr="00B870ED">
        <w:rPr>
          <w:rFonts w:ascii="Times New Roman" w:eastAsia="ＭＳ Ｐゴシック" w:hAnsi="Times New Roman"/>
          <w:color w:val="000000" w:themeColor="text1"/>
          <w:sz w:val="22"/>
          <w:szCs w:val="22"/>
          <w:vertAlign w:val="superscript"/>
        </w:rPr>
        <w:t>1</w:t>
      </w:r>
      <w:r w:rsidR="000810F5" w:rsidRPr="00B870ED">
        <w:rPr>
          <w:rFonts w:ascii="Times New Roman" w:eastAsia="ＭＳ Ｐゴシック" w:hAnsi="Times New Roman"/>
          <w:color w:val="000000" w:themeColor="text1"/>
          <w:sz w:val="22"/>
          <w:szCs w:val="22"/>
        </w:rPr>
        <w:t xml:space="preserve">, </w:t>
      </w:r>
      <w:r w:rsidR="006A01E4" w:rsidRPr="00B870ED">
        <w:rPr>
          <w:rFonts w:ascii="Times New Roman" w:eastAsia="ＭＳ Ｐゴシック" w:hAnsi="Times New Roman"/>
          <w:color w:val="000000" w:themeColor="text1"/>
          <w:sz w:val="22"/>
          <w:szCs w:val="22"/>
        </w:rPr>
        <w:t>Naoh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iro Sekikawa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 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, Ryota Wada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 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, Yuko Watanabe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 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, Akira Tamura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, PhD 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, Toshiro Yamazaki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 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, Setsu Ohta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, PhD 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>, Susumu Suzuki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, PhD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 xml:space="preserve">, </w:t>
      </w:r>
      <w:r w:rsidRPr="00B870ED">
        <w:rPr>
          <w:rFonts w:ascii="Times New Roman" w:eastAsia="ＭＳ Ｐゴシック" w:hAnsi="Times New Roman"/>
          <w:color w:val="000000"/>
          <w:sz w:val="22"/>
          <w:szCs w:val="22"/>
        </w:rPr>
        <w:t>Kazuhiro Sugimoto</w:t>
      </w:r>
      <w:r w:rsidR="00B06F31">
        <w:rPr>
          <w:rFonts w:ascii="Times New Roman" w:eastAsia="ＭＳ Ｐゴシック" w:hAnsi="Times New Roman" w:hint="eastAsia"/>
          <w:color w:val="000000"/>
          <w:sz w:val="22"/>
          <w:szCs w:val="22"/>
          <w:lang w:eastAsia="ja-JP"/>
        </w:rPr>
        <w:t xml:space="preserve"> MD, PhD </w:t>
      </w:r>
      <w:r w:rsidR="000810F5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*</w:t>
      </w:r>
    </w:p>
    <w:p w14:paraId="57E0F498" w14:textId="77777777" w:rsidR="0017004E" w:rsidRPr="00B870ED" w:rsidRDefault="0017004E" w:rsidP="0034068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6C1461AE" w14:textId="77777777" w:rsidR="006A01E4" w:rsidRPr="00B870ED" w:rsidRDefault="00F27306" w:rsidP="0034068B">
      <w:pPr>
        <w:spacing w:line="360" w:lineRule="auto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1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 xml:space="preserve"> Diabetes Center, Ohta Nishinouchi Hospital, Koriyama, Fukushima, Japan</w:t>
      </w:r>
    </w:p>
    <w:p w14:paraId="64F430B7" w14:textId="77777777" w:rsidR="00715E4A" w:rsidRPr="00B870ED" w:rsidRDefault="00F27306" w:rsidP="0034068B">
      <w:pPr>
        <w:spacing w:line="360" w:lineRule="auto"/>
        <w:rPr>
          <w:rFonts w:ascii="Times New Roman" w:eastAsia="ＭＳ Ｐゴシック" w:hAnsi="Times New Roman"/>
          <w:color w:val="000000"/>
          <w:sz w:val="22"/>
          <w:szCs w:val="22"/>
        </w:rPr>
      </w:pPr>
      <w:r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</w:rPr>
        <w:t>2</w:t>
      </w:r>
      <w:r w:rsidR="006A01E4" w:rsidRPr="00B870ED">
        <w:rPr>
          <w:rFonts w:ascii="Times New Roman" w:eastAsia="ＭＳ Ｐゴシック" w:hAnsi="Times New Roman"/>
          <w:color w:val="000000"/>
          <w:sz w:val="22"/>
          <w:szCs w:val="22"/>
        </w:rPr>
        <w:t xml:space="preserve"> Department of Information and Computer Technology, Faculty of Engineering, Tokyo University of Science, Katsushika-ku, Tokyo,</w:t>
      </w:r>
      <w:r w:rsidRPr="00B870ED">
        <w:rPr>
          <w:rFonts w:ascii="Times New Roman" w:eastAsia="ＭＳ Ｐゴシック" w:hAnsi="Times New Roman"/>
          <w:color w:val="000000"/>
          <w:sz w:val="22"/>
          <w:szCs w:val="22"/>
        </w:rPr>
        <w:t xml:space="preserve"> Japan</w:t>
      </w:r>
    </w:p>
    <w:p w14:paraId="0BACBFED" w14:textId="27F14B7E" w:rsidR="00F77B70" w:rsidRPr="00B870ED" w:rsidRDefault="00F77B70" w:rsidP="0034068B">
      <w:pPr>
        <w:spacing w:line="360" w:lineRule="auto"/>
        <w:rPr>
          <w:rFonts w:ascii="Times New Roman" w:eastAsia="ＭＳ Ｐゴシック" w:hAnsi="Times New Roman"/>
          <w:color w:val="000000"/>
          <w:sz w:val="22"/>
          <w:szCs w:val="22"/>
          <w:lang w:eastAsia="ja-JP"/>
        </w:rPr>
      </w:pPr>
      <w:r w:rsidRPr="00B870ED">
        <w:rPr>
          <w:rFonts w:ascii="Times New Roman" w:eastAsia="ＭＳ Ｐゴシック" w:hAnsi="Times New Roman"/>
          <w:color w:val="000000"/>
          <w:sz w:val="22"/>
          <w:szCs w:val="22"/>
          <w:vertAlign w:val="superscript"/>
          <w:lang w:eastAsia="ja-JP"/>
        </w:rPr>
        <w:t>3</w:t>
      </w:r>
      <w:r w:rsidR="0078667B" w:rsidRPr="00B870ED">
        <w:rPr>
          <w:rFonts w:ascii="Times New Roman" w:eastAsia="ＭＳ Ｐゴシック" w:hAnsi="Times New Roman"/>
          <w:color w:val="000000"/>
          <w:sz w:val="22"/>
          <w:szCs w:val="22"/>
          <w:lang w:eastAsia="ja-JP"/>
        </w:rPr>
        <w:t xml:space="preserve"> Department of Endocrinology, Diabetes and Metabolism Kitasato University School of Medicine, Sagamihara, Kanagawa</w:t>
      </w:r>
      <w:r w:rsidR="004A3FC6" w:rsidRPr="00B870ED">
        <w:rPr>
          <w:rFonts w:ascii="Times New Roman" w:eastAsia="ＭＳ Ｐゴシック" w:hAnsi="Times New Roman"/>
          <w:color w:val="000000"/>
          <w:sz w:val="22"/>
          <w:szCs w:val="22"/>
          <w:lang w:eastAsia="ja-JP"/>
        </w:rPr>
        <w:t xml:space="preserve">, </w:t>
      </w:r>
      <w:r w:rsidR="0078667B" w:rsidRPr="00B870ED">
        <w:rPr>
          <w:rFonts w:ascii="Times New Roman" w:eastAsia="ＭＳ Ｐゴシック" w:hAnsi="Times New Roman"/>
          <w:color w:val="000000"/>
          <w:sz w:val="22"/>
          <w:szCs w:val="22"/>
          <w:lang w:eastAsia="ja-JP"/>
        </w:rPr>
        <w:t>Japan</w:t>
      </w:r>
    </w:p>
    <w:p w14:paraId="06FDDAE3" w14:textId="77777777" w:rsidR="0060400B" w:rsidRPr="00B870ED" w:rsidRDefault="0060400B" w:rsidP="0034068B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53C2FA59" w14:textId="17D99AAD" w:rsidR="00502716" w:rsidRPr="00B870ED" w:rsidRDefault="0013325B" w:rsidP="0034068B">
      <w:pPr>
        <w:spacing w:line="360" w:lineRule="auto"/>
        <w:rPr>
          <w:rFonts w:ascii="Times New Roman" w:hAnsi="Times New Roman"/>
          <w:bCs/>
          <w:sz w:val="22"/>
          <w:szCs w:val="22"/>
        </w:rPr>
      </w:pPr>
      <w:r w:rsidRPr="00B870ED">
        <w:rPr>
          <w:rFonts w:ascii="Times New Roman" w:hAnsi="Times New Roman" w:hint="eastAsia"/>
          <w:bCs/>
          <w:sz w:val="22"/>
          <w:szCs w:val="22"/>
          <w:lang w:eastAsia="ja-JP"/>
        </w:rPr>
        <w:t>*</w:t>
      </w:r>
      <w:r w:rsidR="00F27306" w:rsidRPr="00B870ED">
        <w:rPr>
          <w:rFonts w:ascii="Times New Roman" w:hAnsi="Times New Roman"/>
          <w:bCs/>
          <w:sz w:val="22"/>
          <w:szCs w:val="22"/>
        </w:rPr>
        <w:t>Corresponding author: Kazuhiro Sugimoto MD, PhD</w:t>
      </w:r>
    </w:p>
    <w:p w14:paraId="16A0BE28" w14:textId="5A362E8F" w:rsidR="00B17D4C" w:rsidRPr="004C3B89" w:rsidRDefault="00687569" w:rsidP="0034068B">
      <w:pPr>
        <w:spacing w:line="360" w:lineRule="auto"/>
        <w:rPr>
          <w:rStyle w:val="a7"/>
          <w:rFonts w:ascii="Times New Roman" w:hAnsi="Times New Roman"/>
          <w:sz w:val="22"/>
          <w:szCs w:val="22"/>
          <w:lang w:val="fr-FR"/>
        </w:rPr>
      </w:pPr>
      <w:r w:rsidRPr="00B870ED">
        <w:rPr>
          <w:rFonts w:ascii="Times New Roman" w:hAnsi="Times New Roman"/>
          <w:sz w:val="22"/>
          <w:szCs w:val="22"/>
          <w:lang w:val="fr-FR"/>
        </w:rPr>
        <w:t>E</w:t>
      </w:r>
      <w:r w:rsidR="00AC4A7D" w:rsidRPr="00B870ED">
        <w:rPr>
          <w:rFonts w:ascii="Times New Roman" w:hAnsi="Times New Roman"/>
          <w:sz w:val="22"/>
          <w:szCs w:val="22"/>
          <w:lang w:val="fr-FR"/>
        </w:rPr>
        <w:t>-</w:t>
      </w:r>
      <w:r w:rsidR="00AC4A7D" w:rsidRPr="004C3B89">
        <w:rPr>
          <w:rFonts w:ascii="Times New Roman" w:hAnsi="Times New Roman"/>
          <w:sz w:val="22"/>
          <w:szCs w:val="22"/>
          <w:lang w:val="fr-FR"/>
        </w:rPr>
        <w:t xml:space="preserve">mail: </w:t>
      </w:r>
      <w:r w:rsidR="0068687A" w:rsidRPr="004C3B89">
        <w:rPr>
          <w:rFonts w:ascii="Times New Roman" w:hAnsi="Times New Roman"/>
          <w:sz w:val="22"/>
          <w:szCs w:val="22"/>
        </w:rPr>
        <w:t>kasugi@crux.ocn.ne.jp</w:t>
      </w:r>
    </w:p>
    <w:p w14:paraId="2FABB1B7" w14:textId="72850D0D" w:rsidR="00B17D4C" w:rsidRPr="00B870ED" w:rsidRDefault="00B17D4C" w:rsidP="0034068B">
      <w:pPr>
        <w:spacing w:line="360" w:lineRule="auto"/>
        <w:rPr>
          <w:rStyle w:val="a7"/>
          <w:rFonts w:ascii="Times New Roman" w:hAnsi="Times New Roman"/>
          <w:sz w:val="22"/>
          <w:szCs w:val="22"/>
          <w:lang w:val="fr-FR"/>
        </w:rPr>
      </w:pPr>
    </w:p>
    <w:p w14:paraId="1A65B004" w14:textId="77777777" w:rsidR="00516506" w:rsidRPr="00B870ED" w:rsidRDefault="00516506" w:rsidP="0034068B">
      <w:pPr>
        <w:pStyle w:val="1"/>
        <w:spacing w:before="0" w:after="0" w:line="360" w:lineRule="auto"/>
        <w:rPr>
          <w:rFonts w:ascii="Times New Roman" w:hAnsi="Times New Roman" w:cs="Times New Roman"/>
          <w:sz w:val="22"/>
          <w:szCs w:val="22"/>
          <w:lang w:val="fr-FR" w:eastAsia="ja-JP"/>
        </w:rPr>
        <w:sectPr w:rsidR="00516506" w:rsidRPr="00B870ED" w:rsidSect="0068687A">
          <w:footerReference w:type="even" r:id="rId8"/>
          <w:footerReference w:type="default" r:id="rId9"/>
          <w:footerReference w:type="first" r:id="rId10"/>
          <w:pgSz w:w="12240" w:h="15840"/>
          <w:pgMar w:top="1440" w:right="1797" w:bottom="1440" w:left="1797" w:header="720" w:footer="720" w:gutter="0"/>
          <w:lnNumType w:countBy="1" w:restart="continuous"/>
          <w:cols w:space="720"/>
          <w:vAlign w:val="center"/>
          <w:titlePg/>
          <w:docGrid w:linePitch="360"/>
        </w:sectPr>
      </w:pPr>
    </w:p>
    <w:p w14:paraId="35E93D46" w14:textId="77777777" w:rsidR="005314A5" w:rsidRPr="003830F3" w:rsidRDefault="007E5EA9" w:rsidP="000F758D">
      <w:pPr>
        <w:spacing w:line="360" w:lineRule="auto"/>
        <w:rPr>
          <w:rStyle w:val="10"/>
          <w:rFonts w:ascii="Times New Roman" w:hAnsi="Times New Roman" w:cs="Times New Roman"/>
          <w:i/>
          <w:iCs/>
          <w:sz w:val="28"/>
          <w:szCs w:val="28"/>
          <w:lang w:eastAsia="ja-JP"/>
        </w:rPr>
      </w:pPr>
      <w:r w:rsidRPr="003830F3">
        <w:rPr>
          <w:rStyle w:val="10"/>
          <w:rFonts w:ascii="Times New Roman" w:hAnsi="Times New Roman" w:cs="Times New Roman"/>
          <w:i/>
          <w:iCs/>
          <w:sz w:val="28"/>
          <w:szCs w:val="28"/>
          <w:lang w:eastAsia="ja-JP"/>
        </w:rPr>
        <w:lastRenderedPageBreak/>
        <w:t>Supplemental</w:t>
      </w:r>
      <w:r w:rsidRPr="003830F3">
        <w:rPr>
          <w:rStyle w:val="10"/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3830F3">
        <w:rPr>
          <w:rStyle w:val="10"/>
          <w:rFonts w:ascii="Times New Roman" w:hAnsi="Times New Roman" w:cs="Times New Roman"/>
          <w:i/>
          <w:iCs/>
          <w:sz w:val="28"/>
          <w:szCs w:val="28"/>
          <w:lang w:eastAsia="ja-JP"/>
        </w:rPr>
        <w:t>Content</w:t>
      </w:r>
    </w:p>
    <w:p w14:paraId="3C03C578" w14:textId="77777777" w:rsidR="005314A5" w:rsidRDefault="005314A5" w:rsidP="000F758D">
      <w:pPr>
        <w:spacing w:line="360" w:lineRule="auto"/>
        <w:rPr>
          <w:rStyle w:val="10"/>
          <w:rFonts w:ascii="Times New Roman" w:hAnsi="Times New Roman" w:cs="Times New Roman"/>
          <w:sz w:val="22"/>
          <w:szCs w:val="22"/>
          <w:lang w:eastAsia="ja-JP"/>
        </w:rPr>
      </w:pPr>
    </w:p>
    <w:p w14:paraId="2FFD062C" w14:textId="3A1C2476" w:rsidR="00845DC5" w:rsidRPr="00845DC5" w:rsidRDefault="00845DC5" w:rsidP="000F758D">
      <w:pPr>
        <w:spacing w:line="360" w:lineRule="auto"/>
        <w:rPr>
          <w:rStyle w:val="10"/>
          <w:rFonts w:ascii="Times New Roman" w:hAnsi="Times New Roman" w:cs="Times New Roman"/>
          <w:b w:val="0"/>
          <w:bCs w:val="0"/>
          <w:sz w:val="22"/>
          <w:szCs w:val="22"/>
          <w:lang w:eastAsia="ja-JP"/>
        </w:rPr>
      </w:pPr>
      <w:r w:rsidRPr="00845DC5">
        <w:rPr>
          <w:rFonts w:ascii="Times New Roman" w:hAnsi="Times New Roman"/>
          <w:b/>
          <w:bCs/>
          <w:sz w:val="22"/>
          <w:szCs w:val="22"/>
        </w:rPr>
        <w:t>M</w:t>
      </w:r>
      <w:r w:rsidRPr="00845DC5">
        <w:rPr>
          <w:rFonts w:ascii="Times New Roman" w:hAnsi="Times New Roman" w:hint="eastAsia"/>
          <w:b/>
          <w:bCs/>
          <w:sz w:val="22"/>
          <w:szCs w:val="22"/>
          <w:lang w:eastAsia="ja-JP"/>
        </w:rPr>
        <w:t xml:space="preserve">aterial </w:t>
      </w:r>
      <w:r w:rsidRPr="00845DC5">
        <w:rPr>
          <w:rFonts w:ascii="Times New Roman" w:hAnsi="Times New Roman"/>
          <w:b/>
          <w:bCs/>
          <w:sz w:val="22"/>
          <w:szCs w:val="22"/>
          <w:lang w:eastAsia="ja-JP"/>
        </w:rPr>
        <w:t>and</w:t>
      </w:r>
      <w:r w:rsidRPr="00845DC5">
        <w:rPr>
          <w:rFonts w:ascii="Times New Roman" w:hAnsi="Times New Roman" w:hint="eastAsia"/>
          <w:b/>
          <w:bCs/>
          <w:sz w:val="22"/>
          <w:szCs w:val="22"/>
          <w:lang w:eastAsia="ja-JP"/>
        </w:rPr>
        <w:t xml:space="preserve"> Methods</w:t>
      </w:r>
    </w:p>
    <w:p w14:paraId="3FA65B29" w14:textId="1CF11E7E" w:rsidR="00845DC5" w:rsidRDefault="00845DC5" w:rsidP="00845DC5">
      <w:pPr>
        <w:ind w:firstLine="720"/>
        <w:rPr>
          <w:rFonts w:ascii="Times New Roman" w:hAnsi="Times New Roman"/>
          <w:sz w:val="22"/>
          <w:szCs w:val="22"/>
          <w:lang w:eastAsia="ja-JP"/>
        </w:rPr>
      </w:pPr>
      <w:r>
        <w:rPr>
          <w:rFonts w:ascii="Times New Roman" w:hAnsi="Times New Roman"/>
          <w:sz w:val="22"/>
          <w:szCs w:val="22"/>
          <w:lang w:eastAsia="ja-JP"/>
        </w:rPr>
        <w:t>I</w:t>
      </w:r>
      <w:r w:rsidRPr="00B870ED">
        <w:rPr>
          <w:rFonts w:ascii="Times New Roman" w:hAnsi="Times New Roman"/>
          <w:sz w:val="22"/>
          <w:szCs w:val="22"/>
          <w:lang w:eastAsia="ja-JP"/>
        </w:rPr>
        <w:t xml:space="preserve">f the participants responded with "agree" </w:t>
      </w:r>
      <w:r>
        <w:rPr>
          <w:rFonts w:ascii="Times New Roman" w:hAnsi="Times New Roman"/>
          <w:sz w:val="22"/>
          <w:szCs w:val="22"/>
          <w:lang w:eastAsia="ja-JP"/>
        </w:rPr>
        <w:t xml:space="preserve">to </w:t>
      </w:r>
      <w:r>
        <w:rPr>
          <w:rFonts w:ascii="Times New Roman" w:hAnsi="Times New Roman" w:hint="eastAsia"/>
          <w:sz w:val="22"/>
          <w:szCs w:val="22"/>
          <w:lang w:eastAsia="ja-JP"/>
        </w:rPr>
        <w:t>2</w:t>
      </w:r>
      <w:r w:rsidRPr="00845DC5">
        <w:rPr>
          <w:rFonts w:ascii="Times New Roman" w:hAnsi="Times New Roman" w:hint="eastAsia"/>
          <w:sz w:val="22"/>
          <w:szCs w:val="22"/>
          <w:vertAlign w:val="superscript"/>
          <w:lang w:eastAsia="ja-JP"/>
        </w:rPr>
        <w:t>nd</w:t>
      </w:r>
      <w:r>
        <w:rPr>
          <w:rFonts w:ascii="Times New Roman" w:hAnsi="Times New Roman" w:hint="eastAsia"/>
          <w:sz w:val="22"/>
          <w:szCs w:val="22"/>
          <w:lang w:eastAsia="ja-JP"/>
        </w:rPr>
        <w:t xml:space="preserve"> question (</w:t>
      </w:r>
      <w:r>
        <w:rPr>
          <w:rFonts w:ascii="Times New Roman" w:hAnsi="Times New Roman"/>
          <w:sz w:val="22"/>
          <w:szCs w:val="22"/>
          <w:lang w:eastAsia="ja-JP"/>
        </w:rPr>
        <w:t>Q2</w:t>
      </w:r>
      <w:r>
        <w:rPr>
          <w:rFonts w:ascii="Times New Roman" w:hAnsi="Times New Roman" w:hint="eastAsia"/>
          <w:sz w:val="22"/>
          <w:szCs w:val="22"/>
          <w:lang w:eastAsia="ja-JP"/>
        </w:rPr>
        <w:t>)</w:t>
      </w:r>
      <w:r>
        <w:rPr>
          <w:rFonts w:ascii="Times New Roman" w:hAnsi="Times New Roman"/>
          <w:sz w:val="22"/>
          <w:szCs w:val="22"/>
          <w:lang w:eastAsia="ja-JP"/>
        </w:rPr>
        <w:t xml:space="preserve">, </w:t>
      </w:r>
      <w:r w:rsidRPr="00B870ED">
        <w:rPr>
          <w:rFonts w:ascii="Times New Roman" w:hAnsi="Times New Roman"/>
          <w:sz w:val="22"/>
          <w:szCs w:val="22"/>
          <w:lang w:eastAsia="ja-JP"/>
        </w:rPr>
        <w:t xml:space="preserve">they were asked to </w:t>
      </w:r>
      <w:r>
        <w:rPr>
          <w:rFonts w:ascii="Times New Roman" w:hAnsi="Times New Roman"/>
          <w:sz w:val="22"/>
          <w:szCs w:val="22"/>
          <w:lang w:eastAsia="ja-JP"/>
        </w:rPr>
        <w:t>specify</w:t>
      </w:r>
      <w:r w:rsidRPr="00B870ED">
        <w:rPr>
          <w:rFonts w:ascii="Times New Roman" w:hAnsi="Times New Roman"/>
          <w:sz w:val="22"/>
          <w:szCs w:val="22"/>
          <w:lang w:eastAsia="ja-JP"/>
        </w:rPr>
        <w:t xml:space="preserve"> social situations where discrimination or prejudice </w:t>
      </w:r>
      <w:r>
        <w:rPr>
          <w:rFonts w:ascii="Times New Roman" w:hAnsi="Times New Roman"/>
          <w:sz w:val="22"/>
          <w:szCs w:val="22"/>
          <w:lang w:eastAsia="ja-JP"/>
        </w:rPr>
        <w:t>occurred, including</w:t>
      </w:r>
      <w:r w:rsidRPr="00B870ED">
        <w:rPr>
          <w:rFonts w:ascii="Times New Roman" w:hAnsi="Times New Roman"/>
          <w:sz w:val="22"/>
          <w:szCs w:val="22"/>
          <w:lang w:eastAsia="ja-JP"/>
        </w:rPr>
        <w:t xml:space="preserve"> dining event</w:t>
      </w:r>
      <w:r>
        <w:rPr>
          <w:rFonts w:ascii="Times New Roman" w:hAnsi="Times New Roman"/>
          <w:sz w:val="22"/>
          <w:szCs w:val="22"/>
          <w:lang w:eastAsia="ja-JP"/>
        </w:rPr>
        <w:t>s</w:t>
      </w:r>
      <w:r w:rsidRPr="00B870ED">
        <w:rPr>
          <w:rFonts w:ascii="Times New Roman" w:hAnsi="Times New Roman"/>
          <w:sz w:val="22"/>
          <w:szCs w:val="22"/>
          <w:lang w:eastAsia="ja-JP"/>
        </w:rPr>
        <w:t>, employment, job promotion</w:t>
      </w:r>
      <w:r>
        <w:rPr>
          <w:rFonts w:ascii="Times New Roman" w:hAnsi="Times New Roman"/>
          <w:sz w:val="22"/>
          <w:szCs w:val="22"/>
          <w:lang w:eastAsia="ja-JP"/>
        </w:rPr>
        <w:t>s</w:t>
      </w:r>
      <w:r w:rsidRPr="00B870ED">
        <w:rPr>
          <w:rFonts w:ascii="Times New Roman" w:hAnsi="Times New Roman"/>
          <w:sz w:val="22"/>
          <w:szCs w:val="22"/>
          <w:lang w:eastAsia="ja-JP"/>
        </w:rPr>
        <w:t>, marriage, loan application</w:t>
      </w:r>
      <w:r>
        <w:rPr>
          <w:rFonts w:ascii="Times New Roman" w:hAnsi="Times New Roman"/>
          <w:sz w:val="22"/>
          <w:szCs w:val="22"/>
          <w:lang w:eastAsia="ja-JP"/>
        </w:rPr>
        <w:t>s</w:t>
      </w:r>
      <w:r w:rsidRPr="00B870ED">
        <w:rPr>
          <w:rFonts w:ascii="Times New Roman" w:hAnsi="Times New Roman"/>
          <w:sz w:val="22"/>
          <w:szCs w:val="22"/>
          <w:lang w:eastAsia="ja-JP"/>
        </w:rPr>
        <w:t>, health insurance enrollment, hospital</w:t>
      </w:r>
      <w:r>
        <w:rPr>
          <w:rFonts w:ascii="Times New Roman" w:hAnsi="Times New Roman"/>
          <w:sz w:val="22"/>
          <w:szCs w:val="22"/>
          <w:lang w:eastAsia="ja-JP"/>
        </w:rPr>
        <w:t>s</w:t>
      </w:r>
      <w:r w:rsidRPr="00B870ED">
        <w:rPr>
          <w:rFonts w:ascii="Times New Roman" w:hAnsi="Times New Roman"/>
          <w:sz w:val="22"/>
          <w:szCs w:val="22"/>
          <w:lang w:eastAsia="ja-JP"/>
        </w:rPr>
        <w:t>, or other</w:t>
      </w:r>
      <w:r>
        <w:rPr>
          <w:rFonts w:ascii="Times New Roman" w:hAnsi="Times New Roman"/>
          <w:sz w:val="22"/>
          <w:szCs w:val="22"/>
          <w:lang w:eastAsia="ja-JP"/>
        </w:rPr>
        <w:t xml:space="preserve"> settings</w:t>
      </w:r>
      <w:r w:rsidRPr="00B870ED">
        <w:rPr>
          <w:rFonts w:ascii="Times New Roman" w:hAnsi="Times New Roman"/>
          <w:sz w:val="22"/>
          <w:szCs w:val="22"/>
          <w:lang w:eastAsia="ja-JP"/>
        </w:rPr>
        <w:t>.</w:t>
      </w:r>
    </w:p>
    <w:p w14:paraId="5DDD391B" w14:textId="71AC0A79" w:rsidR="003830F3" w:rsidRDefault="00845DC5" w:rsidP="00BF1D71">
      <w:pPr>
        <w:ind w:firstLine="720"/>
        <w:rPr>
          <w:rStyle w:val="10"/>
          <w:rFonts w:ascii="Times New Roman" w:hAnsi="Times New Roman" w:cs="Times New Roman"/>
          <w:sz w:val="22"/>
          <w:szCs w:val="22"/>
          <w:lang w:eastAsia="ja-JP"/>
        </w:rPr>
      </w:pPr>
      <w:r w:rsidRPr="00B870ED">
        <w:rPr>
          <w:rFonts w:ascii="Times New Roman" w:hAnsi="Times New Roman"/>
          <w:color w:val="000000"/>
          <w:sz w:val="22"/>
          <w:szCs w:val="22"/>
          <w:lang w:eastAsia="ja-JP"/>
        </w:rPr>
        <w:t xml:space="preserve">Participants' characteristics were </w:t>
      </w:r>
      <w:r w:rsidR="003830F3">
        <w:rPr>
          <w:rFonts w:ascii="Times New Roman" w:hAnsi="Times New Roman"/>
          <w:color w:val="000000"/>
          <w:sz w:val="22"/>
          <w:szCs w:val="22"/>
          <w:lang w:eastAsia="ja-JP"/>
        </w:rPr>
        <w:t>classified</w:t>
      </w:r>
      <w:r w:rsidR="003830F3">
        <w:rPr>
          <w:rFonts w:ascii="Times New Roman" w:hAnsi="Times New Roman" w:hint="eastAsia"/>
          <w:color w:val="000000"/>
          <w:sz w:val="22"/>
          <w:szCs w:val="22"/>
          <w:lang w:eastAsia="ja-JP"/>
        </w:rPr>
        <w:t xml:space="preserve"> into the binary variables as Age &lt; 65 or </w:t>
      </w:r>
      <w:r w:rsidR="003830F3">
        <w:rPr>
          <w:rFonts w:ascii="Times New Roman" w:hAnsi="Times New Roman" w:hint="eastAsia"/>
          <w:color w:val="000000"/>
          <w:sz w:val="22"/>
          <w:szCs w:val="22"/>
          <w:lang w:eastAsia="ja-JP"/>
        </w:rPr>
        <w:t>≧</w:t>
      </w:r>
      <w:r w:rsidR="003830F3">
        <w:rPr>
          <w:rFonts w:ascii="Times New Roman" w:hAnsi="Times New Roman" w:hint="eastAsia"/>
          <w:color w:val="000000"/>
          <w:sz w:val="22"/>
          <w:szCs w:val="22"/>
          <w:lang w:eastAsia="ja-JP"/>
        </w:rPr>
        <w:t xml:space="preserve"> 65 years-old and using antidiabetic agents &lt; 4 or </w:t>
      </w:r>
      <w:r w:rsidR="003830F3">
        <w:rPr>
          <w:rFonts w:ascii="Times New Roman" w:hAnsi="Times New Roman" w:hint="eastAsia"/>
          <w:color w:val="000000"/>
          <w:sz w:val="22"/>
          <w:szCs w:val="22"/>
          <w:lang w:eastAsia="ja-JP"/>
        </w:rPr>
        <w:t>≧</w:t>
      </w:r>
      <w:r w:rsidR="003830F3">
        <w:rPr>
          <w:rFonts w:ascii="Times New Roman" w:hAnsi="Times New Roman" w:hint="eastAsia"/>
          <w:color w:val="000000"/>
          <w:sz w:val="22"/>
          <w:szCs w:val="22"/>
          <w:lang w:eastAsia="ja-JP"/>
        </w:rPr>
        <w:t xml:space="preserve"> 4 numbers </w:t>
      </w:r>
      <w:r w:rsidRPr="00B870ED">
        <w:rPr>
          <w:rFonts w:ascii="Times New Roman" w:hAnsi="Times New Roman"/>
          <w:sz w:val="22"/>
          <w:szCs w:val="22"/>
          <w:lang w:eastAsia="ja-JP"/>
        </w:rPr>
        <w:t xml:space="preserve">with the Likert scale </w:t>
      </w:r>
      <w:r>
        <w:rPr>
          <w:rFonts w:ascii="Times New Roman" w:hAnsi="Times New Roman"/>
          <w:sz w:val="22"/>
          <w:szCs w:val="22"/>
          <w:lang w:eastAsia="ja-JP"/>
        </w:rPr>
        <w:t>responses</w:t>
      </w:r>
      <w:r w:rsidR="003830F3">
        <w:rPr>
          <w:rFonts w:ascii="Times New Roman" w:hAnsi="Times New Roman" w:hint="eastAsia"/>
          <w:sz w:val="22"/>
          <w:szCs w:val="22"/>
          <w:lang w:eastAsia="ja-JP"/>
        </w:rPr>
        <w:t xml:space="preserve">. These </w:t>
      </w:r>
      <w:r>
        <w:rPr>
          <w:rFonts w:ascii="Times New Roman" w:hAnsi="Times New Roman"/>
          <w:sz w:val="22"/>
          <w:szCs w:val="22"/>
          <w:lang w:eastAsia="ja-JP"/>
        </w:rPr>
        <w:t>were analyzed</w:t>
      </w:r>
      <w:r w:rsidRPr="00B870ED">
        <w:rPr>
          <w:rFonts w:ascii="Times New Roman" w:hAnsi="Times New Roman"/>
          <w:sz w:val="22"/>
          <w:szCs w:val="22"/>
          <w:lang w:eastAsia="ja-JP"/>
        </w:rPr>
        <w:t xml:space="preserve"> using Fisher's exact test.</w:t>
      </w:r>
      <w:r w:rsidR="003830F3">
        <w:rPr>
          <w:rStyle w:val="10"/>
          <w:rFonts w:ascii="Times New Roman" w:hAnsi="Times New Roman" w:cs="Times New Roman"/>
          <w:sz w:val="22"/>
          <w:szCs w:val="22"/>
          <w:lang w:eastAsia="ja-JP"/>
        </w:rPr>
        <w:br w:type="page"/>
      </w:r>
    </w:p>
    <w:p w14:paraId="1B30A993" w14:textId="4FAC02A3" w:rsidR="005314A5" w:rsidRPr="00B870ED" w:rsidRDefault="005314A5" w:rsidP="005314A5">
      <w:pPr>
        <w:jc w:val="both"/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</w:pP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lastRenderedPageBreak/>
        <w:t>Fig</w:t>
      </w:r>
      <w:r>
        <w:rPr>
          <w:rFonts w:ascii="Times New Roman" w:hAnsi="Times New Roman" w:hint="eastAsia"/>
          <w:b/>
          <w:bCs/>
          <w:color w:val="000000"/>
          <w:sz w:val="22"/>
          <w:szCs w:val="22"/>
          <w:lang w:eastAsia="ja-JP"/>
        </w:rPr>
        <w:t>ure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22"/>
          <w:szCs w:val="22"/>
          <w:lang w:eastAsia="ja-JP"/>
        </w:rPr>
        <w:t>S1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 xml:space="preserve">. </w:t>
      </w:r>
      <w:r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>S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 xml:space="preserve">ituations </w:t>
      </w:r>
      <w:r w:rsidR="003904AD">
        <w:rPr>
          <w:rFonts w:ascii="Times New Roman" w:hAnsi="Times New Roman" w:hint="eastAsia"/>
          <w:b/>
          <w:bCs/>
          <w:color w:val="000000"/>
          <w:sz w:val="22"/>
          <w:szCs w:val="22"/>
          <w:lang w:eastAsia="ja-JP"/>
        </w:rPr>
        <w:t>w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 xml:space="preserve">here </w:t>
      </w:r>
      <w:r w:rsidR="003904AD">
        <w:rPr>
          <w:rFonts w:ascii="Times New Roman" w:hAnsi="Times New Roman" w:hint="eastAsia"/>
          <w:b/>
          <w:bCs/>
          <w:color w:val="000000"/>
          <w:sz w:val="22"/>
          <w:szCs w:val="22"/>
          <w:lang w:eastAsia="ja-JP"/>
        </w:rPr>
        <w:t>d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 xml:space="preserve">iscrimination or </w:t>
      </w:r>
      <w:r w:rsidR="003904AD">
        <w:rPr>
          <w:rFonts w:ascii="Times New Roman" w:hAnsi="Times New Roman" w:hint="eastAsia"/>
          <w:b/>
          <w:bCs/>
          <w:color w:val="000000"/>
          <w:sz w:val="22"/>
          <w:szCs w:val="22"/>
          <w:lang w:eastAsia="ja-JP"/>
        </w:rPr>
        <w:t>p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 xml:space="preserve">rejudice </w:t>
      </w:r>
      <w:r w:rsidR="003904AD">
        <w:rPr>
          <w:rFonts w:ascii="Times New Roman" w:hAnsi="Times New Roman" w:hint="eastAsia"/>
          <w:b/>
          <w:bCs/>
          <w:color w:val="000000"/>
          <w:sz w:val="22"/>
          <w:szCs w:val="22"/>
          <w:lang w:eastAsia="ja-JP"/>
        </w:rPr>
        <w:t>o</w:t>
      </w:r>
      <w:r w:rsidRPr="00B870ED">
        <w:rPr>
          <w:rFonts w:ascii="Times New Roman" w:hAnsi="Times New Roman"/>
          <w:b/>
          <w:bCs/>
          <w:color w:val="000000"/>
          <w:sz w:val="22"/>
          <w:szCs w:val="22"/>
          <w:lang w:eastAsia="ja-JP"/>
        </w:rPr>
        <w:t>ccurs</w:t>
      </w:r>
    </w:p>
    <w:p w14:paraId="34139759" w14:textId="6BB3AE75" w:rsidR="005314A5" w:rsidRPr="005314A5" w:rsidRDefault="00F53B47" w:rsidP="005314A5">
      <w:pPr>
        <w:spacing w:line="360" w:lineRule="auto"/>
        <w:rPr>
          <w:rFonts w:ascii="Times New Roman" w:hAnsi="Times New Roman"/>
          <w:b/>
          <w:bCs/>
          <w:kern w:val="32"/>
          <w:sz w:val="22"/>
          <w:szCs w:val="22"/>
          <w:lang w:eastAsia="ja-JP"/>
        </w:rPr>
      </w:pPr>
      <w:r>
        <w:rPr>
          <w:rFonts w:ascii="Times New Roman" w:hAnsi="Times New Roman"/>
          <w:b/>
          <w:bCs/>
          <w:noProof/>
          <w:kern w:val="32"/>
          <w:sz w:val="22"/>
          <w:szCs w:val="22"/>
          <w:lang w:eastAsia="ja-JP"/>
        </w:rPr>
        <w:drawing>
          <wp:inline distT="0" distB="0" distL="0" distR="0" wp14:anchorId="1FA3A5EB" wp14:editId="51B018C9">
            <wp:extent cx="5486400" cy="2743200"/>
            <wp:effectExtent l="0" t="0" r="0" b="0"/>
            <wp:docPr id="9348560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54550" w14:textId="77777777" w:rsidR="005314A5" w:rsidRDefault="005314A5" w:rsidP="000F758D">
      <w:pPr>
        <w:spacing w:line="360" w:lineRule="auto"/>
        <w:rPr>
          <w:rStyle w:val="10"/>
          <w:rFonts w:ascii="Times New Roman" w:hAnsi="Times New Roman" w:cs="Times New Roman"/>
          <w:sz w:val="22"/>
          <w:szCs w:val="22"/>
          <w:lang w:eastAsia="ja-JP"/>
        </w:rPr>
      </w:pPr>
    </w:p>
    <w:p w14:paraId="29981AEB" w14:textId="77777777" w:rsidR="00845DC5" w:rsidRDefault="00845DC5" w:rsidP="00845DC5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eastAsia="ja-JP"/>
        </w:rPr>
      </w:pPr>
      <w:r w:rsidRPr="00B870ED">
        <w:rPr>
          <w:rFonts w:ascii="Times New Roman" w:hAnsi="Times New Roman" w:hint="eastAsia"/>
          <w:b/>
          <w:bCs/>
          <w:sz w:val="22"/>
          <w:szCs w:val="22"/>
          <w:lang w:eastAsia="ja-JP"/>
        </w:rPr>
        <w:t>Fig</w:t>
      </w:r>
      <w:r>
        <w:rPr>
          <w:rFonts w:ascii="Times New Roman" w:hAnsi="Times New Roman" w:hint="eastAsia"/>
          <w:b/>
          <w:bCs/>
          <w:sz w:val="22"/>
          <w:szCs w:val="22"/>
          <w:lang w:eastAsia="ja-JP"/>
        </w:rPr>
        <w:t>ure S2</w:t>
      </w:r>
      <w:r w:rsidRPr="00B870ED">
        <w:rPr>
          <w:rFonts w:ascii="Times New Roman" w:hAnsi="Times New Roman"/>
          <w:b/>
          <w:bCs/>
          <w:sz w:val="22"/>
          <w:szCs w:val="22"/>
          <w:lang w:eastAsia="ja-JP"/>
        </w:rPr>
        <w:t xml:space="preserve">. </w:t>
      </w:r>
      <w:r>
        <w:rPr>
          <w:rFonts w:ascii="Times New Roman" w:hAnsi="Times New Roman" w:hint="eastAsia"/>
          <w:b/>
          <w:bCs/>
          <w:sz w:val="22"/>
          <w:szCs w:val="22"/>
          <w:lang w:eastAsia="ja-JP"/>
        </w:rPr>
        <w:t>Association between p</w:t>
      </w:r>
      <w:r w:rsidRPr="00845DC5">
        <w:rPr>
          <w:rFonts w:ascii="Times New Roman" w:hAnsi="Times New Roman"/>
          <w:b/>
          <w:bCs/>
          <w:sz w:val="22"/>
          <w:szCs w:val="22"/>
          <w:lang w:eastAsia="ja-JP"/>
        </w:rPr>
        <w:t>erception or experience of DRS</w:t>
      </w:r>
      <w:r w:rsidRPr="00845DC5">
        <w:rPr>
          <w:rFonts w:ascii="Times New Roman" w:hAnsi="Times New Roman" w:hint="eastAsia"/>
          <w:b/>
          <w:bCs/>
          <w:sz w:val="22"/>
          <w:szCs w:val="22"/>
          <w:lang w:eastAsia="ja-JP"/>
        </w:rPr>
        <w:t xml:space="preserve"> </w:t>
      </w:r>
      <w:r>
        <w:rPr>
          <w:rFonts w:ascii="Times New Roman" w:hAnsi="Times New Roman" w:hint="eastAsia"/>
          <w:b/>
          <w:bCs/>
          <w:sz w:val="22"/>
          <w:szCs w:val="22"/>
          <w:lang w:eastAsia="ja-JP"/>
        </w:rPr>
        <w:t>and age or polypharmacy.</w:t>
      </w:r>
    </w:p>
    <w:p w14:paraId="043508AA" w14:textId="619C9B00" w:rsidR="005314A5" w:rsidRDefault="00F53B47" w:rsidP="000F758D">
      <w:pPr>
        <w:spacing w:line="360" w:lineRule="auto"/>
        <w:rPr>
          <w:rStyle w:val="10"/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/>
          <w:b/>
          <w:bCs/>
          <w:noProof/>
          <w:kern w:val="32"/>
          <w:sz w:val="22"/>
          <w:szCs w:val="22"/>
        </w:rPr>
        <w:drawing>
          <wp:inline distT="0" distB="0" distL="0" distR="0" wp14:anchorId="75573011" wp14:editId="221E8501">
            <wp:extent cx="5486400" cy="1587500"/>
            <wp:effectExtent l="0" t="0" r="0" b="0"/>
            <wp:docPr id="86415761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C955C" w14:textId="77777777" w:rsidR="005314A5" w:rsidRDefault="005314A5" w:rsidP="000F758D">
      <w:pPr>
        <w:spacing w:line="360" w:lineRule="auto"/>
        <w:rPr>
          <w:rStyle w:val="10"/>
          <w:rFonts w:ascii="Times New Roman" w:hAnsi="Times New Roman" w:cs="Times New Roman"/>
          <w:sz w:val="22"/>
          <w:szCs w:val="22"/>
          <w:lang w:eastAsia="ja-JP"/>
        </w:rPr>
      </w:pPr>
    </w:p>
    <w:sectPr w:rsidR="005314A5" w:rsidSect="00B05C23">
      <w:pgSz w:w="12240" w:h="15840" w:code="1"/>
      <w:pgMar w:top="1440" w:right="1797" w:bottom="1440" w:left="1797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1D534" w14:textId="77777777" w:rsidR="00A7060B" w:rsidRDefault="00A7060B">
      <w:pPr>
        <w:spacing w:line="240" w:lineRule="auto"/>
      </w:pPr>
      <w:r>
        <w:separator/>
      </w:r>
    </w:p>
  </w:endnote>
  <w:endnote w:type="continuationSeparator" w:id="0">
    <w:p w14:paraId="6ACD32A3" w14:textId="77777777" w:rsidR="00A7060B" w:rsidRDefault="00A7060B">
      <w:pPr>
        <w:spacing w:line="240" w:lineRule="auto"/>
      </w:pPr>
      <w:r>
        <w:continuationSeparator/>
      </w:r>
    </w:p>
  </w:endnote>
  <w:endnote w:type="continuationNotice" w:id="1">
    <w:p w14:paraId="2CCFD6DC" w14:textId="77777777" w:rsidR="00A7060B" w:rsidRDefault="00A7060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Rockwell">
    <w:charset w:val="00"/>
    <w:family w:val="roman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E5E73" w14:textId="77777777" w:rsidR="006C5368" w:rsidRDefault="00F27306" w:rsidP="00FF2660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91241">
      <w:rPr>
        <w:rStyle w:val="a5"/>
        <w:noProof/>
      </w:rPr>
      <w:t>2</w:t>
    </w:r>
    <w:r>
      <w:rPr>
        <w:rStyle w:val="a5"/>
      </w:rPr>
      <w:fldChar w:fldCharType="end"/>
    </w:r>
  </w:p>
  <w:p w14:paraId="2EAA2986" w14:textId="77777777" w:rsidR="006C5368" w:rsidRDefault="006C536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F61D56" w14:textId="77777777" w:rsidR="006C5368" w:rsidRDefault="00F27306" w:rsidP="00FF2660">
    <w:pPr>
      <w:pStyle w:val="a3"/>
      <w:framePr w:wrap="around" w:vAnchor="text" w:hAnchor="margin" w:xAlign="center" w:y="1"/>
      <w:rPr>
        <w:rStyle w:val="a5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0E42AD26" wp14:editId="2EF930A5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テキスト ボックス 2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8CBF95E" w14:textId="77777777" w:rsidR="00740F67" w:rsidRPr="00740F67" w:rsidRDefault="00F27306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E42AD26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" o:allowincell="f" filled="f" stroked="f">
              <v:textbox inset="20pt,0,,0">
                <w:txbxContent>
                  <w:p w14:paraId="28CBF95E" w14:textId="77777777" w:rsidR="00740F67" w:rsidRPr="00740F67" w:rsidRDefault="00F27306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C5368">
      <w:rPr>
        <w:rStyle w:val="a5"/>
      </w:rPr>
      <w:fldChar w:fldCharType="begin"/>
    </w:r>
    <w:r w:rsidR="006C5368">
      <w:rPr>
        <w:rStyle w:val="a5"/>
      </w:rPr>
      <w:instrText xml:space="preserve">PAGE  </w:instrText>
    </w:r>
    <w:r w:rsidR="006C5368">
      <w:rPr>
        <w:rStyle w:val="a5"/>
      </w:rPr>
      <w:fldChar w:fldCharType="separate"/>
    </w:r>
    <w:r w:rsidR="00C94612">
      <w:rPr>
        <w:rStyle w:val="a5"/>
        <w:noProof/>
      </w:rPr>
      <w:t>5</w:t>
    </w:r>
    <w:r w:rsidR="006C5368">
      <w:rPr>
        <w:rStyle w:val="a5"/>
      </w:rPr>
      <w:fldChar w:fldCharType="end"/>
    </w:r>
  </w:p>
  <w:p w14:paraId="6CD02CAE" w14:textId="77777777" w:rsidR="006C5368" w:rsidRDefault="006C5368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65032160"/>
      <w:docPartObj>
        <w:docPartGallery w:val="Page Numbers (Bottom of Page)"/>
        <w:docPartUnique/>
      </w:docPartObj>
    </w:sdtPr>
    <w:sdtEndPr/>
    <w:sdtContent>
      <w:p w14:paraId="120323FA" w14:textId="778C0D45" w:rsidR="003F6455" w:rsidRDefault="003F645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0EB6B324" w14:textId="77777777" w:rsidR="003F6455" w:rsidRDefault="003F645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B007C" w14:textId="77777777" w:rsidR="00A7060B" w:rsidRDefault="00A7060B">
      <w:pPr>
        <w:spacing w:line="240" w:lineRule="auto"/>
      </w:pPr>
      <w:r>
        <w:separator/>
      </w:r>
    </w:p>
  </w:footnote>
  <w:footnote w:type="continuationSeparator" w:id="0">
    <w:p w14:paraId="1AD09C61" w14:textId="77777777" w:rsidR="00A7060B" w:rsidRDefault="00A7060B">
      <w:pPr>
        <w:spacing w:line="240" w:lineRule="auto"/>
      </w:pPr>
      <w:r>
        <w:continuationSeparator/>
      </w:r>
    </w:p>
  </w:footnote>
  <w:footnote w:type="continuationNotice" w:id="1">
    <w:p w14:paraId="743EE266" w14:textId="77777777" w:rsidR="00A7060B" w:rsidRDefault="00A7060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27D70"/>
    <w:multiLevelType w:val="hybridMultilevel"/>
    <w:tmpl w:val="7988C638"/>
    <w:lvl w:ilvl="0" w:tplc="718A2BA8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7AE03DA"/>
    <w:multiLevelType w:val="hybridMultilevel"/>
    <w:tmpl w:val="6DC0CA80"/>
    <w:lvl w:ilvl="0" w:tplc="2BC204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AAFC110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11440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E224B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3225A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280A95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1CADD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7AACF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E9C83A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CC6603A"/>
    <w:multiLevelType w:val="hybridMultilevel"/>
    <w:tmpl w:val="A1A4AB26"/>
    <w:lvl w:ilvl="0" w:tplc="483EC5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C4B84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8F24B0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5EAAE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1569E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7F6D8D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56C05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C26F3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414A76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2F52D70"/>
    <w:multiLevelType w:val="hybridMultilevel"/>
    <w:tmpl w:val="C11A8F68"/>
    <w:lvl w:ilvl="0" w:tplc="6798AE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1D96842"/>
    <w:multiLevelType w:val="hybridMultilevel"/>
    <w:tmpl w:val="37B8F894"/>
    <w:lvl w:ilvl="0" w:tplc="7B04CD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91A843D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2B6F81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EFCB0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96A6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5823C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6ACAC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2CF6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CA414F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3931CC8"/>
    <w:multiLevelType w:val="hybridMultilevel"/>
    <w:tmpl w:val="D11255EE"/>
    <w:lvl w:ilvl="0" w:tplc="F8C43A1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3B77F46"/>
    <w:multiLevelType w:val="hybridMultilevel"/>
    <w:tmpl w:val="CDF0187A"/>
    <w:lvl w:ilvl="0" w:tplc="72EAF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F0B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44D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0C4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5A9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CC0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E383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9A4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429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9617AF9"/>
    <w:multiLevelType w:val="hybridMultilevel"/>
    <w:tmpl w:val="DF0C7304"/>
    <w:lvl w:ilvl="0" w:tplc="6E10D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1680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9CD6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9027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DE7A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38D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BCC8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CEA9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B6AF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521476"/>
    <w:multiLevelType w:val="hybridMultilevel"/>
    <w:tmpl w:val="3F6C727A"/>
    <w:lvl w:ilvl="0" w:tplc="95C4E7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2F88DD5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1CE52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F021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7C3EA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6BC4AA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C224A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F01BE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CE68E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396364295">
    <w:abstractNumId w:val="2"/>
  </w:num>
  <w:num w:numId="2" w16cid:durableId="488594413">
    <w:abstractNumId w:val="4"/>
  </w:num>
  <w:num w:numId="3" w16cid:durableId="1663240470">
    <w:abstractNumId w:val="9"/>
  </w:num>
  <w:num w:numId="4" w16cid:durableId="1597397765">
    <w:abstractNumId w:val="7"/>
  </w:num>
  <w:num w:numId="5" w16cid:durableId="1373916323">
    <w:abstractNumId w:val="1"/>
  </w:num>
  <w:num w:numId="6" w16cid:durableId="1336956129">
    <w:abstractNumId w:val="8"/>
  </w:num>
  <w:num w:numId="7" w16cid:durableId="209610252">
    <w:abstractNumId w:val="6"/>
  </w:num>
  <w:num w:numId="8" w16cid:durableId="1963883358">
    <w:abstractNumId w:val="0"/>
  </w:num>
  <w:num w:numId="9" w16cid:durableId="560671716">
    <w:abstractNumId w:val="5"/>
  </w:num>
  <w:num w:numId="10" w16cid:durableId="7146188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NDIyNjAzMTSxMDNX0lEKTi0uzszPAykwNasFAD8VP+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9zv5pvrttxdxedxp9595an5sf5zze0ar9a&quot;&gt;My EndNote Library&lt;record-ids&gt;&lt;item&gt;739&lt;/item&gt;&lt;item&gt;745&lt;/item&gt;&lt;item&gt;747&lt;/item&gt;&lt;item&gt;749&lt;/item&gt;&lt;item&gt;752&lt;/item&gt;&lt;item&gt;753&lt;/item&gt;&lt;item&gt;754&lt;/item&gt;&lt;item&gt;760&lt;/item&gt;&lt;item&gt;762&lt;/item&gt;&lt;item&gt;763&lt;/item&gt;&lt;item&gt;764&lt;/item&gt;&lt;item&gt;765&lt;/item&gt;&lt;item&gt;766&lt;/item&gt;&lt;item&gt;777&lt;/item&gt;&lt;item&gt;778&lt;/item&gt;&lt;item&gt;779&lt;/item&gt;&lt;item&gt;781&lt;/item&gt;&lt;item&gt;782&lt;/item&gt;&lt;item&gt;783&lt;/item&gt;&lt;item&gt;784&lt;/item&gt;&lt;item&gt;785&lt;/item&gt;&lt;item&gt;786&lt;/item&gt;&lt;item&gt;809&lt;/item&gt;&lt;item&gt;811&lt;/item&gt;&lt;item&gt;812&lt;/item&gt;&lt;item&gt;827&lt;/item&gt;&lt;item&gt;838&lt;/item&gt;&lt;/record-ids&gt;&lt;/item&gt;&lt;/Libraries&gt;"/>
  </w:docVars>
  <w:rsids>
    <w:rsidRoot w:val="00B30BC3"/>
    <w:rsid w:val="00000DF4"/>
    <w:rsid w:val="00001C6B"/>
    <w:rsid w:val="00002017"/>
    <w:rsid w:val="00002787"/>
    <w:rsid w:val="00004A9C"/>
    <w:rsid w:val="00005C06"/>
    <w:rsid w:val="00005C9F"/>
    <w:rsid w:val="00006140"/>
    <w:rsid w:val="00006A8A"/>
    <w:rsid w:val="00006E2A"/>
    <w:rsid w:val="0000702B"/>
    <w:rsid w:val="000070BD"/>
    <w:rsid w:val="00007192"/>
    <w:rsid w:val="000071C5"/>
    <w:rsid w:val="000071EC"/>
    <w:rsid w:val="000074C3"/>
    <w:rsid w:val="00007724"/>
    <w:rsid w:val="0001039D"/>
    <w:rsid w:val="0001117C"/>
    <w:rsid w:val="00011891"/>
    <w:rsid w:val="00011BB7"/>
    <w:rsid w:val="00012095"/>
    <w:rsid w:val="00012AE9"/>
    <w:rsid w:val="00012C7D"/>
    <w:rsid w:val="00012CF6"/>
    <w:rsid w:val="00012DC2"/>
    <w:rsid w:val="00013583"/>
    <w:rsid w:val="00013DC8"/>
    <w:rsid w:val="00014ECA"/>
    <w:rsid w:val="00014F33"/>
    <w:rsid w:val="00014F6C"/>
    <w:rsid w:val="0001501F"/>
    <w:rsid w:val="00016BC5"/>
    <w:rsid w:val="000176AE"/>
    <w:rsid w:val="00020089"/>
    <w:rsid w:val="000206F6"/>
    <w:rsid w:val="00021837"/>
    <w:rsid w:val="000219CD"/>
    <w:rsid w:val="0002321F"/>
    <w:rsid w:val="000233B5"/>
    <w:rsid w:val="0002378F"/>
    <w:rsid w:val="00023AB7"/>
    <w:rsid w:val="00023C67"/>
    <w:rsid w:val="0002459D"/>
    <w:rsid w:val="00024BBF"/>
    <w:rsid w:val="00024EB1"/>
    <w:rsid w:val="000255F9"/>
    <w:rsid w:val="0002633C"/>
    <w:rsid w:val="0002635B"/>
    <w:rsid w:val="000271E2"/>
    <w:rsid w:val="00027E1D"/>
    <w:rsid w:val="00030191"/>
    <w:rsid w:val="000308D9"/>
    <w:rsid w:val="00030B1E"/>
    <w:rsid w:val="0003159E"/>
    <w:rsid w:val="00031715"/>
    <w:rsid w:val="00031C03"/>
    <w:rsid w:val="00031C5A"/>
    <w:rsid w:val="000327B6"/>
    <w:rsid w:val="0003282F"/>
    <w:rsid w:val="00032BC8"/>
    <w:rsid w:val="00032E0D"/>
    <w:rsid w:val="000333B4"/>
    <w:rsid w:val="00033695"/>
    <w:rsid w:val="000339B1"/>
    <w:rsid w:val="000342A0"/>
    <w:rsid w:val="0003478C"/>
    <w:rsid w:val="00035B8A"/>
    <w:rsid w:val="00035CCC"/>
    <w:rsid w:val="00036EAD"/>
    <w:rsid w:val="00037017"/>
    <w:rsid w:val="000372C0"/>
    <w:rsid w:val="00037462"/>
    <w:rsid w:val="00037D49"/>
    <w:rsid w:val="00040614"/>
    <w:rsid w:val="0004083E"/>
    <w:rsid w:val="00040A4B"/>
    <w:rsid w:val="00040E03"/>
    <w:rsid w:val="000413B7"/>
    <w:rsid w:val="00041CB7"/>
    <w:rsid w:val="00042713"/>
    <w:rsid w:val="00042CCC"/>
    <w:rsid w:val="00042F92"/>
    <w:rsid w:val="00043596"/>
    <w:rsid w:val="00043BBB"/>
    <w:rsid w:val="00043C1E"/>
    <w:rsid w:val="00043C65"/>
    <w:rsid w:val="00043D43"/>
    <w:rsid w:val="000443BE"/>
    <w:rsid w:val="00044B1A"/>
    <w:rsid w:val="00044F44"/>
    <w:rsid w:val="0004524A"/>
    <w:rsid w:val="00045B53"/>
    <w:rsid w:val="00047378"/>
    <w:rsid w:val="00047DBC"/>
    <w:rsid w:val="00047F05"/>
    <w:rsid w:val="00047F69"/>
    <w:rsid w:val="00050348"/>
    <w:rsid w:val="000507EC"/>
    <w:rsid w:val="0005099E"/>
    <w:rsid w:val="00050C25"/>
    <w:rsid w:val="00050CE6"/>
    <w:rsid w:val="00051D0F"/>
    <w:rsid w:val="00051D5C"/>
    <w:rsid w:val="00051D67"/>
    <w:rsid w:val="000522BB"/>
    <w:rsid w:val="0005257A"/>
    <w:rsid w:val="000528DF"/>
    <w:rsid w:val="00052EA4"/>
    <w:rsid w:val="000536D7"/>
    <w:rsid w:val="00053B09"/>
    <w:rsid w:val="000540EE"/>
    <w:rsid w:val="00054163"/>
    <w:rsid w:val="00054361"/>
    <w:rsid w:val="0005470F"/>
    <w:rsid w:val="00054906"/>
    <w:rsid w:val="00055F63"/>
    <w:rsid w:val="000562C0"/>
    <w:rsid w:val="00056E09"/>
    <w:rsid w:val="0006039E"/>
    <w:rsid w:val="00060E7E"/>
    <w:rsid w:val="0006118C"/>
    <w:rsid w:val="00061A30"/>
    <w:rsid w:val="00061B8F"/>
    <w:rsid w:val="00061C0F"/>
    <w:rsid w:val="00061DDB"/>
    <w:rsid w:val="00062025"/>
    <w:rsid w:val="000620E8"/>
    <w:rsid w:val="0006262F"/>
    <w:rsid w:val="00063DE2"/>
    <w:rsid w:val="00064C43"/>
    <w:rsid w:val="00064DFE"/>
    <w:rsid w:val="0006500C"/>
    <w:rsid w:val="00065B39"/>
    <w:rsid w:val="000662CC"/>
    <w:rsid w:val="000666AF"/>
    <w:rsid w:val="000671A4"/>
    <w:rsid w:val="000672AE"/>
    <w:rsid w:val="00070899"/>
    <w:rsid w:val="00070D0D"/>
    <w:rsid w:val="00070F7C"/>
    <w:rsid w:val="00071B11"/>
    <w:rsid w:val="00071D17"/>
    <w:rsid w:val="0007252D"/>
    <w:rsid w:val="0007359E"/>
    <w:rsid w:val="0007390B"/>
    <w:rsid w:val="00074868"/>
    <w:rsid w:val="000759E6"/>
    <w:rsid w:val="000767D8"/>
    <w:rsid w:val="0007690B"/>
    <w:rsid w:val="00077104"/>
    <w:rsid w:val="0007732D"/>
    <w:rsid w:val="00077872"/>
    <w:rsid w:val="00080615"/>
    <w:rsid w:val="0008083D"/>
    <w:rsid w:val="00080848"/>
    <w:rsid w:val="000809F3"/>
    <w:rsid w:val="00080B2D"/>
    <w:rsid w:val="00080ED8"/>
    <w:rsid w:val="000810F5"/>
    <w:rsid w:val="000811A7"/>
    <w:rsid w:val="000813F1"/>
    <w:rsid w:val="0008182F"/>
    <w:rsid w:val="00081B15"/>
    <w:rsid w:val="00082EF6"/>
    <w:rsid w:val="0008341F"/>
    <w:rsid w:val="00083534"/>
    <w:rsid w:val="0008401B"/>
    <w:rsid w:val="000841F8"/>
    <w:rsid w:val="00084290"/>
    <w:rsid w:val="0008542F"/>
    <w:rsid w:val="00085945"/>
    <w:rsid w:val="00085BCC"/>
    <w:rsid w:val="00085F6E"/>
    <w:rsid w:val="0008622C"/>
    <w:rsid w:val="00086FCC"/>
    <w:rsid w:val="00087462"/>
    <w:rsid w:val="00087600"/>
    <w:rsid w:val="00087879"/>
    <w:rsid w:val="00087BB1"/>
    <w:rsid w:val="00087F9B"/>
    <w:rsid w:val="00090ED2"/>
    <w:rsid w:val="00091352"/>
    <w:rsid w:val="0009144E"/>
    <w:rsid w:val="000920C5"/>
    <w:rsid w:val="000929B7"/>
    <w:rsid w:val="00093253"/>
    <w:rsid w:val="0009429C"/>
    <w:rsid w:val="00094C3D"/>
    <w:rsid w:val="00095823"/>
    <w:rsid w:val="000959BC"/>
    <w:rsid w:val="00095B7E"/>
    <w:rsid w:val="00095D45"/>
    <w:rsid w:val="00095DFC"/>
    <w:rsid w:val="00096ADA"/>
    <w:rsid w:val="00096E7B"/>
    <w:rsid w:val="00097CB8"/>
    <w:rsid w:val="00097F49"/>
    <w:rsid w:val="000A18E8"/>
    <w:rsid w:val="000A1A2C"/>
    <w:rsid w:val="000A2064"/>
    <w:rsid w:val="000A2CED"/>
    <w:rsid w:val="000A30D9"/>
    <w:rsid w:val="000A3B79"/>
    <w:rsid w:val="000A4388"/>
    <w:rsid w:val="000A4782"/>
    <w:rsid w:val="000A4C99"/>
    <w:rsid w:val="000A5145"/>
    <w:rsid w:val="000A530C"/>
    <w:rsid w:val="000A57AC"/>
    <w:rsid w:val="000A57ED"/>
    <w:rsid w:val="000A6ED5"/>
    <w:rsid w:val="000A7EFC"/>
    <w:rsid w:val="000B0710"/>
    <w:rsid w:val="000B1034"/>
    <w:rsid w:val="000B20EC"/>
    <w:rsid w:val="000B2634"/>
    <w:rsid w:val="000B2BC9"/>
    <w:rsid w:val="000B2C30"/>
    <w:rsid w:val="000B2D9F"/>
    <w:rsid w:val="000B35C4"/>
    <w:rsid w:val="000B3EC4"/>
    <w:rsid w:val="000B4BD0"/>
    <w:rsid w:val="000B4F42"/>
    <w:rsid w:val="000B52D2"/>
    <w:rsid w:val="000B5D7F"/>
    <w:rsid w:val="000B5D96"/>
    <w:rsid w:val="000B6113"/>
    <w:rsid w:val="000B67CD"/>
    <w:rsid w:val="000B67E4"/>
    <w:rsid w:val="000B6A2D"/>
    <w:rsid w:val="000B70E3"/>
    <w:rsid w:val="000B7343"/>
    <w:rsid w:val="000B7673"/>
    <w:rsid w:val="000B7D99"/>
    <w:rsid w:val="000C1184"/>
    <w:rsid w:val="000C1C01"/>
    <w:rsid w:val="000C2004"/>
    <w:rsid w:val="000C2152"/>
    <w:rsid w:val="000C30A3"/>
    <w:rsid w:val="000C34C6"/>
    <w:rsid w:val="000C373B"/>
    <w:rsid w:val="000C3DB0"/>
    <w:rsid w:val="000C4640"/>
    <w:rsid w:val="000C4A1D"/>
    <w:rsid w:val="000C4D15"/>
    <w:rsid w:val="000C4FCF"/>
    <w:rsid w:val="000C52E6"/>
    <w:rsid w:val="000C579C"/>
    <w:rsid w:val="000C59ED"/>
    <w:rsid w:val="000C5ECE"/>
    <w:rsid w:val="000C6091"/>
    <w:rsid w:val="000C78B2"/>
    <w:rsid w:val="000D0455"/>
    <w:rsid w:val="000D0485"/>
    <w:rsid w:val="000D0A3F"/>
    <w:rsid w:val="000D1805"/>
    <w:rsid w:val="000D192C"/>
    <w:rsid w:val="000D1ADD"/>
    <w:rsid w:val="000D2094"/>
    <w:rsid w:val="000D24C0"/>
    <w:rsid w:val="000D303D"/>
    <w:rsid w:val="000D32CE"/>
    <w:rsid w:val="000D347E"/>
    <w:rsid w:val="000D38EE"/>
    <w:rsid w:val="000D3E37"/>
    <w:rsid w:val="000D42CB"/>
    <w:rsid w:val="000D44CC"/>
    <w:rsid w:val="000D4A81"/>
    <w:rsid w:val="000D4D70"/>
    <w:rsid w:val="000D541D"/>
    <w:rsid w:val="000D5EF7"/>
    <w:rsid w:val="000D6689"/>
    <w:rsid w:val="000D675E"/>
    <w:rsid w:val="000D69C2"/>
    <w:rsid w:val="000D6A63"/>
    <w:rsid w:val="000D6FE9"/>
    <w:rsid w:val="000D7131"/>
    <w:rsid w:val="000D71D5"/>
    <w:rsid w:val="000D7507"/>
    <w:rsid w:val="000D7542"/>
    <w:rsid w:val="000D7B49"/>
    <w:rsid w:val="000D7DC3"/>
    <w:rsid w:val="000D7DCD"/>
    <w:rsid w:val="000E0465"/>
    <w:rsid w:val="000E0CD3"/>
    <w:rsid w:val="000E0DDE"/>
    <w:rsid w:val="000E1044"/>
    <w:rsid w:val="000E1172"/>
    <w:rsid w:val="000E25CE"/>
    <w:rsid w:val="000E2A3E"/>
    <w:rsid w:val="000E335D"/>
    <w:rsid w:val="000E346E"/>
    <w:rsid w:val="000E36B9"/>
    <w:rsid w:val="000E3A91"/>
    <w:rsid w:val="000E4008"/>
    <w:rsid w:val="000E4B59"/>
    <w:rsid w:val="000E4FB1"/>
    <w:rsid w:val="000E51D4"/>
    <w:rsid w:val="000E5602"/>
    <w:rsid w:val="000E5B40"/>
    <w:rsid w:val="000E5D22"/>
    <w:rsid w:val="000E631D"/>
    <w:rsid w:val="000E6B48"/>
    <w:rsid w:val="000E6EF1"/>
    <w:rsid w:val="000E7758"/>
    <w:rsid w:val="000F00A2"/>
    <w:rsid w:val="000F0243"/>
    <w:rsid w:val="000F0996"/>
    <w:rsid w:val="000F0AEC"/>
    <w:rsid w:val="000F11C5"/>
    <w:rsid w:val="000F221C"/>
    <w:rsid w:val="000F2631"/>
    <w:rsid w:val="000F29E1"/>
    <w:rsid w:val="000F2C08"/>
    <w:rsid w:val="000F2CDC"/>
    <w:rsid w:val="000F312E"/>
    <w:rsid w:val="000F37F6"/>
    <w:rsid w:val="000F3C98"/>
    <w:rsid w:val="000F4A07"/>
    <w:rsid w:val="000F4A5B"/>
    <w:rsid w:val="000F5C0D"/>
    <w:rsid w:val="000F62C9"/>
    <w:rsid w:val="000F65EE"/>
    <w:rsid w:val="000F758D"/>
    <w:rsid w:val="000F7B76"/>
    <w:rsid w:val="000F7E68"/>
    <w:rsid w:val="001004E3"/>
    <w:rsid w:val="00100B7B"/>
    <w:rsid w:val="00100FD6"/>
    <w:rsid w:val="00101275"/>
    <w:rsid w:val="00101632"/>
    <w:rsid w:val="00102F81"/>
    <w:rsid w:val="00103720"/>
    <w:rsid w:val="001038CA"/>
    <w:rsid w:val="00103C9D"/>
    <w:rsid w:val="00103CB9"/>
    <w:rsid w:val="0010415D"/>
    <w:rsid w:val="001041C4"/>
    <w:rsid w:val="00104815"/>
    <w:rsid w:val="00104E78"/>
    <w:rsid w:val="00105319"/>
    <w:rsid w:val="00106205"/>
    <w:rsid w:val="00106403"/>
    <w:rsid w:val="0010691A"/>
    <w:rsid w:val="0010692F"/>
    <w:rsid w:val="001069AA"/>
    <w:rsid w:val="0010772C"/>
    <w:rsid w:val="0011052F"/>
    <w:rsid w:val="00111124"/>
    <w:rsid w:val="001112B9"/>
    <w:rsid w:val="00111691"/>
    <w:rsid w:val="0011175F"/>
    <w:rsid w:val="00111966"/>
    <w:rsid w:val="00111DC8"/>
    <w:rsid w:val="00111E2D"/>
    <w:rsid w:val="00112DF3"/>
    <w:rsid w:val="00112E53"/>
    <w:rsid w:val="00113740"/>
    <w:rsid w:val="00114AEF"/>
    <w:rsid w:val="00114C62"/>
    <w:rsid w:val="00114F2D"/>
    <w:rsid w:val="00115452"/>
    <w:rsid w:val="0011546E"/>
    <w:rsid w:val="00115673"/>
    <w:rsid w:val="001168F7"/>
    <w:rsid w:val="00116E19"/>
    <w:rsid w:val="00117107"/>
    <w:rsid w:val="00117777"/>
    <w:rsid w:val="00120079"/>
    <w:rsid w:val="00120D7C"/>
    <w:rsid w:val="001213A1"/>
    <w:rsid w:val="001217E6"/>
    <w:rsid w:val="001221CB"/>
    <w:rsid w:val="00122903"/>
    <w:rsid w:val="00123707"/>
    <w:rsid w:val="0012391A"/>
    <w:rsid w:val="0012444E"/>
    <w:rsid w:val="00124631"/>
    <w:rsid w:val="001247EC"/>
    <w:rsid w:val="0012493F"/>
    <w:rsid w:val="001249AB"/>
    <w:rsid w:val="001262DE"/>
    <w:rsid w:val="00126841"/>
    <w:rsid w:val="00127105"/>
    <w:rsid w:val="00127CD5"/>
    <w:rsid w:val="001303D3"/>
    <w:rsid w:val="00130443"/>
    <w:rsid w:val="00130727"/>
    <w:rsid w:val="00130EAE"/>
    <w:rsid w:val="001313D4"/>
    <w:rsid w:val="00131578"/>
    <w:rsid w:val="00131985"/>
    <w:rsid w:val="00131E61"/>
    <w:rsid w:val="0013243C"/>
    <w:rsid w:val="001328BF"/>
    <w:rsid w:val="00132C59"/>
    <w:rsid w:val="0013325B"/>
    <w:rsid w:val="00133775"/>
    <w:rsid w:val="0013400C"/>
    <w:rsid w:val="001346D5"/>
    <w:rsid w:val="0013492F"/>
    <w:rsid w:val="00134A92"/>
    <w:rsid w:val="00134BB4"/>
    <w:rsid w:val="0013510D"/>
    <w:rsid w:val="00135E65"/>
    <w:rsid w:val="00135EDB"/>
    <w:rsid w:val="00136227"/>
    <w:rsid w:val="001370DE"/>
    <w:rsid w:val="00140451"/>
    <w:rsid w:val="0014072C"/>
    <w:rsid w:val="00140BF3"/>
    <w:rsid w:val="00141438"/>
    <w:rsid w:val="00141533"/>
    <w:rsid w:val="001416A5"/>
    <w:rsid w:val="0014224E"/>
    <w:rsid w:val="00144BE7"/>
    <w:rsid w:val="0014528B"/>
    <w:rsid w:val="00145532"/>
    <w:rsid w:val="00145894"/>
    <w:rsid w:val="00145EC0"/>
    <w:rsid w:val="001466E1"/>
    <w:rsid w:val="00146A16"/>
    <w:rsid w:val="001475E6"/>
    <w:rsid w:val="001511B6"/>
    <w:rsid w:val="001513BB"/>
    <w:rsid w:val="0015163E"/>
    <w:rsid w:val="001518EB"/>
    <w:rsid w:val="00151AAF"/>
    <w:rsid w:val="00151D13"/>
    <w:rsid w:val="00151E00"/>
    <w:rsid w:val="00151E59"/>
    <w:rsid w:val="001521AF"/>
    <w:rsid w:val="00152CCE"/>
    <w:rsid w:val="00152F38"/>
    <w:rsid w:val="001538B0"/>
    <w:rsid w:val="001540B6"/>
    <w:rsid w:val="001548EE"/>
    <w:rsid w:val="0015498B"/>
    <w:rsid w:val="00154B72"/>
    <w:rsid w:val="0015502F"/>
    <w:rsid w:val="00155617"/>
    <w:rsid w:val="00156367"/>
    <w:rsid w:val="00156A28"/>
    <w:rsid w:val="00156D18"/>
    <w:rsid w:val="00157933"/>
    <w:rsid w:val="00157B9A"/>
    <w:rsid w:val="00157EA5"/>
    <w:rsid w:val="00160295"/>
    <w:rsid w:val="00160C9F"/>
    <w:rsid w:val="0016108A"/>
    <w:rsid w:val="00161F95"/>
    <w:rsid w:val="00162702"/>
    <w:rsid w:val="00162CAC"/>
    <w:rsid w:val="001636FE"/>
    <w:rsid w:val="0016378B"/>
    <w:rsid w:val="00163AA3"/>
    <w:rsid w:val="00163E7F"/>
    <w:rsid w:val="00163F74"/>
    <w:rsid w:val="001640F7"/>
    <w:rsid w:val="001642A6"/>
    <w:rsid w:val="001646E9"/>
    <w:rsid w:val="00164A87"/>
    <w:rsid w:val="00164BAB"/>
    <w:rsid w:val="00164E17"/>
    <w:rsid w:val="001657CD"/>
    <w:rsid w:val="001658D8"/>
    <w:rsid w:val="0016664D"/>
    <w:rsid w:val="00166AC7"/>
    <w:rsid w:val="00166E29"/>
    <w:rsid w:val="001673D4"/>
    <w:rsid w:val="0017004E"/>
    <w:rsid w:val="00170079"/>
    <w:rsid w:val="001707E6"/>
    <w:rsid w:val="00170E39"/>
    <w:rsid w:val="00170F20"/>
    <w:rsid w:val="00171C00"/>
    <w:rsid w:val="001728F2"/>
    <w:rsid w:val="00172C77"/>
    <w:rsid w:val="00173279"/>
    <w:rsid w:val="001739C0"/>
    <w:rsid w:val="00173B50"/>
    <w:rsid w:val="00174576"/>
    <w:rsid w:val="00175C03"/>
    <w:rsid w:val="00175FB4"/>
    <w:rsid w:val="0017644D"/>
    <w:rsid w:val="001768D9"/>
    <w:rsid w:val="00177A11"/>
    <w:rsid w:val="00180B07"/>
    <w:rsid w:val="00180B5A"/>
    <w:rsid w:val="0018112A"/>
    <w:rsid w:val="001813A2"/>
    <w:rsid w:val="00181829"/>
    <w:rsid w:val="001818DB"/>
    <w:rsid w:val="00181D74"/>
    <w:rsid w:val="00181DE3"/>
    <w:rsid w:val="00182324"/>
    <w:rsid w:val="00182C3E"/>
    <w:rsid w:val="00182FAD"/>
    <w:rsid w:val="001834D2"/>
    <w:rsid w:val="00183608"/>
    <w:rsid w:val="001836F9"/>
    <w:rsid w:val="0018442F"/>
    <w:rsid w:val="001844D2"/>
    <w:rsid w:val="00184CD3"/>
    <w:rsid w:val="00184F9E"/>
    <w:rsid w:val="0018582C"/>
    <w:rsid w:val="0018592E"/>
    <w:rsid w:val="00186206"/>
    <w:rsid w:val="00186469"/>
    <w:rsid w:val="00186AB8"/>
    <w:rsid w:val="00186E99"/>
    <w:rsid w:val="00186F5C"/>
    <w:rsid w:val="001873F2"/>
    <w:rsid w:val="00187864"/>
    <w:rsid w:val="0019064A"/>
    <w:rsid w:val="0019074B"/>
    <w:rsid w:val="0019089E"/>
    <w:rsid w:val="00190997"/>
    <w:rsid w:val="00191241"/>
    <w:rsid w:val="00191F1A"/>
    <w:rsid w:val="00191F49"/>
    <w:rsid w:val="00192231"/>
    <w:rsid w:val="00192CDB"/>
    <w:rsid w:val="00193161"/>
    <w:rsid w:val="0019328C"/>
    <w:rsid w:val="00193CBA"/>
    <w:rsid w:val="00193FB3"/>
    <w:rsid w:val="001943D2"/>
    <w:rsid w:val="00195330"/>
    <w:rsid w:val="00195ABB"/>
    <w:rsid w:val="00196FAF"/>
    <w:rsid w:val="001971A0"/>
    <w:rsid w:val="001975FB"/>
    <w:rsid w:val="00197AA2"/>
    <w:rsid w:val="001A0140"/>
    <w:rsid w:val="001A0201"/>
    <w:rsid w:val="001A050A"/>
    <w:rsid w:val="001A0C66"/>
    <w:rsid w:val="001A112A"/>
    <w:rsid w:val="001A12BC"/>
    <w:rsid w:val="001A1854"/>
    <w:rsid w:val="001A1E8D"/>
    <w:rsid w:val="001A20C3"/>
    <w:rsid w:val="001A26B1"/>
    <w:rsid w:val="001A29BD"/>
    <w:rsid w:val="001A2FA6"/>
    <w:rsid w:val="001A301F"/>
    <w:rsid w:val="001A3D8C"/>
    <w:rsid w:val="001A3E4E"/>
    <w:rsid w:val="001A48A0"/>
    <w:rsid w:val="001A4B7B"/>
    <w:rsid w:val="001A533E"/>
    <w:rsid w:val="001A5625"/>
    <w:rsid w:val="001A71D7"/>
    <w:rsid w:val="001A75B1"/>
    <w:rsid w:val="001A75C3"/>
    <w:rsid w:val="001A7849"/>
    <w:rsid w:val="001A7A2B"/>
    <w:rsid w:val="001B0048"/>
    <w:rsid w:val="001B0086"/>
    <w:rsid w:val="001B08FB"/>
    <w:rsid w:val="001B0F07"/>
    <w:rsid w:val="001B11EA"/>
    <w:rsid w:val="001B12BC"/>
    <w:rsid w:val="001B144C"/>
    <w:rsid w:val="001B18F5"/>
    <w:rsid w:val="001B1A9D"/>
    <w:rsid w:val="001B1DB8"/>
    <w:rsid w:val="001B28BD"/>
    <w:rsid w:val="001B2965"/>
    <w:rsid w:val="001B2A83"/>
    <w:rsid w:val="001B2A90"/>
    <w:rsid w:val="001B3205"/>
    <w:rsid w:val="001B418A"/>
    <w:rsid w:val="001B41C1"/>
    <w:rsid w:val="001B55CB"/>
    <w:rsid w:val="001B577D"/>
    <w:rsid w:val="001B5821"/>
    <w:rsid w:val="001B5D73"/>
    <w:rsid w:val="001B6318"/>
    <w:rsid w:val="001B65E1"/>
    <w:rsid w:val="001B699A"/>
    <w:rsid w:val="001B6D26"/>
    <w:rsid w:val="001B7EA1"/>
    <w:rsid w:val="001C116C"/>
    <w:rsid w:val="001C1437"/>
    <w:rsid w:val="001C1657"/>
    <w:rsid w:val="001C1C91"/>
    <w:rsid w:val="001C2222"/>
    <w:rsid w:val="001C2D79"/>
    <w:rsid w:val="001C3345"/>
    <w:rsid w:val="001C41DE"/>
    <w:rsid w:val="001C44BA"/>
    <w:rsid w:val="001C453F"/>
    <w:rsid w:val="001C47C3"/>
    <w:rsid w:val="001C4AB6"/>
    <w:rsid w:val="001C4C7B"/>
    <w:rsid w:val="001C55B1"/>
    <w:rsid w:val="001C5AEC"/>
    <w:rsid w:val="001C61FB"/>
    <w:rsid w:val="001C650D"/>
    <w:rsid w:val="001C6AEC"/>
    <w:rsid w:val="001C7A8C"/>
    <w:rsid w:val="001C7C42"/>
    <w:rsid w:val="001D0783"/>
    <w:rsid w:val="001D0AAE"/>
    <w:rsid w:val="001D1012"/>
    <w:rsid w:val="001D125E"/>
    <w:rsid w:val="001D14C3"/>
    <w:rsid w:val="001D2444"/>
    <w:rsid w:val="001D2623"/>
    <w:rsid w:val="001D28DB"/>
    <w:rsid w:val="001D33FF"/>
    <w:rsid w:val="001D3431"/>
    <w:rsid w:val="001D37D7"/>
    <w:rsid w:val="001D3DA4"/>
    <w:rsid w:val="001D4168"/>
    <w:rsid w:val="001D4D47"/>
    <w:rsid w:val="001D53E6"/>
    <w:rsid w:val="001D5AA9"/>
    <w:rsid w:val="001D5C5A"/>
    <w:rsid w:val="001D5EF0"/>
    <w:rsid w:val="001D5FE4"/>
    <w:rsid w:val="001D7607"/>
    <w:rsid w:val="001D7B5A"/>
    <w:rsid w:val="001D7CB5"/>
    <w:rsid w:val="001D7DC5"/>
    <w:rsid w:val="001E059F"/>
    <w:rsid w:val="001E086D"/>
    <w:rsid w:val="001E1033"/>
    <w:rsid w:val="001E170D"/>
    <w:rsid w:val="001E1A64"/>
    <w:rsid w:val="001E2605"/>
    <w:rsid w:val="001E2988"/>
    <w:rsid w:val="001E3073"/>
    <w:rsid w:val="001E31D7"/>
    <w:rsid w:val="001E32F5"/>
    <w:rsid w:val="001E35D2"/>
    <w:rsid w:val="001E387F"/>
    <w:rsid w:val="001E3C00"/>
    <w:rsid w:val="001E438A"/>
    <w:rsid w:val="001E4FE4"/>
    <w:rsid w:val="001E56C5"/>
    <w:rsid w:val="001E5CF5"/>
    <w:rsid w:val="001E5D3B"/>
    <w:rsid w:val="001E5E95"/>
    <w:rsid w:val="001E6BDC"/>
    <w:rsid w:val="001E71DA"/>
    <w:rsid w:val="001E7349"/>
    <w:rsid w:val="001E7479"/>
    <w:rsid w:val="001F0334"/>
    <w:rsid w:val="001F03BB"/>
    <w:rsid w:val="001F05E8"/>
    <w:rsid w:val="001F0E32"/>
    <w:rsid w:val="001F1669"/>
    <w:rsid w:val="001F1FE1"/>
    <w:rsid w:val="001F24E3"/>
    <w:rsid w:val="001F3027"/>
    <w:rsid w:val="001F34FA"/>
    <w:rsid w:val="001F3C9B"/>
    <w:rsid w:val="001F3DEB"/>
    <w:rsid w:val="001F479D"/>
    <w:rsid w:val="001F4D34"/>
    <w:rsid w:val="001F4D52"/>
    <w:rsid w:val="001F5178"/>
    <w:rsid w:val="001F584E"/>
    <w:rsid w:val="001F5856"/>
    <w:rsid w:val="001F5CC8"/>
    <w:rsid w:val="001F69DD"/>
    <w:rsid w:val="001F6A87"/>
    <w:rsid w:val="001F70B5"/>
    <w:rsid w:val="001F7372"/>
    <w:rsid w:val="002000FF"/>
    <w:rsid w:val="00200195"/>
    <w:rsid w:val="00200629"/>
    <w:rsid w:val="002007E8"/>
    <w:rsid w:val="00200911"/>
    <w:rsid w:val="00200937"/>
    <w:rsid w:val="00200AAF"/>
    <w:rsid w:val="00200DF7"/>
    <w:rsid w:val="002012A3"/>
    <w:rsid w:val="00201E0B"/>
    <w:rsid w:val="00202305"/>
    <w:rsid w:val="002025CC"/>
    <w:rsid w:val="0020273F"/>
    <w:rsid w:val="00202FC0"/>
    <w:rsid w:val="00203209"/>
    <w:rsid w:val="00204645"/>
    <w:rsid w:val="00204E77"/>
    <w:rsid w:val="00205149"/>
    <w:rsid w:val="002058AC"/>
    <w:rsid w:val="00206031"/>
    <w:rsid w:val="002068E3"/>
    <w:rsid w:val="00206C02"/>
    <w:rsid w:val="00206E4C"/>
    <w:rsid w:val="00207705"/>
    <w:rsid w:val="002103B7"/>
    <w:rsid w:val="00210479"/>
    <w:rsid w:val="00210B3D"/>
    <w:rsid w:val="00211202"/>
    <w:rsid w:val="00211A6A"/>
    <w:rsid w:val="00211A97"/>
    <w:rsid w:val="00212818"/>
    <w:rsid w:val="00213663"/>
    <w:rsid w:val="00213F55"/>
    <w:rsid w:val="00213FA9"/>
    <w:rsid w:val="00214458"/>
    <w:rsid w:val="00214CE7"/>
    <w:rsid w:val="00214DF2"/>
    <w:rsid w:val="00214FFE"/>
    <w:rsid w:val="00215735"/>
    <w:rsid w:val="00216182"/>
    <w:rsid w:val="00216293"/>
    <w:rsid w:val="002163F7"/>
    <w:rsid w:val="0021668A"/>
    <w:rsid w:val="00216B11"/>
    <w:rsid w:val="00217192"/>
    <w:rsid w:val="002178BE"/>
    <w:rsid w:val="00217C73"/>
    <w:rsid w:val="00217D65"/>
    <w:rsid w:val="00220BB2"/>
    <w:rsid w:val="0022162C"/>
    <w:rsid w:val="00221754"/>
    <w:rsid w:val="00221894"/>
    <w:rsid w:val="00221CC3"/>
    <w:rsid w:val="00221F38"/>
    <w:rsid w:val="00222E5D"/>
    <w:rsid w:val="002230B6"/>
    <w:rsid w:val="00223368"/>
    <w:rsid w:val="00223C4D"/>
    <w:rsid w:val="00224645"/>
    <w:rsid w:val="00224E69"/>
    <w:rsid w:val="00224EAB"/>
    <w:rsid w:val="00224FE8"/>
    <w:rsid w:val="002250D2"/>
    <w:rsid w:val="0022515C"/>
    <w:rsid w:val="00225215"/>
    <w:rsid w:val="00225403"/>
    <w:rsid w:val="002255AA"/>
    <w:rsid w:val="002255DF"/>
    <w:rsid w:val="002259C0"/>
    <w:rsid w:val="0022632E"/>
    <w:rsid w:val="0022685E"/>
    <w:rsid w:val="00227437"/>
    <w:rsid w:val="002275BC"/>
    <w:rsid w:val="00227B0F"/>
    <w:rsid w:val="00230897"/>
    <w:rsid w:val="00230952"/>
    <w:rsid w:val="002316A2"/>
    <w:rsid w:val="002319F5"/>
    <w:rsid w:val="0023213C"/>
    <w:rsid w:val="002325DC"/>
    <w:rsid w:val="00232688"/>
    <w:rsid w:val="00232902"/>
    <w:rsid w:val="00232D3D"/>
    <w:rsid w:val="00232DAF"/>
    <w:rsid w:val="002330EC"/>
    <w:rsid w:val="00233DE9"/>
    <w:rsid w:val="00234222"/>
    <w:rsid w:val="002342C8"/>
    <w:rsid w:val="00234AE8"/>
    <w:rsid w:val="00234C11"/>
    <w:rsid w:val="0023576D"/>
    <w:rsid w:val="00237373"/>
    <w:rsid w:val="00237ECE"/>
    <w:rsid w:val="00240E76"/>
    <w:rsid w:val="00240F47"/>
    <w:rsid w:val="002411BC"/>
    <w:rsid w:val="00241B27"/>
    <w:rsid w:val="00241DAF"/>
    <w:rsid w:val="00242168"/>
    <w:rsid w:val="0024220C"/>
    <w:rsid w:val="002449CF"/>
    <w:rsid w:val="002452A6"/>
    <w:rsid w:val="0024554A"/>
    <w:rsid w:val="002459A5"/>
    <w:rsid w:val="00245C6A"/>
    <w:rsid w:val="002466AE"/>
    <w:rsid w:val="0024681E"/>
    <w:rsid w:val="00246830"/>
    <w:rsid w:val="00246A32"/>
    <w:rsid w:val="00246B00"/>
    <w:rsid w:val="00246CB0"/>
    <w:rsid w:val="00247BE8"/>
    <w:rsid w:val="00247C75"/>
    <w:rsid w:val="00247CD6"/>
    <w:rsid w:val="0025052C"/>
    <w:rsid w:val="0025156C"/>
    <w:rsid w:val="002515F8"/>
    <w:rsid w:val="002517C8"/>
    <w:rsid w:val="002518DE"/>
    <w:rsid w:val="00252E3F"/>
    <w:rsid w:val="0025316F"/>
    <w:rsid w:val="00253695"/>
    <w:rsid w:val="00253AE7"/>
    <w:rsid w:val="00253EE2"/>
    <w:rsid w:val="0025410C"/>
    <w:rsid w:val="00255061"/>
    <w:rsid w:val="00255A0E"/>
    <w:rsid w:val="00256A54"/>
    <w:rsid w:val="00256D95"/>
    <w:rsid w:val="00256FA5"/>
    <w:rsid w:val="0025707E"/>
    <w:rsid w:val="00257C2A"/>
    <w:rsid w:val="00260683"/>
    <w:rsid w:val="002614BD"/>
    <w:rsid w:val="002615D3"/>
    <w:rsid w:val="00261A56"/>
    <w:rsid w:val="00261A73"/>
    <w:rsid w:val="00261C57"/>
    <w:rsid w:val="00261CD2"/>
    <w:rsid w:val="002622BE"/>
    <w:rsid w:val="00262D58"/>
    <w:rsid w:val="00262F05"/>
    <w:rsid w:val="00262FC4"/>
    <w:rsid w:val="00263F26"/>
    <w:rsid w:val="002644E4"/>
    <w:rsid w:val="00264925"/>
    <w:rsid w:val="00264A16"/>
    <w:rsid w:val="00264FC8"/>
    <w:rsid w:val="002657B2"/>
    <w:rsid w:val="00265A41"/>
    <w:rsid w:val="00265B1C"/>
    <w:rsid w:val="00266907"/>
    <w:rsid w:val="002669A4"/>
    <w:rsid w:val="00267CF1"/>
    <w:rsid w:val="00270663"/>
    <w:rsid w:val="00270A96"/>
    <w:rsid w:val="00271081"/>
    <w:rsid w:val="002712A6"/>
    <w:rsid w:val="00271403"/>
    <w:rsid w:val="00271DAE"/>
    <w:rsid w:val="00272464"/>
    <w:rsid w:val="00272487"/>
    <w:rsid w:val="002728CE"/>
    <w:rsid w:val="00272CE6"/>
    <w:rsid w:val="0027304F"/>
    <w:rsid w:val="00273607"/>
    <w:rsid w:val="00273927"/>
    <w:rsid w:val="0027550E"/>
    <w:rsid w:val="00275892"/>
    <w:rsid w:val="00277453"/>
    <w:rsid w:val="002777B2"/>
    <w:rsid w:val="00277A01"/>
    <w:rsid w:val="002803EB"/>
    <w:rsid w:val="0028099D"/>
    <w:rsid w:val="00280DF2"/>
    <w:rsid w:val="00281706"/>
    <w:rsid w:val="00282A95"/>
    <w:rsid w:val="00282D19"/>
    <w:rsid w:val="00283AB7"/>
    <w:rsid w:val="00283ABA"/>
    <w:rsid w:val="00283BCF"/>
    <w:rsid w:val="00283E3F"/>
    <w:rsid w:val="0028439E"/>
    <w:rsid w:val="0028455E"/>
    <w:rsid w:val="002848CA"/>
    <w:rsid w:val="00284D41"/>
    <w:rsid w:val="00285164"/>
    <w:rsid w:val="00285503"/>
    <w:rsid w:val="00286349"/>
    <w:rsid w:val="00286676"/>
    <w:rsid w:val="002867B8"/>
    <w:rsid w:val="0028680E"/>
    <w:rsid w:val="00286E82"/>
    <w:rsid w:val="00287DE7"/>
    <w:rsid w:val="00290E73"/>
    <w:rsid w:val="002910FE"/>
    <w:rsid w:val="00291533"/>
    <w:rsid w:val="002917CD"/>
    <w:rsid w:val="00291CE7"/>
    <w:rsid w:val="00291FC2"/>
    <w:rsid w:val="00292DD6"/>
    <w:rsid w:val="0029383D"/>
    <w:rsid w:val="002938A1"/>
    <w:rsid w:val="00293BB8"/>
    <w:rsid w:val="00294481"/>
    <w:rsid w:val="00294CB0"/>
    <w:rsid w:val="00294F6C"/>
    <w:rsid w:val="00295CBD"/>
    <w:rsid w:val="00295EB7"/>
    <w:rsid w:val="00295FDC"/>
    <w:rsid w:val="00296458"/>
    <w:rsid w:val="00296526"/>
    <w:rsid w:val="0029705B"/>
    <w:rsid w:val="00297CF7"/>
    <w:rsid w:val="002A0285"/>
    <w:rsid w:val="002A103C"/>
    <w:rsid w:val="002A17D7"/>
    <w:rsid w:val="002A18F2"/>
    <w:rsid w:val="002A1CA7"/>
    <w:rsid w:val="002A200C"/>
    <w:rsid w:val="002A2909"/>
    <w:rsid w:val="002A2B07"/>
    <w:rsid w:val="002A2D9E"/>
    <w:rsid w:val="002A2E62"/>
    <w:rsid w:val="002A34EF"/>
    <w:rsid w:val="002A3666"/>
    <w:rsid w:val="002A3A7C"/>
    <w:rsid w:val="002A41D0"/>
    <w:rsid w:val="002A455D"/>
    <w:rsid w:val="002A55DA"/>
    <w:rsid w:val="002A57D9"/>
    <w:rsid w:val="002A5C2E"/>
    <w:rsid w:val="002A653E"/>
    <w:rsid w:val="002A7ADB"/>
    <w:rsid w:val="002B0360"/>
    <w:rsid w:val="002B0A21"/>
    <w:rsid w:val="002B1C08"/>
    <w:rsid w:val="002B1E32"/>
    <w:rsid w:val="002B1E36"/>
    <w:rsid w:val="002B22B0"/>
    <w:rsid w:val="002B239A"/>
    <w:rsid w:val="002B279A"/>
    <w:rsid w:val="002B30BE"/>
    <w:rsid w:val="002B336F"/>
    <w:rsid w:val="002B396F"/>
    <w:rsid w:val="002B3F72"/>
    <w:rsid w:val="002B4338"/>
    <w:rsid w:val="002B4A02"/>
    <w:rsid w:val="002B52DE"/>
    <w:rsid w:val="002B54A9"/>
    <w:rsid w:val="002B64D6"/>
    <w:rsid w:val="002B6FC6"/>
    <w:rsid w:val="002B7888"/>
    <w:rsid w:val="002B79BC"/>
    <w:rsid w:val="002B7C48"/>
    <w:rsid w:val="002C119A"/>
    <w:rsid w:val="002C3447"/>
    <w:rsid w:val="002C43E3"/>
    <w:rsid w:val="002C5329"/>
    <w:rsid w:val="002C5B3C"/>
    <w:rsid w:val="002C611D"/>
    <w:rsid w:val="002C6457"/>
    <w:rsid w:val="002C657A"/>
    <w:rsid w:val="002C6DD0"/>
    <w:rsid w:val="002C6F72"/>
    <w:rsid w:val="002C7249"/>
    <w:rsid w:val="002C7D19"/>
    <w:rsid w:val="002D1181"/>
    <w:rsid w:val="002D161E"/>
    <w:rsid w:val="002D1639"/>
    <w:rsid w:val="002D1A3E"/>
    <w:rsid w:val="002D1FEF"/>
    <w:rsid w:val="002D213A"/>
    <w:rsid w:val="002D2165"/>
    <w:rsid w:val="002D2C50"/>
    <w:rsid w:val="002D31CA"/>
    <w:rsid w:val="002D36D2"/>
    <w:rsid w:val="002D3E8B"/>
    <w:rsid w:val="002D45A7"/>
    <w:rsid w:val="002D4643"/>
    <w:rsid w:val="002D51E2"/>
    <w:rsid w:val="002D594D"/>
    <w:rsid w:val="002D59C7"/>
    <w:rsid w:val="002D5BA6"/>
    <w:rsid w:val="002D64F9"/>
    <w:rsid w:val="002D696A"/>
    <w:rsid w:val="002D6B0B"/>
    <w:rsid w:val="002D75E6"/>
    <w:rsid w:val="002D77CB"/>
    <w:rsid w:val="002D797B"/>
    <w:rsid w:val="002E0773"/>
    <w:rsid w:val="002E1983"/>
    <w:rsid w:val="002E1BFD"/>
    <w:rsid w:val="002E1D06"/>
    <w:rsid w:val="002E275C"/>
    <w:rsid w:val="002E35C3"/>
    <w:rsid w:val="002E36EE"/>
    <w:rsid w:val="002E384F"/>
    <w:rsid w:val="002E38B0"/>
    <w:rsid w:val="002E3C39"/>
    <w:rsid w:val="002E4478"/>
    <w:rsid w:val="002E455B"/>
    <w:rsid w:val="002E48E1"/>
    <w:rsid w:val="002E4B2A"/>
    <w:rsid w:val="002E5102"/>
    <w:rsid w:val="002E53F4"/>
    <w:rsid w:val="002E5673"/>
    <w:rsid w:val="002E59C0"/>
    <w:rsid w:val="002E6031"/>
    <w:rsid w:val="002E6530"/>
    <w:rsid w:val="002E6609"/>
    <w:rsid w:val="002E68E4"/>
    <w:rsid w:val="002F0762"/>
    <w:rsid w:val="002F08D2"/>
    <w:rsid w:val="002F1B79"/>
    <w:rsid w:val="002F28B2"/>
    <w:rsid w:val="002F2D94"/>
    <w:rsid w:val="002F4012"/>
    <w:rsid w:val="002F42F2"/>
    <w:rsid w:val="002F4699"/>
    <w:rsid w:val="002F53DA"/>
    <w:rsid w:val="002F57CC"/>
    <w:rsid w:val="002F5F4A"/>
    <w:rsid w:val="002F619A"/>
    <w:rsid w:val="002F7537"/>
    <w:rsid w:val="002F7563"/>
    <w:rsid w:val="002F76C6"/>
    <w:rsid w:val="002F7C1A"/>
    <w:rsid w:val="0030023F"/>
    <w:rsid w:val="00300459"/>
    <w:rsid w:val="00300BCB"/>
    <w:rsid w:val="0030167A"/>
    <w:rsid w:val="0030173B"/>
    <w:rsid w:val="00301F50"/>
    <w:rsid w:val="00302F18"/>
    <w:rsid w:val="00303937"/>
    <w:rsid w:val="0030398D"/>
    <w:rsid w:val="00303B38"/>
    <w:rsid w:val="00303C81"/>
    <w:rsid w:val="00304753"/>
    <w:rsid w:val="003050CE"/>
    <w:rsid w:val="00305579"/>
    <w:rsid w:val="0030685B"/>
    <w:rsid w:val="00306D2C"/>
    <w:rsid w:val="003072C5"/>
    <w:rsid w:val="00307C35"/>
    <w:rsid w:val="00307F0C"/>
    <w:rsid w:val="00310573"/>
    <w:rsid w:val="003107D7"/>
    <w:rsid w:val="00310D4E"/>
    <w:rsid w:val="0031113C"/>
    <w:rsid w:val="003120A3"/>
    <w:rsid w:val="00312176"/>
    <w:rsid w:val="00312CA3"/>
    <w:rsid w:val="00312D24"/>
    <w:rsid w:val="00312EA5"/>
    <w:rsid w:val="00313001"/>
    <w:rsid w:val="0031376A"/>
    <w:rsid w:val="00313F2E"/>
    <w:rsid w:val="003155A1"/>
    <w:rsid w:val="00315E70"/>
    <w:rsid w:val="00316479"/>
    <w:rsid w:val="00316FB2"/>
    <w:rsid w:val="00317006"/>
    <w:rsid w:val="00317638"/>
    <w:rsid w:val="00317A74"/>
    <w:rsid w:val="00320521"/>
    <w:rsid w:val="00320647"/>
    <w:rsid w:val="003219DE"/>
    <w:rsid w:val="00321B2A"/>
    <w:rsid w:val="0032288A"/>
    <w:rsid w:val="003233A7"/>
    <w:rsid w:val="00323519"/>
    <w:rsid w:val="00323B4B"/>
    <w:rsid w:val="00323C51"/>
    <w:rsid w:val="00324666"/>
    <w:rsid w:val="00324846"/>
    <w:rsid w:val="00324A80"/>
    <w:rsid w:val="00324EA2"/>
    <w:rsid w:val="00325A48"/>
    <w:rsid w:val="00325ADA"/>
    <w:rsid w:val="00326656"/>
    <w:rsid w:val="00326895"/>
    <w:rsid w:val="00326915"/>
    <w:rsid w:val="003273F2"/>
    <w:rsid w:val="00327785"/>
    <w:rsid w:val="00327EE2"/>
    <w:rsid w:val="00327EF0"/>
    <w:rsid w:val="0033006A"/>
    <w:rsid w:val="00330270"/>
    <w:rsid w:val="0033073A"/>
    <w:rsid w:val="00330BBA"/>
    <w:rsid w:val="00330FCB"/>
    <w:rsid w:val="003316E0"/>
    <w:rsid w:val="003317E1"/>
    <w:rsid w:val="00332056"/>
    <w:rsid w:val="003327C7"/>
    <w:rsid w:val="00332A22"/>
    <w:rsid w:val="00334AB1"/>
    <w:rsid w:val="00334BBD"/>
    <w:rsid w:val="00335191"/>
    <w:rsid w:val="0033603B"/>
    <w:rsid w:val="00337054"/>
    <w:rsid w:val="00337B54"/>
    <w:rsid w:val="0034068B"/>
    <w:rsid w:val="00341485"/>
    <w:rsid w:val="00341CD8"/>
    <w:rsid w:val="00341F1F"/>
    <w:rsid w:val="00342514"/>
    <w:rsid w:val="003433A7"/>
    <w:rsid w:val="00343537"/>
    <w:rsid w:val="00343E45"/>
    <w:rsid w:val="00344901"/>
    <w:rsid w:val="0034585B"/>
    <w:rsid w:val="00345EF2"/>
    <w:rsid w:val="00346173"/>
    <w:rsid w:val="003466EE"/>
    <w:rsid w:val="0034778B"/>
    <w:rsid w:val="0034780D"/>
    <w:rsid w:val="00347B5C"/>
    <w:rsid w:val="00350083"/>
    <w:rsid w:val="00350A39"/>
    <w:rsid w:val="0035290C"/>
    <w:rsid w:val="003533CD"/>
    <w:rsid w:val="00353ACC"/>
    <w:rsid w:val="00353FB1"/>
    <w:rsid w:val="003546E7"/>
    <w:rsid w:val="003549AD"/>
    <w:rsid w:val="003557FE"/>
    <w:rsid w:val="00355916"/>
    <w:rsid w:val="00355D3E"/>
    <w:rsid w:val="003561F6"/>
    <w:rsid w:val="003565C5"/>
    <w:rsid w:val="00356E7F"/>
    <w:rsid w:val="00357180"/>
    <w:rsid w:val="00357283"/>
    <w:rsid w:val="00357672"/>
    <w:rsid w:val="00360CCF"/>
    <w:rsid w:val="0036165C"/>
    <w:rsid w:val="00361D11"/>
    <w:rsid w:val="00361FF4"/>
    <w:rsid w:val="003620DC"/>
    <w:rsid w:val="00362656"/>
    <w:rsid w:val="0036313B"/>
    <w:rsid w:val="0036334E"/>
    <w:rsid w:val="0036486D"/>
    <w:rsid w:val="00364DB1"/>
    <w:rsid w:val="00364F0F"/>
    <w:rsid w:val="003662FE"/>
    <w:rsid w:val="00367F3B"/>
    <w:rsid w:val="00367FBC"/>
    <w:rsid w:val="00370CFB"/>
    <w:rsid w:val="00370DF5"/>
    <w:rsid w:val="0037125F"/>
    <w:rsid w:val="003714BC"/>
    <w:rsid w:val="00371BF6"/>
    <w:rsid w:val="0037209D"/>
    <w:rsid w:val="0037212B"/>
    <w:rsid w:val="003721C3"/>
    <w:rsid w:val="00372322"/>
    <w:rsid w:val="00372564"/>
    <w:rsid w:val="00372658"/>
    <w:rsid w:val="00372DC7"/>
    <w:rsid w:val="003735E5"/>
    <w:rsid w:val="00373726"/>
    <w:rsid w:val="00373BE2"/>
    <w:rsid w:val="00373C50"/>
    <w:rsid w:val="00374652"/>
    <w:rsid w:val="00374B39"/>
    <w:rsid w:val="00375F85"/>
    <w:rsid w:val="0037634B"/>
    <w:rsid w:val="00376728"/>
    <w:rsid w:val="0037744D"/>
    <w:rsid w:val="00377693"/>
    <w:rsid w:val="0038010C"/>
    <w:rsid w:val="00380961"/>
    <w:rsid w:val="003811DC"/>
    <w:rsid w:val="00381B3E"/>
    <w:rsid w:val="00382146"/>
    <w:rsid w:val="0038284E"/>
    <w:rsid w:val="003829E5"/>
    <w:rsid w:val="00382B58"/>
    <w:rsid w:val="003830F3"/>
    <w:rsid w:val="0038327A"/>
    <w:rsid w:val="00384027"/>
    <w:rsid w:val="00384048"/>
    <w:rsid w:val="00384289"/>
    <w:rsid w:val="0038499C"/>
    <w:rsid w:val="00385237"/>
    <w:rsid w:val="003856B6"/>
    <w:rsid w:val="003856CB"/>
    <w:rsid w:val="0038573C"/>
    <w:rsid w:val="003858BA"/>
    <w:rsid w:val="0038598C"/>
    <w:rsid w:val="00385F54"/>
    <w:rsid w:val="00385F60"/>
    <w:rsid w:val="00386E48"/>
    <w:rsid w:val="00387447"/>
    <w:rsid w:val="00387B21"/>
    <w:rsid w:val="0039023B"/>
    <w:rsid w:val="0039041E"/>
    <w:rsid w:val="003904AD"/>
    <w:rsid w:val="003906D9"/>
    <w:rsid w:val="003924B0"/>
    <w:rsid w:val="0039304F"/>
    <w:rsid w:val="0039314D"/>
    <w:rsid w:val="00393BF7"/>
    <w:rsid w:val="00394055"/>
    <w:rsid w:val="003948EC"/>
    <w:rsid w:val="003949CE"/>
    <w:rsid w:val="00394CB0"/>
    <w:rsid w:val="00394CD0"/>
    <w:rsid w:val="003954EF"/>
    <w:rsid w:val="00395BDA"/>
    <w:rsid w:val="0039645D"/>
    <w:rsid w:val="0039702F"/>
    <w:rsid w:val="00397218"/>
    <w:rsid w:val="003972D3"/>
    <w:rsid w:val="00397CB1"/>
    <w:rsid w:val="00397D3A"/>
    <w:rsid w:val="003A032C"/>
    <w:rsid w:val="003A0A73"/>
    <w:rsid w:val="003A3992"/>
    <w:rsid w:val="003A3DCE"/>
    <w:rsid w:val="003A4017"/>
    <w:rsid w:val="003A40CE"/>
    <w:rsid w:val="003A48CA"/>
    <w:rsid w:val="003A51C8"/>
    <w:rsid w:val="003A5209"/>
    <w:rsid w:val="003A5584"/>
    <w:rsid w:val="003A56E4"/>
    <w:rsid w:val="003A6864"/>
    <w:rsid w:val="003A6F39"/>
    <w:rsid w:val="003A728D"/>
    <w:rsid w:val="003A7521"/>
    <w:rsid w:val="003B0807"/>
    <w:rsid w:val="003B0D88"/>
    <w:rsid w:val="003B15F8"/>
    <w:rsid w:val="003B180E"/>
    <w:rsid w:val="003B2BB4"/>
    <w:rsid w:val="003B2EA0"/>
    <w:rsid w:val="003B32DC"/>
    <w:rsid w:val="003B36FE"/>
    <w:rsid w:val="003B392A"/>
    <w:rsid w:val="003B3CAC"/>
    <w:rsid w:val="003B3F81"/>
    <w:rsid w:val="003B4083"/>
    <w:rsid w:val="003B4D26"/>
    <w:rsid w:val="003B4F21"/>
    <w:rsid w:val="003B511A"/>
    <w:rsid w:val="003B6568"/>
    <w:rsid w:val="003B724C"/>
    <w:rsid w:val="003B73BC"/>
    <w:rsid w:val="003B79A5"/>
    <w:rsid w:val="003B7B44"/>
    <w:rsid w:val="003C02F7"/>
    <w:rsid w:val="003C094C"/>
    <w:rsid w:val="003C095F"/>
    <w:rsid w:val="003C13C0"/>
    <w:rsid w:val="003C14C3"/>
    <w:rsid w:val="003C19D5"/>
    <w:rsid w:val="003C2AFA"/>
    <w:rsid w:val="003C2C7F"/>
    <w:rsid w:val="003C2E8E"/>
    <w:rsid w:val="003C2EF6"/>
    <w:rsid w:val="003C3B7A"/>
    <w:rsid w:val="003C3D81"/>
    <w:rsid w:val="003C4918"/>
    <w:rsid w:val="003C4E88"/>
    <w:rsid w:val="003C515D"/>
    <w:rsid w:val="003C52A5"/>
    <w:rsid w:val="003C5468"/>
    <w:rsid w:val="003C54D6"/>
    <w:rsid w:val="003C5B2C"/>
    <w:rsid w:val="003C5EB8"/>
    <w:rsid w:val="003C6180"/>
    <w:rsid w:val="003C6971"/>
    <w:rsid w:val="003C69E7"/>
    <w:rsid w:val="003C7593"/>
    <w:rsid w:val="003C778F"/>
    <w:rsid w:val="003C79B7"/>
    <w:rsid w:val="003C7DE4"/>
    <w:rsid w:val="003D01EC"/>
    <w:rsid w:val="003D06E0"/>
    <w:rsid w:val="003D0F15"/>
    <w:rsid w:val="003D0F24"/>
    <w:rsid w:val="003D1B01"/>
    <w:rsid w:val="003D246B"/>
    <w:rsid w:val="003D39E0"/>
    <w:rsid w:val="003D41C3"/>
    <w:rsid w:val="003D431C"/>
    <w:rsid w:val="003D4A74"/>
    <w:rsid w:val="003D4AD9"/>
    <w:rsid w:val="003D4E24"/>
    <w:rsid w:val="003D5570"/>
    <w:rsid w:val="003D5B2C"/>
    <w:rsid w:val="003D5BA1"/>
    <w:rsid w:val="003D69BD"/>
    <w:rsid w:val="003D6A3A"/>
    <w:rsid w:val="003D6CC0"/>
    <w:rsid w:val="003D7332"/>
    <w:rsid w:val="003D73E8"/>
    <w:rsid w:val="003D7B60"/>
    <w:rsid w:val="003D7F68"/>
    <w:rsid w:val="003E010F"/>
    <w:rsid w:val="003E1226"/>
    <w:rsid w:val="003E1612"/>
    <w:rsid w:val="003E17A2"/>
    <w:rsid w:val="003E215E"/>
    <w:rsid w:val="003E2736"/>
    <w:rsid w:val="003E27BF"/>
    <w:rsid w:val="003E2A2C"/>
    <w:rsid w:val="003E3525"/>
    <w:rsid w:val="003E3F33"/>
    <w:rsid w:val="003E414C"/>
    <w:rsid w:val="003E44CA"/>
    <w:rsid w:val="003E4AC1"/>
    <w:rsid w:val="003E4B72"/>
    <w:rsid w:val="003E54AB"/>
    <w:rsid w:val="003E56B6"/>
    <w:rsid w:val="003E5F3D"/>
    <w:rsid w:val="003E6518"/>
    <w:rsid w:val="003E6B45"/>
    <w:rsid w:val="003E7A7F"/>
    <w:rsid w:val="003E7F04"/>
    <w:rsid w:val="003F047B"/>
    <w:rsid w:val="003F0E50"/>
    <w:rsid w:val="003F0E8E"/>
    <w:rsid w:val="003F0F1A"/>
    <w:rsid w:val="003F134F"/>
    <w:rsid w:val="003F154B"/>
    <w:rsid w:val="003F1B35"/>
    <w:rsid w:val="003F3404"/>
    <w:rsid w:val="003F37BB"/>
    <w:rsid w:val="003F3972"/>
    <w:rsid w:val="003F4060"/>
    <w:rsid w:val="003F40E5"/>
    <w:rsid w:val="003F4A83"/>
    <w:rsid w:val="003F5283"/>
    <w:rsid w:val="003F5C9F"/>
    <w:rsid w:val="003F5FCF"/>
    <w:rsid w:val="003F6040"/>
    <w:rsid w:val="003F6455"/>
    <w:rsid w:val="003F6770"/>
    <w:rsid w:val="003F6989"/>
    <w:rsid w:val="003F7050"/>
    <w:rsid w:val="003F7BF3"/>
    <w:rsid w:val="00400007"/>
    <w:rsid w:val="00400544"/>
    <w:rsid w:val="00401102"/>
    <w:rsid w:val="00401500"/>
    <w:rsid w:val="00401533"/>
    <w:rsid w:val="00401CC8"/>
    <w:rsid w:val="00401FF7"/>
    <w:rsid w:val="004021A7"/>
    <w:rsid w:val="00402F01"/>
    <w:rsid w:val="004033FB"/>
    <w:rsid w:val="004039C7"/>
    <w:rsid w:val="004049DA"/>
    <w:rsid w:val="00404CF9"/>
    <w:rsid w:val="00404DB5"/>
    <w:rsid w:val="004065E5"/>
    <w:rsid w:val="004067F6"/>
    <w:rsid w:val="004069D8"/>
    <w:rsid w:val="0040718A"/>
    <w:rsid w:val="00407ACF"/>
    <w:rsid w:val="00407C37"/>
    <w:rsid w:val="00407D80"/>
    <w:rsid w:val="0041050B"/>
    <w:rsid w:val="00410570"/>
    <w:rsid w:val="004107AD"/>
    <w:rsid w:val="00410B87"/>
    <w:rsid w:val="00411796"/>
    <w:rsid w:val="00411FA3"/>
    <w:rsid w:val="00412B57"/>
    <w:rsid w:val="004138ED"/>
    <w:rsid w:val="004145D7"/>
    <w:rsid w:val="00414B17"/>
    <w:rsid w:val="00414E32"/>
    <w:rsid w:val="004153C0"/>
    <w:rsid w:val="0041553E"/>
    <w:rsid w:val="004159F4"/>
    <w:rsid w:val="00415EE4"/>
    <w:rsid w:val="004161F6"/>
    <w:rsid w:val="004166A4"/>
    <w:rsid w:val="004172C1"/>
    <w:rsid w:val="004174EA"/>
    <w:rsid w:val="00420553"/>
    <w:rsid w:val="0042055C"/>
    <w:rsid w:val="00420C92"/>
    <w:rsid w:val="0042172D"/>
    <w:rsid w:val="0042189A"/>
    <w:rsid w:val="00423933"/>
    <w:rsid w:val="00423C25"/>
    <w:rsid w:val="00424289"/>
    <w:rsid w:val="004245F6"/>
    <w:rsid w:val="00424F1B"/>
    <w:rsid w:val="0042514F"/>
    <w:rsid w:val="00425D2C"/>
    <w:rsid w:val="0042647B"/>
    <w:rsid w:val="004264E8"/>
    <w:rsid w:val="00426777"/>
    <w:rsid w:val="00426C7B"/>
    <w:rsid w:val="00426F13"/>
    <w:rsid w:val="00427009"/>
    <w:rsid w:val="0042708D"/>
    <w:rsid w:val="0042745D"/>
    <w:rsid w:val="004301D4"/>
    <w:rsid w:val="004304C3"/>
    <w:rsid w:val="004304D3"/>
    <w:rsid w:val="00430814"/>
    <w:rsid w:val="00430857"/>
    <w:rsid w:val="004309D7"/>
    <w:rsid w:val="00431272"/>
    <w:rsid w:val="00431388"/>
    <w:rsid w:val="004314F0"/>
    <w:rsid w:val="00431D67"/>
    <w:rsid w:val="004320DB"/>
    <w:rsid w:val="00432131"/>
    <w:rsid w:val="0043250B"/>
    <w:rsid w:val="00433069"/>
    <w:rsid w:val="0043307A"/>
    <w:rsid w:val="004330FD"/>
    <w:rsid w:val="00434211"/>
    <w:rsid w:val="004348DD"/>
    <w:rsid w:val="0043524D"/>
    <w:rsid w:val="00436251"/>
    <w:rsid w:val="00437765"/>
    <w:rsid w:val="0044086D"/>
    <w:rsid w:val="0044087B"/>
    <w:rsid w:val="00440CF1"/>
    <w:rsid w:val="00440D8D"/>
    <w:rsid w:val="0044134A"/>
    <w:rsid w:val="00441849"/>
    <w:rsid w:val="004418B6"/>
    <w:rsid w:val="00441D4E"/>
    <w:rsid w:val="004428B2"/>
    <w:rsid w:val="00442B54"/>
    <w:rsid w:val="00442DD6"/>
    <w:rsid w:val="00442E8D"/>
    <w:rsid w:val="004436FC"/>
    <w:rsid w:val="00443728"/>
    <w:rsid w:val="004437A9"/>
    <w:rsid w:val="00443C8C"/>
    <w:rsid w:val="00444DEB"/>
    <w:rsid w:val="00445250"/>
    <w:rsid w:val="00445396"/>
    <w:rsid w:val="00445D35"/>
    <w:rsid w:val="00445F94"/>
    <w:rsid w:val="00446137"/>
    <w:rsid w:val="00446816"/>
    <w:rsid w:val="00446DCA"/>
    <w:rsid w:val="00446EFB"/>
    <w:rsid w:val="00447005"/>
    <w:rsid w:val="0044714B"/>
    <w:rsid w:val="0044727B"/>
    <w:rsid w:val="00447AD4"/>
    <w:rsid w:val="00447BF5"/>
    <w:rsid w:val="00450000"/>
    <w:rsid w:val="00451AEF"/>
    <w:rsid w:val="0045242F"/>
    <w:rsid w:val="004529D2"/>
    <w:rsid w:val="00453727"/>
    <w:rsid w:val="00454440"/>
    <w:rsid w:val="004553FE"/>
    <w:rsid w:val="00455592"/>
    <w:rsid w:val="00455B97"/>
    <w:rsid w:val="00455E45"/>
    <w:rsid w:val="00455F6F"/>
    <w:rsid w:val="0045619E"/>
    <w:rsid w:val="00456779"/>
    <w:rsid w:val="00456C51"/>
    <w:rsid w:val="00456E67"/>
    <w:rsid w:val="00456EEC"/>
    <w:rsid w:val="00456F52"/>
    <w:rsid w:val="004573BA"/>
    <w:rsid w:val="004577B1"/>
    <w:rsid w:val="004606BF"/>
    <w:rsid w:val="00460DF3"/>
    <w:rsid w:val="0046108D"/>
    <w:rsid w:val="00461614"/>
    <w:rsid w:val="00461977"/>
    <w:rsid w:val="00461C33"/>
    <w:rsid w:val="00461D77"/>
    <w:rsid w:val="00461F84"/>
    <w:rsid w:val="004623A2"/>
    <w:rsid w:val="00462BE7"/>
    <w:rsid w:val="00463CE7"/>
    <w:rsid w:val="0046424D"/>
    <w:rsid w:val="00464784"/>
    <w:rsid w:val="00464B51"/>
    <w:rsid w:val="00465AE2"/>
    <w:rsid w:val="00465B2E"/>
    <w:rsid w:val="00466078"/>
    <w:rsid w:val="004664F5"/>
    <w:rsid w:val="0046740A"/>
    <w:rsid w:val="00467676"/>
    <w:rsid w:val="00470BC1"/>
    <w:rsid w:val="004712F4"/>
    <w:rsid w:val="004718B6"/>
    <w:rsid w:val="00472565"/>
    <w:rsid w:val="00472C35"/>
    <w:rsid w:val="00472EEF"/>
    <w:rsid w:val="004732B4"/>
    <w:rsid w:val="004739CE"/>
    <w:rsid w:val="00473BF1"/>
    <w:rsid w:val="00473DFA"/>
    <w:rsid w:val="004754C9"/>
    <w:rsid w:val="00475A78"/>
    <w:rsid w:val="004763A8"/>
    <w:rsid w:val="0047663B"/>
    <w:rsid w:val="004771BC"/>
    <w:rsid w:val="00477605"/>
    <w:rsid w:val="0047764E"/>
    <w:rsid w:val="00480163"/>
    <w:rsid w:val="00480840"/>
    <w:rsid w:val="00480F29"/>
    <w:rsid w:val="00480FC6"/>
    <w:rsid w:val="00480FF9"/>
    <w:rsid w:val="00481486"/>
    <w:rsid w:val="00481896"/>
    <w:rsid w:val="00481B19"/>
    <w:rsid w:val="00482177"/>
    <w:rsid w:val="0048219C"/>
    <w:rsid w:val="0048282E"/>
    <w:rsid w:val="00482AAC"/>
    <w:rsid w:val="00482B48"/>
    <w:rsid w:val="00485160"/>
    <w:rsid w:val="004859EC"/>
    <w:rsid w:val="004861C5"/>
    <w:rsid w:val="00486369"/>
    <w:rsid w:val="004868F6"/>
    <w:rsid w:val="00487469"/>
    <w:rsid w:val="00487B88"/>
    <w:rsid w:val="00490917"/>
    <w:rsid w:val="00490AD2"/>
    <w:rsid w:val="00490B7F"/>
    <w:rsid w:val="00491D9E"/>
    <w:rsid w:val="004924D6"/>
    <w:rsid w:val="00492650"/>
    <w:rsid w:val="00492A5D"/>
    <w:rsid w:val="00492C0D"/>
    <w:rsid w:val="00492C8B"/>
    <w:rsid w:val="00492CF2"/>
    <w:rsid w:val="00492E83"/>
    <w:rsid w:val="00493671"/>
    <w:rsid w:val="004937B2"/>
    <w:rsid w:val="00493833"/>
    <w:rsid w:val="004941D0"/>
    <w:rsid w:val="004945B8"/>
    <w:rsid w:val="00494BFF"/>
    <w:rsid w:val="00494D6D"/>
    <w:rsid w:val="00495E41"/>
    <w:rsid w:val="004965A3"/>
    <w:rsid w:val="00496B9A"/>
    <w:rsid w:val="00496C0C"/>
    <w:rsid w:val="00496C5C"/>
    <w:rsid w:val="004A0B4C"/>
    <w:rsid w:val="004A13D4"/>
    <w:rsid w:val="004A1B00"/>
    <w:rsid w:val="004A21CA"/>
    <w:rsid w:val="004A263C"/>
    <w:rsid w:val="004A27CA"/>
    <w:rsid w:val="004A2BB6"/>
    <w:rsid w:val="004A35F8"/>
    <w:rsid w:val="004A365C"/>
    <w:rsid w:val="004A3A04"/>
    <w:rsid w:val="004A3F8B"/>
    <w:rsid w:val="004A3FC6"/>
    <w:rsid w:val="004A4C69"/>
    <w:rsid w:val="004A535E"/>
    <w:rsid w:val="004A6F4A"/>
    <w:rsid w:val="004B000C"/>
    <w:rsid w:val="004B0BD5"/>
    <w:rsid w:val="004B1234"/>
    <w:rsid w:val="004B1748"/>
    <w:rsid w:val="004B17DB"/>
    <w:rsid w:val="004B1A0F"/>
    <w:rsid w:val="004B1E4B"/>
    <w:rsid w:val="004B2143"/>
    <w:rsid w:val="004B2FE8"/>
    <w:rsid w:val="004B39D6"/>
    <w:rsid w:val="004B3B35"/>
    <w:rsid w:val="004B459C"/>
    <w:rsid w:val="004B49A5"/>
    <w:rsid w:val="004B4A0F"/>
    <w:rsid w:val="004B4B04"/>
    <w:rsid w:val="004B4DCC"/>
    <w:rsid w:val="004B503F"/>
    <w:rsid w:val="004B52C5"/>
    <w:rsid w:val="004B649C"/>
    <w:rsid w:val="004B6D1F"/>
    <w:rsid w:val="004B6D7A"/>
    <w:rsid w:val="004B6F64"/>
    <w:rsid w:val="004B78CA"/>
    <w:rsid w:val="004B7C30"/>
    <w:rsid w:val="004C0ED5"/>
    <w:rsid w:val="004C15B8"/>
    <w:rsid w:val="004C21A0"/>
    <w:rsid w:val="004C277F"/>
    <w:rsid w:val="004C34B0"/>
    <w:rsid w:val="004C361D"/>
    <w:rsid w:val="004C3B89"/>
    <w:rsid w:val="004C3DFA"/>
    <w:rsid w:val="004C3FC3"/>
    <w:rsid w:val="004C42CB"/>
    <w:rsid w:val="004C4412"/>
    <w:rsid w:val="004C46EB"/>
    <w:rsid w:val="004C5313"/>
    <w:rsid w:val="004C58F0"/>
    <w:rsid w:val="004C5AAC"/>
    <w:rsid w:val="004C5DB2"/>
    <w:rsid w:val="004C6044"/>
    <w:rsid w:val="004C63A3"/>
    <w:rsid w:val="004C65FE"/>
    <w:rsid w:val="004C6D28"/>
    <w:rsid w:val="004C6FA9"/>
    <w:rsid w:val="004C7019"/>
    <w:rsid w:val="004C7183"/>
    <w:rsid w:val="004C71D7"/>
    <w:rsid w:val="004C77D0"/>
    <w:rsid w:val="004C7961"/>
    <w:rsid w:val="004C79F4"/>
    <w:rsid w:val="004C7BA7"/>
    <w:rsid w:val="004D0A23"/>
    <w:rsid w:val="004D0A58"/>
    <w:rsid w:val="004D0B6B"/>
    <w:rsid w:val="004D0D95"/>
    <w:rsid w:val="004D0F67"/>
    <w:rsid w:val="004D121D"/>
    <w:rsid w:val="004D125A"/>
    <w:rsid w:val="004D1456"/>
    <w:rsid w:val="004D15CC"/>
    <w:rsid w:val="004D1D90"/>
    <w:rsid w:val="004D23BD"/>
    <w:rsid w:val="004D25C0"/>
    <w:rsid w:val="004D2C12"/>
    <w:rsid w:val="004D2C95"/>
    <w:rsid w:val="004D2F9E"/>
    <w:rsid w:val="004D31D3"/>
    <w:rsid w:val="004D31D9"/>
    <w:rsid w:val="004D3C97"/>
    <w:rsid w:val="004D4269"/>
    <w:rsid w:val="004D44C4"/>
    <w:rsid w:val="004D53CE"/>
    <w:rsid w:val="004D5589"/>
    <w:rsid w:val="004D5EE7"/>
    <w:rsid w:val="004D677C"/>
    <w:rsid w:val="004D6E50"/>
    <w:rsid w:val="004D72DB"/>
    <w:rsid w:val="004D74AD"/>
    <w:rsid w:val="004D784A"/>
    <w:rsid w:val="004D7BB2"/>
    <w:rsid w:val="004D7D27"/>
    <w:rsid w:val="004D7EAE"/>
    <w:rsid w:val="004E0281"/>
    <w:rsid w:val="004E0368"/>
    <w:rsid w:val="004E0C18"/>
    <w:rsid w:val="004E0CB3"/>
    <w:rsid w:val="004E1553"/>
    <w:rsid w:val="004E16EE"/>
    <w:rsid w:val="004E2371"/>
    <w:rsid w:val="004E23FD"/>
    <w:rsid w:val="004E2510"/>
    <w:rsid w:val="004E26A2"/>
    <w:rsid w:val="004E2F6D"/>
    <w:rsid w:val="004E3069"/>
    <w:rsid w:val="004E3720"/>
    <w:rsid w:val="004E3E64"/>
    <w:rsid w:val="004E3FCA"/>
    <w:rsid w:val="004E4BB0"/>
    <w:rsid w:val="004E51D2"/>
    <w:rsid w:val="004E607F"/>
    <w:rsid w:val="004E6F0B"/>
    <w:rsid w:val="004E711C"/>
    <w:rsid w:val="004E7145"/>
    <w:rsid w:val="004E72D3"/>
    <w:rsid w:val="004E782D"/>
    <w:rsid w:val="004E7C00"/>
    <w:rsid w:val="004F018B"/>
    <w:rsid w:val="004F0688"/>
    <w:rsid w:val="004F0D82"/>
    <w:rsid w:val="004F0F6D"/>
    <w:rsid w:val="004F1842"/>
    <w:rsid w:val="004F1DA8"/>
    <w:rsid w:val="004F21C6"/>
    <w:rsid w:val="004F2541"/>
    <w:rsid w:val="004F3485"/>
    <w:rsid w:val="004F368F"/>
    <w:rsid w:val="004F3AFC"/>
    <w:rsid w:val="004F49FB"/>
    <w:rsid w:val="004F4DCB"/>
    <w:rsid w:val="004F4F5C"/>
    <w:rsid w:val="004F5378"/>
    <w:rsid w:val="004F5581"/>
    <w:rsid w:val="004F5901"/>
    <w:rsid w:val="004F5A64"/>
    <w:rsid w:val="004F5D98"/>
    <w:rsid w:val="004F5DE6"/>
    <w:rsid w:val="004F6C02"/>
    <w:rsid w:val="004F6CED"/>
    <w:rsid w:val="004F723A"/>
    <w:rsid w:val="004F72B4"/>
    <w:rsid w:val="004F73B5"/>
    <w:rsid w:val="004F7D06"/>
    <w:rsid w:val="0050001E"/>
    <w:rsid w:val="005010F0"/>
    <w:rsid w:val="00501CED"/>
    <w:rsid w:val="00501F72"/>
    <w:rsid w:val="00502716"/>
    <w:rsid w:val="0050294B"/>
    <w:rsid w:val="005043F7"/>
    <w:rsid w:val="0050467D"/>
    <w:rsid w:val="00504983"/>
    <w:rsid w:val="00504FCC"/>
    <w:rsid w:val="00505DC9"/>
    <w:rsid w:val="0050776C"/>
    <w:rsid w:val="00507CE4"/>
    <w:rsid w:val="00507ED9"/>
    <w:rsid w:val="005117B5"/>
    <w:rsid w:val="00511A99"/>
    <w:rsid w:val="00511DB2"/>
    <w:rsid w:val="00511EE2"/>
    <w:rsid w:val="00512F1A"/>
    <w:rsid w:val="00513065"/>
    <w:rsid w:val="00514152"/>
    <w:rsid w:val="00514AB3"/>
    <w:rsid w:val="00514B54"/>
    <w:rsid w:val="00515074"/>
    <w:rsid w:val="005151D5"/>
    <w:rsid w:val="0051528C"/>
    <w:rsid w:val="005152E7"/>
    <w:rsid w:val="00515D42"/>
    <w:rsid w:val="00515DD3"/>
    <w:rsid w:val="00516155"/>
    <w:rsid w:val="00516506"/>
    <w:rsid w:val="00516694"/>
    <w:rsid w:val="005166E2"/>
    <w:rsid w:val="00516C58"/>
    <w:rsid w:val="00517037"/>
    <w:rsid w:val="00517C99"/>
    <w:rsid w:val="00517F6F"/>
    <w:rsid w:val="005201FD"/>
    <w:rsid w:val="00520E97"/>
    <w:rsid w:val="0052107B"/>
    <w:rsid w:val="00521123"/>
    <w:rsid w:val="00521373"/>
    <w:rsid w:val="005217C8"/>
    <w:rsid w:val="00521B9E"/>
    <w:rsid w:val="005235FF"/>
    <w:rsid w:val="005238FC"/>
    <w:rsid w:val="00523956"/>
    <w:rsid w:val="00523B3E"/>
    <w:rsid w:val="00524134"/>
    <w:rsid w:val="00524171"/>
    <w:rsid w:val="005242C4"/>
    <w:rsid w:val="005242CA"/>
    <w:rsid w:val="005258AE"/>
    <w:rsid w:val="00525927"/>
    <w:rsid w:val="00525C4B"/>
    <w:rsid w:val="0052603B"/>
    <w:rsid w:val="005261D7"/>
    <w:rsid w:val="00526609"/>
    <w:rsid w:val="00526C63"/>
    <w:rsid w:val="00526D6D"/>
    <w:rsid w:val="00526E7D"/>
    <w:rsid w:val="005270F8"/>
    <w:rsid w:val="005272F7"/>
    <w:rsid w:val="00527436"/>
    <w:rsid w:val="00527B58"/>
    <w:rsid w:val="00527D37"/>
    <w:rsid w:val="00530346"/>
    <w:rsid w:val="005307CF"/>
    <w:rsid w:val="00530C75"/>
    <w:rsid w:val="00530DD3"/>
    <w:rsid w:val="0053101A"/>
    <w:rsid w:val="005314A5"/>
    <w:rsid w:val="00531ED5"/>
    <w:rsid w:val="0053217F"/>
    <w:rsid w:val="00532C47"/>
    <w:rsid w:val="00532F2C"/>
    <w:rsid w:val="00532FDE"/>
    <w:rsid w:val="005338C9"/>
    <w:rsid w:val="005339D4"/>
    <w:rsid w:val="0053407F"/>
    <w:rsid w:val="005348F7"/>
    <w:rsid w:val="005352AA"/>
    <w:rsid w:val="005368F9"/>
    <w:rsid w:val="005402F4"/>
    <w:rsid w:val="00540909"/>
    <w:rsid w:val="00540FCF"/>
    <w:rsid w:val="00541787"/>
    <w:rsid w:val="00541A78"/>
    <w:rsid w:val="00541AAD"/>
    <w:rsid w:val="00543B86"/>
    <w:rsid w:val="00544666"/>
    <w:rsid w:val="00544E2D"/>
    <w:rsid w:val="005461A5"/>
    <w:rsid w:val="00546EC3"/>
    <w:rsid w:val="005470D5"/>
    <w:rsid w:val="0054732D"/>
    <w:rsid w:val="00547406"/>
    <w:rsid w:val="00547A05"/>
    <w:rsid w:val="005505E5"/>
    <w:rsid w:val="00550C8D"/>
    <w:rsid w:val="00552202"/>
    <w:rsid w:val="0055235F"/>
    <w:rsid w:val="00553800"/>
    <w:rsid w:val="00553955"/>
    <w:rsid w:val="00553CCE"/>
    <w:rsid w:val="005541DA"/>
    <w:rsid w:val="005543AE"/>
    <w:rsid w:val="005543F4"/>
    <w:rsid w:val="0055477C"/>
    <w:rsid w:val="0055479F"/>
    <w:rsid w:val="00554C24"/>
    <w:rsid w:val="00554F40"/>
    <w:rsid w:val="00555AE7"/>
    <w:rsid w:val="00555BF6"/>
    <w:rsid w:val="00556136"/>
    <w:rsid w:val="00556F09"/>
    <w:rsid w:val="00556F48"/>
    <w:rsid w:val="00557B81"/>
    <w:rsid w:val="00557EBE"/>
    <w:rsid w:val="005609C9"/>
    <w:rsid w:val="00560BDD"/>
    <w:rsid w:val="00560FC9"/>
    <w:rsid w:val="005611A5"/>
    <w:rsid w:val="00561697"/>
    <w:rsid w:val="0056195B"/>
    <w:rsid w:val="00562105"/>
    <w:rsid w:val="00562B7F"/>
    <w:rsid w:val="00562E76"/>
    <w:rsid w:val="0056334F"/>
    <w:rsid w:val="00563920"/>
    <w:rsid w:val="00563C1D"/>
    <w:rsid w:val="00563FB4"/>
    <w:rsid w:val="0056484B"/>
    <w:rsid w:val="00564FC9"/>
    <w:rsid w:val="00565822"/>
    <w:rsid w:val="00565835"/>
    <w:rsid w:val="00565970"/>
    <w:rsid w:val="00565D2A"/>
    <w:rsid w:val="005663A6"/>
    <w:rsid w:val="005669F6"/>
    <w:rsid w:val="00567B6F"/>
    <w:rsid w:val="00567C09"/>
    <w:rsid w:val="005709ED"/>
    <w:rsid w:val="00571F93"/>
    <w:rsid w:val="005723AE"/>
    <w:rsid w:val="00572459"/>
    <w:rsid w:val="005727E9"/>
    <w:rsid w:val="00572EB8"/>
    <w:rsid w:val="005743E2"/>
    <w:rsid w:val="00575108"/>
    <w:rsid w:val="00575DBD"/>
    <w:rsid w:val="005762AB"/>
    <w:rsid w:val="00576443"/>
    <w:rsid w:val="00576754"/>
    <w:rsid w:val="00576804"/>
    <w:rsid w:val="00576DA8"/>
    <w:rsid w:val="005770F0"/>
    <w:rsid w:val="00577289"/>
    <w:rsid w:val="0058092D"/>
    <w:rsid w:val="00580C7C"/>
    <w:rsid w:val="00580F71"/>
    <w:rsid w:val="00581128"/>
    <w:rsid w:val="00581518"/>
    <w:rsid w:val="0058165E"/>
    <w:rsid w:val="00581F2D"/>
    <w:rsid w:val="0058216C"/>
    <w:rsid w:val="00582849"/>
    <w:rsid w:val="00582B48"/>
    <w:rsid w:val="00583B86"/>
    <w:rsid w:val="00583C79"/>
    <w:rsid w:val="00583D42"/>
    <w:rsid w:val="00583F35"/>
    <w:rsid w:val="0058407A"/>
    <w:rsid w:val="00584981"/>
    <w:rsid w:val="005857B7"/>
    <w:rsid w:val="00585F6D"/>
    <w:rsid w:val="00586EF4"/>
    <w:rsid w:val="00590667"/>
    <w:rsid w:val="005909B9"/>
    <w:rsid w:val="005913F0"/>
    <w:rsid w:val="005921D3"/>
    <w:rsid w:val="00592441"/>
    <w:rsid w:val="0059272A"/>
    <w:rsid w:val="00592861"/>
    <w:rsid w:val="00593527"/>
    <w:rsid w:val="00593BD2"/>
    <w:rsid w:val="0059426A"/>
    <w:rsid w:val="005942A8"/>
    <w:rsid w:val="00594891"/>
    <w:rsid w:val="00595CE4"/>
    <w:rsid w:val="005964FB"/>
    <w:rsid w:val="00596F93"/>
    <w:rsid w:val="0059730E"/>
    <w:rsid w:val="005979F8"/>
    <w:rsid w:val="00597C13"/>
    <w:rsid w:val="005A1B4C"/>
    <w:rsid w:val="005A1FEE"/>
    <w:rsid w:val="005A2A8F"/>
    <w:rsid w:val="005A2B76"/>
    <w:rsid w:val="005A2B8C"/>
    <w:rsid w:val="005A2BC5"/>
    <w:rsid w:val="005A2DB3"/>
    <w:rsid w:val="005A4244"/>
    <w:rsid w:val="005A4385"/>
    <w:rsid w:val="005A4745"/>
    <w:rsid w:val="005A5107"/>
    <w:rsid w:val="005A5B7E"/>
    <w:rsid w:val="005A611F"/>
    <w:rsid w:val="005A6431"/>
    <w:rsid w:val="005A73E8"/>
    <w:rsid w:val="005A78F0"/>
    <w:rsid w:val="005A7CB4"/>
    <w:rsid w:val="005B0BF6"/>
    <w:rsid w:val="005B2858"/>
    <w:rsid w:val="005B285E"/>
    <w:rsid w:val="005B3A12"/>
    <w:rsid w:val="005B4C7C"/>
    <w:rsid w:val="005B50E9"/>
    <w:rsid w:val="005B5CB2"/>
    <w:rsid w:val="005B613B"/>
    <w:rsid w:val="005B6998"/>
    <w:rsid w:val="005B72D2"/>
    <w:rsid w:val="005B75C4"/>
    <w:rsid w:val="005B7E94"/>
    <w:rsid w:val="005C03C1"/>
    <w:rsid w:val="005C24E3"/>
    <w:rsid w:val="005C262B"/>
    <w:rsid w:val="005C26A4"/>
    <w:rsid w:val="005C2A05"/>
    <w:rsid w:val="005C32C9"/>
    <w:rsid w:val="005C41F9"/>
    <w:rsid w:val="005C4ADD"/>
    <w:rsid w:val="005C4B93"/>
    <w:rsid w:val="005C4DB8"/>
    <w:rsid w:val="005C4E79"/>
    <w:rsid w:val="005C4E8E"/>
    <w:rsid w:val="005C62D5"/>
    <w:rsid w:val="005C6399"/>
    <w:rsid w:val="005C66C2"/>
    <w:rsid w:val="005C72A9"/>
    <w:rsid w:val="005C7CB5"/>
    <w:rsid w:val="005C7DF1"/>
    <w:rsid w:val="005C7F1E"/>
    <w:rsid w:val="005D0877"/>
    <w:rsid w:val="005D0A58"/>
    <w:rsid w:val="005D0C85"/>
    <w:rsid w:val="005D0D32"/>
    <w:rsid w:val="005D143A"/>
    <w:rsid w:val="005D1721"/>
    <w:rsid w:val="005D1AE8"/>
    <w:rsid w:val="005D1D8F"/>
    <w:rsid w:val="005D2287"/>
    <w:rsid w:val="005D22E9"/>
    <w:rsid w:val="005D35B9"/>
    <w:rsid w:val="005D3707"/>
    <w:rsid w:val="005D38CE"/>
    <w:rsid w:val="005D3969"/>
    <w:rsid w:val="005D44EB"/>
    <w:rsid w:val="005D5070"/>
    <w:rsid w:val="005D5115"/>
    <w:rsid w:val="005D58C0"/>
    <w:rsid w:val="005D73B8"/>
    <w:rsid w:val="005D74D5"/>
    <w:rsid w:val="005D79E1"/>
    <w:rsid w:val="005D7C78"/>
    <w:rsid w:val="005D7E1D"/>
    <w:rsid w:val="005D7EDB"/>
    <w:rsid w:val="005E010C"/>
    <w:rsid w:val="005E0EF2"/>
    <w:rsid w:val="005E13C6"/>
    <w:rsid w:val="005E1653"/>
    <w:rsid w:val="005E1735"/>
    <w:rsid w:val="005E1EB5"/>
    <w:rsid w:val="005E1ECB"/>
    <w:rsid w:val="005E2106"/>
    <w:rsid w:val="005E2D1D"/>
    <w:rsid w:val="005E2D39"/>
    <w:rsid w:val="005E2E3A"/>
    <w:rsid w:val="005E34C1"/>
    <w:rsid w:val="005E35ED"/>
    <w:rsid w:val="005E3878"/>
    <w:rsid w:val="005E400D"/>
    <w:rsid w:val="005E4B54"/>
    <w:rsid w:val="005E4B73"/>
    <w:rsid w:val="005E51B7"/>
    <w:rsid w:val="005E62CA"/>
    <w:rsid w:val="005E62D6"/>
    <w:rsid w:val="005E675B"/>
    <w:rsid w:val="005E68E5"/>
    <w:rsid w:val="005E73CA"/>
    <w:rsid w:val="005E7456"/>
    <w:rsid w:val="005E7AF7"/>
    <w:rsid w:val="005E7BEE"/>
    <w:rsid w:val="005F0A04"/>
    <w:rsid w:val="005F1C40"/>
    <w:rsid w:val="005F21CD"/>
    <w:rsid w:val="005F2360"/>
    <w:rsid w:val="005F2869"/>
    <w:rsid w:val="005F2E9E"/>
    <w:rsid w:val="005F3566"/>
    <w:rsid w:val="005F3ADE"/>
    <w:rsid w:val="005F47BF"/>
    <w:rsid w:val="005F4EE6"/>
    <w:rsid w:val="005F57F5"/>
    <w:rsid w:val="005F5939"/>
    <w:rsid w:val="005F691E"/>
    <w:rsid w:val="005F698F"/>
    <w:rsid w:val="005F6A35"/>
    <w:rsid w:val="005F7201"/>
    <w:rsid w:val="005F7B7A"/>
    <w:rsid w:val="0060028F"/>
    <w:rsid w:val="00600B5C"/>
    <w:rsid w:val="00601618"/>
    <w:rsid w:val="006016FA"/>
    <w:rsid w:val="00601A75"/>
    <w:rsid w:val="00602310"/>
    <w:rsid w:val="0060270E"/>
    <w:rsid w:val="0060348A"/>
    <w:rsid w:val="00603526"/>
    <w:rsid w:val="0060397D"/>
    <w:rsid w:val="00603E26"/>
    <w:rsid w:val="00604004"/>
    <w:rsid w:val="0060400B"/>
    <w:rsid w:val="00604722"/>
    <w:rsid w:val="00605875"/>
    <w:rsid w:val="0060618F"/>
    <w:rsid w:val="006062EC"/>
    <w:rsid w:val="00606812"/>
    <w:rsid w:val="00606BC0"/>
    <w:rsid w:val="00607B74"/>
    <w:rsid w:val="00610840"/>
    <w:rsid w:val="00610AC2"/>
    <w:rsid w:val="0061131E"/>
    <w:rsid w:val="00611339"/>
    <w:rsid w:val="00611A2C"/>
    <w:rsid w:val="00611C5F"/>
    <w:rsid w:val="00611F78"/>
    <w:rsid w:val="00612ECD"/>
    <w:rsid w:val="00613774"/>
    <w:rsid w:val="006140FC"/>
    <w:rsid w:val="00614373"/>
    <w:rsid w:val="00614A3B"/>
    <w:rsid w:val="00614C85"/>
    <w:rsid w:val="00615286"/>
    <w:rsid w:val="006154ED"/>
    <w:rsid w:val="00615DD3"/>
    <w:rsid w:val="00615E7E"/>
    <w:rsid w:val="00615F8E"/>
    <w:rsid w:val="0061659F"/>
    <w:rsid w:val="00616A5D"/>
    <w:rsid w:val="00617255"/>
    <w:rsid w:val="00617C79"/>
    <w:rsid w:val="006201E0"/>
    <w:rsid w:val="00620311"/>
    <w:rsid w:val="00620596"/>
    <w:rsid w:val="0062095D"/>
    <w:rsid w:val="00620E17"/>
    <w:rsid w:val="0062140C"/>
    <w:rsid w:val="006216C2"/>
    <w:rsid w:val="00621B1F"/>
    <w:rsid w:val="00621E6D"/>
    <w:rsid w:val="00623616"/>
    <w:rsid w:val="00623670"/>
    <w:rsid w:val="0062466F"/>
    <w:rsid w:val="006249E8"/>
    <w:rsid w:val="00624C59"/>
    <w:rsid w:val="00624D00"/>
    <w:rsid w:val="00624D79"/>
    <w:rsid w:val="0062516D"/>
    <w:rsid w:val="006254FD"/>
    <w:rsid w:val="00626215"/>
    <w:rsid w:val="00626B74"/>
    <w:rsid w:val="006270D2"/>
    <w:rsid w:val="00630067"/>
    <w:rsid w:val="0063063A"/>
    <w:rsid w:val="00632DD3"/>
    <w:rsid w:val="00633DDB"/>
    <w:rsid w:val="00634091"/>
    <w:rsid w:val="00634148"/>
    <w:rsid w:val="006341DF"/>
    <w:rsid w:val="00634978"/>
    <w:rsid w:val="006356E2"/>
    <w:rsid w:val="0063590B"/>
    <w:rsid w:val="00635ED6"/>
    <w:rsid w:val="00636EE8"/>
    <w:rsid w:val="00636FDD"/>
    <w:rsid w:val="006371FE"/>
    <w:rsid w:val="00637457"/>
    <w:rsid w:val="00637F74"/>
    <w:rsid w:val="00637FBF"/>
    <w:rsid w:val="00640FDB"/>
    <w:rsid w:val="006423D4"/>
    <w:rsid w:val="00642953"/>
    <w:rsid w:val="00642CDD"/>
    <w:rsid w:val="00643EF0"/>
    <w:rsid w:val="00644CB4"/>
    <w:rsid w:val="00644F8D"/>
    <w:rsid w:val="00645502"/>
    <w:rsid w:val="00645B6E"/>
    <w:rsid w:val="0064616C"/>
    <w:rsid w:val="00646BAD"/>
    <w:rsid w:val="00646CF0"/>
    <w:rsid w:val="00646F35"/>
    <w:rsid w:val="006470E1"/>
    <w:rsid w:val="00647C15"/>
    <w:rsid w:val="00647F46"/>
    <w:rsid w:val="006501EE"/>
    <w:rsid w:val="00650AD8"/>
    <w:rsid w:val="006510EE"/>
    <w:rsid w:val="006511F9"/>
    <w:rsid w:val="00651576"/>
    <w:rsid w:val="00651F77"/>
    <w:rsid w:val="00651FF8"/>
    <w:rsid w:val="00652941"/>
    <w:rsid w:val="00652B60"/>
    <w:rsid w:val="00652F44"/>
    <w:rsid w:val="006535AD"/>
    <w:rsid w:val="006543F8"/>
    <w:rsid w:val="00655031"/>
    <w:rsid w:val="006560F7"/>
    <w:rsid w:val="0065617F"/>
    <w:rsid w:val="006563A2"/>
    <w:rsid w:val="00657D11"/>
    <w:rsid w:val="006600B6"/>
    <w:rsid w:val="0066048B"/>
    <w:rsid w:val="006604D9"/>
    <w:rsid w:val="00660685"/>
    <w:rsid w:val="006609FE"/>
    <w:rsid w:val="00660ADD"/>
    <w:rsid w:val="006611A9"/>
    <w:rsid w:val="006618C0"/>
    <w:rsid w:val="00661C2D"/>
    <w:rsid w:val="00661EB8"/>
    <w:rsid w:val="00661F33"/>
    <w:rsid w:val="00661FE2"/>
    <w:rsid w:val="00662404"/>
    <w:rsid w:val="0066292F"/>
    <w:rsid w:val="00662A4A"/>
    <w:rsid w:val="00662C66"/>
    <w:rsid w:val="00662E52"/>
    <w:rsid w:val="00663338"/>
    <w:rsid w:val="0066335C"/>
    <w:rsid w:val="00663D0F"/>
    <w:rsid w:val="00663D27"/>
    <w:rsid w:val="006641A1"/>
    <w:rsid w:val="0066440D"/>
    <w:rsid w:val="00664525"/>
    <w:rsid w:val="006661D1"/>
    <w:rsid w:val="00666250"/>
    <w:rsid w:val="006662B2"/>
    <w:rsid w:val="00666409"/>
    <w:rsid w:val="006669C6"/>
    <w:rsid w:val="00667676"/>
    <w:rsid w:val="00667B87"/>
    <w:rsid w:val="00667BDF"/>
    <w:rsid w:val="00670384"/>
    <w:rsid w:val="0067049C"/>
    <w:rsid w:val="00670A54"/>
    <w:rsid w:val="00670BDA"/>
    <w:rsid w:val="006713B9"/>
    <w:rsid w:val="00671541"/>
    <w:rsid w:val="00671F30"/>
    <w:rsid w:val="00672973"/>
    <w:rsid w:val="00672C19"/>
    <w:rsid w:val="00672D84"/>
    <w:rsid w:val="00672EC1"/>
    <w:rsid w:val="00674B5C"/>
    <w:rsid w:val="00674FCB"/>
    <w:rsid w:val="006751D8"/>
    <w:rsid w:val="0067543C"/>
    <w:rsid w:val="00675DDD"/>
    <w:rsid w:val="00676B19"/>
    <w:rsid w:val="006770F0"/>
    <w:rsid w:val="0067774C"/>
    <w:rsid w:val="00680193"/>
    <w:rsid w:val="00680CAA"/>
    <w:rsid w:val="00681177"/>
    <w:rsid w:val="006812AC"/>
    <w:rsid w:val="00681553"/>
    <w:rsid w:val="00681761"/>
    <w:rsid w:val="00681DF6"/>
    <w:rsid w:val="00681E2E"/>
    <w:rsid w:val="006820FF"/>
    <w:rsid w:val="006828D6"/>
    <w:rsid w:val="00682A64"/>
    <w:rsid w:val="006831D9"/>
    <w:rsid w:val="006832F2"/>
    <w:rsid w:val="00683E01"/>
    <w:rsid w:val="00683EEF"/>
    <w:rsid w:val="0068421A"/>
    <w:rsid w:val="00685D94"/>
    <w:rsid w:val="00686706"/>
    <w:rsid w:val="0068687A"/>
    <w:rsid w:val="00686AEC"/>
    <w:rsid w:val="00686CC9"/>
    <w:rsid w:val="00686DB9"/>
    <w:rsid w:val="0068725B"/>
    <w:rsid w:val="00687569"/>
    <w:rsid w:val="00687595"/>
    <w:rsid w:val="00687CFE"/>
    <w:rsid w:val="00687F85"/>
    <w:rsid w:val="006909E1"/>
    <w:rsid w:val="00690FB5"/>
    <w:rsid w:val="0069141C"/>
    <w:rsid w:val="0069154A"/>
    <w:rsid w:val="00691706"/>
    <w:rsid w:val="0069191E"/>
    <w:rsid w:val="00691A09"/>
    <w:rsid w:val="00691BFB"/>
    <w:rsid w:val="00691CE7"/>
    <w:rsid w:val="00691D17"/>
    <w:rsid w:val="00691F89"/>
    <w:rsid w:val="00692343"/>
    <w:rsid w:val="00692B66"/>
    <w:rsid w:val="00692F27"/>
    <w:rsid w:val="0069320D"/>
    <w:rsid w:val="0069399C"/>
    <w:rsid w:val="00693D90"/>
    <w:rsid w:val="006943D9"/>
    <w:rsid w:val="00694414"/>
    <w:rsid w:val="00695201"/>
    <w:rsid w:val="006955A6"/>
    <w:rsid w:val="00695DB4"/>
    <w:rsid w:val="00695DC6"/>
    <w:rsid w:val="006965A6"/>
    <w:rsid w:val="0069690D"/>
    <w:rsid w:val="00696B17"/>
    <w:rsid w:val="00697066"/>
    <w:rsid w:val="006978DA"/>
    <w:rsid w:val="006A0000"/>
    <w:rsid w:val="006A01E4"/>
    <w:rsid w:val="006A0E4F"/>
    <w:rsid w:val="006A16F0"/>
    <w:rsid w:val="006A199B"/>
    <w:rsid w:val="006A1A7B"/>
    <w:rsid w:val="006A21F5"/>
    <w:rsid w:val="006A2255"/>
    <w:rsid w:val="006A2C5A"/>
    <w:rsid w:val="006A2E4D"/>
    <w:rsid w:val="006A44AC"/>
    <w:rsid w:val="006A4E08"/>
    <w:rsid w:val="006A5197"/>
    <w:rsid w:val="006A59A3"/>
    <w:rsid w:val="006A64E9"/>
    <w:rsid w:val="006A768B"/>
    <w:rsid w:val="006A7988"/>
    <w:rsid w:val="006A7FDE"/>
    <w:rsid w:val="006B0074"/>
    <w:rsid w:val="006B077C"/>
    <w:rsid w:val="006B07FA"/>
    <w:rsid w:val="006B1846"/>
    <w:rsid w:val="006B18DE"/>
    <w:rsid w:val="006B2397"/>
    <w:rsid w:val="006B23C0"/>
    <w:rsid w:val="006B5226"/>
    <w:rsid w:val="006B58C9"/>
    <w:rsid w:val="006B5FCA"/>
    <w:rsid w:val="006B7049"/>
    <w:rsid w:val="006B76C2"/>
    <w:rsid w:val="006B76D1"/>
    <w:rsid w:val="006B7EBC"/>
    <w:rsid w:val="006B7EE0"/>
    <w:rsid w:val="006C00D4"/>
    <w:rsid w:val="006C0998"/>
    <w:rsid w:val="006C189E"/>
    <w:rsid w:val="006C1943"/>
    <w:rsid w:val="006C1D0A"/>
    <w:rsid w:val="006C25A8"/>
    <w:rsid w:val="006C25F4"/>
    <w:rsid w:val="006C3683"/>
    <w:rsid w:val="006C37AA"/>
    <w:rsid w:val="006C3C97"/>
    <w:rsid w:val="006C4139"/>
    <w:rsid w:val="006C487C"/>
    <w:rsid w:val="006C4DA9"/>
    <w:rsid w:val="006C4FBC"/>
    <w:rsid w:val="006C5368"/>
    <w:rsid w:val="006C58F2"/>
    <w:rsid w:val="006C5A38"/>
    <w:rsid w:val="006C5ECD"/>
    <w:rsid w:val="006C6296"/>
    <w:rsid w:val="006C696B"/>
    <w:rsid w:val="006C6DBD"/>
    <w:rsid w:val="006C6E88"/>
    <w:rsid w:val="006C7007"/>
    <w:rsid w:val="006C79B1"/>
    <w:rsid w:val="006D0474"/>
    <w:rsid w:val="006D0D5E"/>
    <w:rsid w:val="006D125C"/>
    <w:rsid w:val="006D142F"/>
    <w:rsid w:val="006D144C"/>
    <w:rsid w:val="006D174E"/>
    <w:rsid w:val="006D1FE4"/>
    <w:rsid w:val="006D2FA4"/>
    <w:rsid w:val="006D3439"/>
    <w:rsid w:val="006D3603"/>
    <w:rsid w:val="006D398E"/>
    <w:rsid w:val="006D3DF1"/>
    <w:rsid w:val="006D3E72"/>
    <w:rsid w:val="006D4AC5"/>
    <w:rsid w:val="006D5582"/>
    <w:rsid w:val="006D5B6F"/>
    <w:rsid w:val="006D6C94"/>
    <w:rsid w:val="006D6D56"/>
    <w:rsid w:val="006D6F11"/>
    <w:rsid w:val="006D779B"/>
    <w:rsid w:val="006E09EB"/>
    <w:rsid w:val="006E13CE"/>
    <w:rsid w:val="006E13ED"/>
    <w:rsid w:val="006E1966"/>
    <w:rsid w:val="006E2B82"/>
    <w:rsid w:val="006E2BD1"/>
    <w:rsid w:val="006E2D53"/>
    <w:rsid w:val="006E35BA"/>
    <w:rsid w:val="006E36F0"/>
    <w:rsid w:val="006E4EE1"/>
    <w:rsid w:val="006E5282"/>
    <w:rsid w:val="006E5EB6"/>
    <w:rsid w:val="006E5EF0"/>
    <w:rsid w:val="006E6A5D"/>
    <w:rsid w:val="006E6DC5"/>
    <w:rsid w:val="006E70B7"/>
    <w:rsid w:val="006E716C"/>
    <w:rsid w:val="006E737E"/>
    <w:rsid w:val="006E7476"/>
    <w:rsid w:val="006E7713"/>
    <w:rsid w:val="006E7D92"/>
    <w:rsid w:val="006E7F76"/>
    <w:rsid w:val="006F0C78"/>
    <w:rsid w:val="006F193F"/>
    <w:rsid w:val="006F1B0F"/>
    <w:rsid w:val="006F1DAE"/>
    <w:rsid w:val="006F1EDD"/>
    <w:rsid w:val="006F293F"/>
    <w:rsid w:val="006F31B4"/>
    <w:rsid w:val="006F3629"/>
    <w:rsid w:val="006F44CF"/>
    <w:rsid w:val="006F5327"/>
    <w:rsid w:val="006F532D"/>
    <w:rsid w:val="006F6B07"/>
    <w:rsid w:val="006F745D"/>
    <w:rsid w:val="006F7B56"/>
    <w:rsid w:val="00700C4E"/>
    <w:rsid w:val="0070107B"/>
    <w:rsid w:val="0070140E"/>
    <w:rsid w:val="00701C10"/>
    <w:rsid w:val="007028AF"/>
    <w:rsid w:val="00702942"/>
    <w:rsid w:val="00703395"/>
    <w:rsid w:val="00703518"/>
    <w:rsid w:val="0070369B"/>
    <w:rsid w:val="00703930"/>
    <w:rsid w:val="007039B6"/>
    <w:rsid w:val="00703B19"/>
    <w:rsid w:val="00704D3F"/>
    <w:rsid w:val="00705B70"/>
    <w:rsid w:val="00705ECA"/>
    <w:rsid w:val="00706994"/>
    <w:rsid w:val="00706F36"/>
    <w:rsid w:val="00707032"/>
    <w:rsid w:val="007077A6"/>
    <w:rsid w:val="00707E03"/>
    <w:rsid w:val="007100F9"/>
    <w:rsid w:val="00711171"/>
    <w:rsid w:val="00711A4C"/>
    <w:rsid w:val="00711CB1"/>
    <w:rsid w:val="00711DCB"/>
    <w:rsid w:val="00712394"/>
    <w:rsid w:val="00712EA0"/>
    <w:rsid w:val="007134EA"/>
    <w:rsid w:val="007136B4"/>
    <w:rsid w:val="00713B45"/>
    <w:rsid w:val="00714465"/>
    <w:rsid w:val="00714A11"/>
    <w:rsid w:val="00714EB1"/>
    <w:rsid w:val="00715597"/>
    <w:rsid w:val="00715E4A"/>
    <w:rsid w:val="007162F7"/>
    <w:rsid w:val="00717997"/>
    <w:rsid w:val="007179E1"/>
    <w:rsid w:val="007201A4"/>
    <w:rsid w:val="00720BED"/>
    <w:rsid w:val="007210F7"/>
    <w:rsid w:val="00721437"/>
    <w:rsid w:val="007214C0"/>
    <w:rsid w:val="0072161C"/>
    <w:rsid w:val="00721E7B"/>
    <w:rsid w:val="00721FEF"/>
    <w:rsid w:val="007223CB"/>
    <w:rsid w:val="0072244C"/>
    <w:rsid w:val="00722885"/>
    <w:rsid w:val="00722887"/>
    <w:rsid w:val="00723455"/>
    <w:rsid w:val="00724425"/>
    <w:rsid w:val="00724C79"/>
    <w:rsid w:val="00725293"/>
    <w:rsid w:val="00725C5B"/>
    <w:rsid w:val="007265D3"/>
    <w:rsid w:val="00726C9A"/>
    <w:rsid w:val="00726E1D"/>
    <w:rsid w:val="0072703D"/>
    <w:rsid w:val="0072773D"/>
    <w:rsid w:val="0072776E"/>
    <w:rsid w:val="00727789"/>
    <w:rsid w:val="007277D2"/>
    <w:rsid w:val="00727B30"/>
    <w:rsid w:val="00727F15"/>
    <w:rsid w:val="007309ED"/>
    <w:rsid w:val="0073198F"/>
    <w:rsid w:val="00731E0B"/>
    <w:rsid w:val="00732F64"/>
    <w:rsid w:val="0073368F"/>
    <w:rsid w:val="00733B02"/>
    <w:rsid w:val="00733CC3"/>
    <w:rsid w:val="00733E12"/>
    <w:rsid w:val="0073492C"/>
    <w:rsid w:val="00734DD8"/>
    <w:rsid w:val="00735123"/>
    <w:rsid w:val="007351ED"/>
    <w:rsid w:val="00735312"/>
    <w:rsid w:val="007373A4"/>
    <w:rsid w:val="00737E13"/>
    <w:rsid w:val="00740938"/>
    <w:rsid w:val="007409DC"/>
    <w:rsid w:val="00740F67"/>
    <w:rsid w:val="00741812"/>
    <w:rsid w:val="00742986"/>
    <w:rsid w:val="00742ABA"/>
    <w:rsid w:val="00742BDF"/>
    <w:rsid w:val="00742E3F"/>
    <w:rsid w:val="00743088"/>
    <w:rsid w:val="007430C3"/>
    <w:rsid w:val="0074376C"/>
    <w:rsid w:val="00743B85"/>
    <w:rsid w:val="00743CB9"/>
    <w:rsid w:val="00743D17"/>
    <w:rsid w:val="00744854"/>
    <w:rsid w:val="00744C96"/>
    <w:rsid w:val="007452EA"/>
    <w:rsid w:val="007453B1"/>
    <w:rsid w:val="0074546A"/>
    <w:rsid w:val="007454EC"/>
    <w:rsid w:val="00745B50"/>
    <w:rsid w:val="00745B5E"/>
    <w:rsid w:val="00745C2A"/>
    <w:rsid w:val="00745D9B"/>
    <w:rsid w:val="00745DCE"/>
    <w:rsid w:val="00746447"/>
    <w:rsid w:val="00746803"/>
    <w:rsid w:val="00746960"/>
    <w:rsid w:val="00746B75"/>
    <w:rsid w:val="00747164"/>
    <w:rsid w:val="00747CAE"/>
    <w:rsid w:val="00747DB4"/>
    <w:rsid w:val="007501CD"/>
    <w:rsid w:val="00750626"/>
    <w:rsid w:val="00751215"/>
    <w:rsid w:val="00751622"/>
    <w:rsid w:val="00751D38"/>
    <w:rsid w:val="00751EF7"/>
    <w:rsid w:val="007521EE"/>
    <w:rsid w:val="0075296E"/>
    <w:rsid w:val="00752BC6"/>
    <w:rsid w:val="007535C0"/>
    <w:rsid w:val="007537FD"/>
    <w:rsid w:val="007538CB"/>
    <w:rsid w:val="00753972"/>
    <w:rsid w:val="00753E6B"/>
    <w:rsid w:val="007540FD"/>
    <w:rsid w:val="007547DF"/>
    <w:rsid w:val="00754B01"/>
    <w:rsid w:val="007550A5"/>
    <w:rsid w:val="00755CA8"/>
    <w:rsid w:val="00755D91"/>
    <w:rsid w:val="007561A4"/>
    <w:rsid w:val="00756242"/>
    <w:rsid w:val="00756265"/>
    <w:rsid w:val="00756722"/>
    <w:rsid w:val="00757C48"/>
    <w:rsid w:val="00760539"/>
    <w:rsid w:val="007605A1"/>
    <w:rsid w:val="00761122"/>
    <w:rsid w:val="00761273"/>
    <w:rsid w:val="00761998"/>
    <w:rsid w:val="00761D21"/>
    <w:rsid w:val="007621AC"/>
    <w:rsid w:val="0076226B"/>
    <w:rsid w:val="00762CC3"/>
    <w:rsid w:val="007630D0"/>
    <w:rsid w:val="007634FB"/>
    <w:rsid w:val="00763CF8"/>
    <w:rsid w:val="00764E78"/>
    <w:rsid w:val="007660CD"/>
    <w:rsid w:val="0076690C"/>
    <w:rsid w:val="00766C6C"/>
    <w:rsid w:val="00766E73"/>
    <w:rsid w:val="00767183"/>
    <w:rsid w:val="00767465"/>
    <w:rsid w:val="00767651"/>
    <w:rsid w:val="00767DCE"/>
    <w:rsid w:val="00767F62"/>
    <w:rsid w:val="007700D9"/>
    <w:rsid w:val="007702F2"/>
    <w:rsid w:val="0077110C"/>
    <w:rsid w:val="0077154F"/>
    <w:rsid w:val="00771631"/>
    <w:rsid w:val="00771B67"/>
    <w:rsid w:val="00771C5C"/>
    <w:rsid w:val="007722D3"/>
    <w:rsid w:val="00772B7D"/>
    <w:rsid w:val="00772EB9"/>
    <w:rsid w:val="007735A1"/>
    <w:rsid w:val="00773B25"/>
    <w:rsid w:val="0077455A"/>
    <w:rsid w:val="00774726"/>
    <w:rsid w:val="0077484C"/>
    <w:rsid w:val="00774CD8"/>
    <w:rsid w:val="00775679"/>
    <w:rsid w:val="00775F00"/>
    <w:rsid w:val="00776A7C"/>
    <w:rsid w:val="00777804"/>
    <w:rsid w:val="00777FE1"/>
    <w:rsid w:val="00780A29"/>
    <w:rsid w:val="00780A2D"/>
    <w:rsid w:val="00780F59"/>
    <w:rsid w:val="00781332"/>
    <w:rsid w:val="00781C7F"/>
    <w:rsid w:val="00782F51"/>
    <w:rsid w:val="007836B6"/>
    <w:rsid w:val="00783F6A"/>
    <w:rsid w:val="007840AE"/>
    <w:rsid w:val="00784513"/>
    <w:rsid w:val="00784F9E"/>
    <w:rsid w:val="007850D4"/>
    <w:rsid w:val="00785858"/>
    <w:rsid w:val="0078667B"/>
    <w:rsid w:val="00786CB5"/>
    <w:rsid w:val="00787035"/>
    <w:rsid w:val="007871D2"/>
    <w:rsid w:val="007873BA"/>
    <w:rsid w:val="007875EF"/>
    <w:rsid w:val="00787D0A"/>
    <w:rsid w:val="007900DA"/>
    <w:rsid w:val="007913E3"/>
    <w:rsid w:val="0079142C"/>
    <w:rsid w:val="00792990"/>
    <w:rsid w:val="00792D2E"/>
    <w:rsid w:val="0079308B"/>
    <w:rsid w:val="0079364E"/>
    <w:rsid w:val="00793F34"/>
    <w:rsid w:val="00795F3D"/>
    <w:rsid w:val="00797181"/>
    <w:rsid w:val="007A0351"/>
    <w:rsid w:val="007A1537"/>
    <w:rsid w:val="007A1BDB"/>
    <w:rsid w:val="007A1E66"/>
    <w:rsid w:val="007A225E"/>
    <w:rsid w:val="007A2AB8"/>
    <w:rsid w:val="007A3BEE"/>
    <w:rsid w:val="007A3C1F"/>
    <w:rsid w:val="007A411E"/>
    <w:rsid w:val="007A43BD"/>
    <w:rsid w:val="007A4DBC"/>
    <w:rsid w:val="007A5115"/>
    <w:rsid w:val="007A5859"/>
    <w:rsid w:val="007A69B3"/>
    <w:rsid w:val="007A6C5C"/>
    <w:rsid w:val="007A6F5A"/>
    <w:rsid w:val="007A7211"/>
    <w:rsid w:val="007A7616"/>
    <w:rsid w:val="007A78A8"/>
    <w:rsid w:val="007B017C"/>
    <w:rsid w:val="007B05A1"/>
    <w:rsid w:val="007B0970"/>
    <w:rsid w:val="007B0F31"/>
    <w:rsid w:val="007B1699"/>
    <w:rsid w:val="007B17C0"/>
    <w:rsid w:val="007B20FA"/>
    <w:rsid w:val="007B248C"/>
    <w:rsid w:val="007B27D2"/>
    <w:rsid w:val="007B2D60"/>
    <w:rsid w:val="007B3B31"/>
    <w:rsid w:val="007B3EC7"/>
    <w:rsid w:val="007B451E"/>
    <w:rsid w:val="007B473D"/>
    <w:rsid w:val="007B4776"/>
    <w:rsid w:val="007B4F82"/>
    <w:rsid w:val="007B557D"/>
    <w:rsid w:val="007B6667"/>
    <w:rsid w:val="007B7FA8"/>
    <w:rsid w:val="007C0202"/>
    <w:rsid w:val="007C0427"/>
    <w:rsid w:val="007C1F94"/>
    <w:rsid w:val="007C30BC"/>
    <w:rsid w:val="007C3476"/>
    <w:rsid w:val="007C35B8"/>
    <w:rsid w:val="007C42E1"/>
    <w:rsid w:val="007C4FC5"/>
    <w:rsid w:val="007C5760"/>
    <w:rsid w:val="007C5C92"/>
    <w:rsid w:val="007C6657"/>
    <w:rsid w:val="007C7134"/>
    <w:rsid w:val="007C72C0"/>
    <w:rsid w:val="007C7B5D"/>
    <w:rsid w:val="007D0C56"/>
    <w:rsid w:val="007D0D78"/>
    <w:rsid w:val="007D1388"/>
    <w:rsid w:val="007D1985"/>
    <w:rsid w:val="007D1B82"/>
    <w:rsid w:val="007D1EA5"/>
    <w:rsid w:val="007D1F9B"/>
    <w:rsid w:val="007D3286"/>
    <w:rsid w:val="007D35D5"/>
    <w:rsid w:val="007D3D95"/>
    <w:rsid w:val="007D3DCD"/>
    <w:rsid w:val="007D4071"/>
    <w:rsid w:val="007D48F9"/>
    <w:rsid w:val="007D4F32"/>
    <w:rsid w:val="007D5A89"/>
    <w:rsid w:val="007D5D24"/>
    <w:rsid w:val="007D5D47"/>
    <w:rsid w:val="007D5D9F"/>
    <w:rsid w:val="007D6306"/>
    <w:rsid w:val="007D66D7"/>
    <w:rsid w:val="007D6DA9"/>
    <w:rsid w:val="007D7F19"/>
    <w:rsid w:val="007E0315"/>
    <w:rsid w:val="007E0666"/>
    <w:rsid w:val="007E0F90"/>
    <w:rsid w:val="007E15BD"/>
    <w:rsid w:val="007E298A"/>
    <w:rsid w:val="007E374D"/>
    <w:rsid w:val="007E38FA"/>
    <w:rsid w:val="007E39D0"/>
    <w:rsid w:val="007E39E1"/>
    <w:rsid w:val="007E3B70"/>
    <w:rsid w:val="007E416A"/>
    <w:rsid w:val="007E4510"/>
    <w:rsid w:val="007E47C2"/>
    <w:rsid w:val="007E4CD2"/>
    <w:rsid w:val="007E4F72"/>
    <w:rsid w:val="007E518D"/>
    <w:rsid w:val="007E577E"/>
    <w:rsid w:val="007E5BD2"/>
    <w:rsid w:val="007E5D6F"/>
    <w:rsid w:val="007E5E83"/>
    <w:rsid w:val="007E5EA9"/>
    <w:rsid w:val="007E5FC9"/>
    <w:rsid w:val="007E6B4A"/>
    <w:rsid w:val="007E79B4"/>
    <w:rsid w:val="007F01B1"/>
    <w:rsid w:val="007F0B8E"/>
    <w:rsid w:val="007F17A4"/>
    <w:rsid w:val="007F1901"/>
    <w:rsid w:val="007F1CBE"/>
    <w:rsid w:val="007F2791"/>
    <w:rsid w:val="007F2931"/>
    <w:rsid w:val="007F29C5"/>
    <w:rsid w:val="007F3065"/>
    <w:rsid w:val="007F32DA"/>
    <w:rsid w:val="007F39C1"/>
    <w:rsid w:val="007F3BF0"/>
    <w:rsid w:val="007F3E8B"/>
    <w:rsid w:val="007F4037"/>
    <w:rsid w:val="007F49BA"/>
    <w:rsid w:val="007F4A95"/>
    <w:rsid w:val="007F512D"/>
    <w:rsid w:val="007F5144"/>
    <w:rsid w:val="007F5421"/>
    <w:rsid w:val="007F5965"/>
    <w:rsid w:val="007F6199"/>
    <w:rsid w:val="007F6D04"/>
    <w:rsid w:val="007F72C9"/>
    <w:rsid w:val="007F76AD"/>
    <w:rsid w:val="007F7A3D"/>
    <w:rsid w:val="00800408"/>
    <w:rsid w:val="00800985"/>
    <w:rsid w:val="00801180"/>
    <w:rsid w:val="00801836"/>
    <w:rsid w:val="00801D3A"/>
    <w:rsid w:val="0080288D"/>
    <w:rsid w:val="00802C5C"/>
    <w:rsid w:val="0080332F"/>
    <w:rsid w:val="008035BE"/>
    <w:rsid w:val="00803C60"/>
    <w:rsid w:val="00804A56"/>
    <w:rsid w:val="00805C6C"/>
    <w:rsid w:val="0080604C"/>
    <w:rsid w:val="008060AB"/>
    <w:rsid w:val="00806643"/>
    <w:rsid w:val="008066E9"/>
    <w:rsid w:val="008071FF"/>
    <w:rsid w:val="00807686"/>
    <w:rsid w:val="00807701"/>
    <w:rsid w:val="0081057E"/>
    <w:rsid w:val="00810A42"/>
    <w:rsid w:val="00811B4F"/>
    <w:rsid w:val="00812A4E"/>
    <w:rsid w:val="008136CD"/>
    <w:rsid w:val="00813BF5"/>
    <w:rsid w:val="008140D0"/>
    <w:rsid w:val="0081412A"/>
    <w:rsid w:val="00814229"/>
    <w:rsid w:val="008145FF"/>
    <w:rsid w:val="00814D91"/>
    <w:rsid w:val="00815CD8"/>
    <w:rsid w:val="00817367"/>
    <w:rsid w:val="00817AE1"/>
    <w:rsid w:val="00817D1B"/>
    <w:rsid w:val="00820035"/>
    <w:rsid w:val="00820477"/>
    <w:rsid w:val="008206EE"/>
    <w:rsid w:val="00820A19"/>
    <w:rsid w:val="00820B0E"/>
    <w:rsid w:val="00820C77"/>
    <w:rsid w:val="008214EF"/>
    <w:rsid w:val="0082243C"/>
    <w:rsid w:val="0082250E"/>
    <w:rsid w:val="00823302"/>
    <w:rsid w:val="00823BB7"/>
    <w:rsid w:val="008249F0"/>
    <w:rsid w:val="00824A34"/>
    <w:rsid w:val="00824B13"/>
    <w:rsid w:val="00825144"/>
    <w:rsid w:val="008251F7"/>
    <w:rsid w:val="0082600C"/>
    <w:rsid w:val="008265F2"/>
    <w:rsid w:val="00826784"/>
    <w:rsid w:val="008267CA"/>
    <w:rsid w:val="00826882"/>
    <w:rsid w:val="00826C34"/>
    <w:rsid w:val="008274C1"/>
    <w:rsid w:val="0082759D"/>
    <w:rsid w:val="00827FC5"/>
    <w:rsid w:val="008308BB"/>
    <w:rsid w:val="00831136"/>
    <w:rsid w:val="0083151A"/>
    <w:rsid w:val="008315D2"/>
    <w:rsid w:val="00831C94"/>
    <w:rsid w:val="00831F81"/>
    <w:rsid w:val="00832600"/>
    <w:rsid w:val="008330BD"/>
    <w:rsid w:val="00834576"/>
    <w:rsid w:val="00834995"/>
    <w:rsid w:val="00834DA0"/>
    <w:rsid w:val="00835450"/>
    <w:rsid w:val="00835D41"/>
    <w:rsid w:val="008360F0"/>
    <w:rsid w:val="00836308"/>
    <w:rsid w:val="008365DF"/>
    <w:rsid w:val="0083685E"/>
    <w:rsid w:val="00836886"/>
    <w:rsid w:val="00836EB8"/>
    <w:rsid w:val="008371EB"/>
    <w:rsid w:val="0084011E"/>
    <w:rsid w:val="008402F1"/>
    <w:rsid w:val="00840756"/>
    <w:rsid w:val="008410E3"/>
    <w:rsid w:val="00841282"/>
    <w:rsid w:val="008415C3"/>
    <w:rsid w:val="008419BC"/>
    <w:rsid w:val="00842B4B"/>
    <w:rsid w:val="00843067"/>
    <w:rsid w:val="00843409"/>
    <w:rsid w:val="00843543"/>
    <w:rsid w:val="008435B3"/>
    <w:rsid w:val="0084448F"/>
    <w:rsid w:val="00845158"/>
    <w:rsid w:val="0084582B"/>
    <w:rsid w:val="00845D5C"/>
    <w:rsid w:val="00845DC5"/>
    <w:rsid w:val="00845DF5"/>
    <w:rsid w:val="0084675E"/>
    <w:rsid w:val="00846E2C"/>
    <w:rsid w:val="00847187"/>
    <w:rsid w:val="008471BD"/>
    <w:rsid w:val="00847FE2"/>
    <w:rsid w:val="0085023B"/>
    <w:rsid w:val="008503FC"/>
    <w:rsid w:val="008507BB"/>
    <w:rsid w:val="00850FFA"/>
    <w:rsid w:val="00851BE3"/>
    <w:rsid w:val="008522C1"/>
    <w:rsid w:val="00852414"/>
    <w:rsid w:val="00852796"/>
    <w:rsid w:val="00852799"/>
    <w:rsid w:val="008527B3"/>
    <w:rsid w:val="00852A9A"/>
    <w:rsid w:val="00853118"/>
    <w:rsid w:val="00853268"/>
    <w:rsid w:val="008532F3"/>
    <w:rsid w:val="00853D6C"/>
    <w:rsid w:val="00853E51"/>
    <w:rsid w:val="008546AE"/>
    <w:rsid w:val="00854F2E"/>
    <w:rsid w:val="008551F8"/>
    <w:rsid w:val="0085622B"/>
    <w:rsid w:val="008572B3"/>
    <w:rsid w:val="008572E4"/>
    <w:rsid w:val="0086028E"/>
    <w:rsid w:val="008606A2"/>
    <w:rsid w:val="008606CC"/>
    <w:rsid w:val="0086076D"/>
    <w:rsid w:val="00860C42"/>
    <w:rsid w:val="00860D93"/>
    <w:rsid w:val="008619FC"/>
    <w:rsid w:val="00861DAE"/>
    <w:rsid w:val="00862D07"/>
    <w:rsid w:val="008635E5"/>
    <w:rsid w:val="00863638"/>
    <w:rsid w:val="00863D64"/>
    <w:rsid w:val="00864193"/>
    <w:rsid w:val="008641A1"/>
    <w:rsid w:val="00864266"/>
    <w:rsid w:val="00864741"/>
    <w:rsid w:val="00864807"/>
    <w:rsid w:val="00864B00"/>
    <w:rsid w:val="008650C9"/>
    <w:rsid w:val="00865762"/>
    <w:rsid w:val="00865B50"/>
    <w:rsid w:val="008662F6"/>
    <w:rsid w:val="008667C6"/>
    <w:rsid w:val="00866B24"/>
    <w:rsid w:val="00866B3E"/>
    <w:rsid w:val="00867B2B"/>
    <w:rsid w:val="00867F10"/>
    <w:rsid w:val="00870498"/>
    <w:rsid w:val="0087226E"/>
    <w:rsid w:val="00873CF3"/>
    <w:rsid w:val="00873F87"/>
    <w:rsid w:val="00874182"/>
    <w:rsid w:val="00874342"/>
    <w:rsid w:val="00874BE9"/>
    <w:rsid w:val="00874F63"/>
    <w:rsid w:val="00875107"/>
    <w:rsid w:val="008755F6"/>
    <w:rsid w:val="008759D7"/>
    <w:rsid w:val="00876393"/>
    <w:rsid w:val="00877044"/>
    <w:rsid w:val="00877874"/>
    <w:rsid w:val="00877C33"/>
    <w:rsid w:val="00877F3C"/>
    <w:rsid w:val="00881C65"/>
    <w:rsid w:val="00882212"/>
    <w:rsid w:val="008827C8"/>
    <w:rsid w:val="00882FDC"/>
    <w:rsid w:val="0088325F"/>
    <w:rsid w:val="00883291"/>
    <w:rsid w:val="008832E3"/>
    <w:rsid w:val="00883963"/>
    <w:rsid w:val="00883D2F"/>
    <w:rsid w:val="00884E3D"/>
    <w:rsid w:val="00885156"/>
    <w:rsid w:val="0088598F"/>
    <w:rsid w:val="008868BA"/>
    <w:rsid w:val="00886AE6"/>
    <w:rsid w:val="00887016"/>
    <w:rsid w:val="00887830"/>
    <w:rsid w:val="00887974"/>
    <w:rsid w:val="0089279D"/>
    <w:rsid w:val="0089321A"/>
    <w:rsid w:val="008932BF"/>
    <w:rsid w:val="00893435"/>
    <w:rsid w:val="008934AE"/>
    <w:rsid w:val="00893661"/>
    <w:rsid w:val="00893C6F"/>
    <w:rsid w:val="00894AEB"/>
    <w:rsid w:val="00894F4A"/>
    <w:rsid w:val="00895C11"/>
    <w:rsid w:val="00895F17"/>
    <w:rsid w:val="0089701E"/>
    <w:rsid w:val="008970E0"/>
    <w:rsid w:val="008973E6"/>
    <w:rsid w:val="008A08C0"/>
    <w:rsid w:val="008A09A6"/>
    <w:rsid w:val="008A1994"/>
    <w:rsid w:val="008A215D"/>
    <w:rsid w:val="008A2D18"/>
    <w:rsid w:val="008A3C00"/>
    <w:rsid w:val="008A3E33"/>
    <w:rsid w:val="008A3EA1"/>
    <w:rsid w:val="008A4036"/>
    <w:rsid w:val="008A43E6"/>
    <w:rsid w:val="008A4E79"/>
    <w:rsid w:val="008A52A5"/>
    <w:rsid w:val="008A604F"/>
    <w:rsid w:val="008A65DA"/>
    <w:rsid w:val="008A7711"/>
    <w:rsid w:val="008A7C6E"/>
    <w:rsid w:val="008A7C8C"/>
    <w:rsid w:val="008B02FE"/>
    <w:rsid w:val="008B0406"/>
    <w:rsid w:val="008B09B9"/>
    <w:rsid w:val="008B0A9C"/>
    <w:rsid w:val="008B11CB"/>
    <w:rsid w:val="008B20A7"/>
    <w:rsid w:val="008B3C4A"/>
    <w:rsid w:val="008B4A29"/>
    <w:rsid w:val="008B55EB"/>
    <w:rsid w:val="008B5D1D"/>
    <w:rsid w:val="008B61F6"/>
    <w:rsid w:val="008B632C"/>
    <w:rsid w:val="008B697C"/>
    <w:rsid w:val="008B7660"/>
    <w:rsid w:val="008B76A1"/>
    <w:rsid w:val="008B77B3"/>
    <w:rsid w:val="008B79BD"/>
    <w:rsid w:val="008B7AD5"/>
    <w:rsid w:val="008B7FB6"/>
    <w:rsid w:val="008C07DB"/>
    <w:rsid w:val="008C099A"/>
    <w:rsid w:val="008C1712"/>
    <w:rsid w:val="008C2CF0"/>
    <w:rsid w:val="008C361E"/>
    <w:rsid w:val="008C3C7F"/>
    <w:rsid w:val="008C3FB0"/>
    <w:rsid w:val="008C4E14"/>
    <w:rsid w:val="008C51E4"/>
    <w:rsid w:val="008C6876"/>
    <w:rsid w:val="008C70DB"/>
    <w:rsid w:val="008C75FF"/>
    <w:rsid w:val="008C7D6B"/>
    <w:rsid w:val="008D0392"/>
    <w:rsid w:val="008D0402"/>
    <w:rsid w:val="008D07EE"/>
    <w:rsid w:val="008D0884"/>
    <w:rsid w:val="008D0C79"/>
    <w:rsid w:val="008D1562"/>
    <w:rsid w:val="008D1AF7"/>
    <w:rsid w:val="008D2B5C"/>
    <w:rsid w:val="008D3694"/>
    <w:rsid w:val="008D39CE"/>
    <w:rsid w:val="008D3F31"/>
    <w:rsid w:val="008D418F"/>
    <w:rsid w:val="008D464E"/>
    <w:rsid w:val="008D4BC6"/>
    <w:rsid w:val="008D54E2"/>
    <w:rsid w:val="008D5673"/>
    <w:rsid w:val="008D5C65"/>
    <w:rsid w:val="008D65CE"/>
    <w:rsid w:val="008D6634"/>
    <w:rsid w:val="008D6643"/>
    <w:rsid w:val="008D669E"/>
    <w:rsid w:val="008D6D7C"/>
    <w:rsid w:val="008D70A1"/>
    <w:rsid w:val="008E0981"/>
    <w:rsid w:val="008E0B28"/>
    <w:rsid w:val="008E0DF0"/>
    <w:rsid w:val="008E12C1"/>
    <w:rsid w:val="008E21DE"/>
    <w:rsid w:val="008E24E8"/>
    <w:rsid w:val="008E29B2"/>
    <w:rsid w:val="008E2EEC"/>
    <w:rsid w:val="008E3383"/>
    <w:rsid w:val="008E3B74"/>
    <w:rsid w:val="008E3EA8"/>
    <w:rsid w:val="008E41D0"/>
    <w:rsid w:val="008E441F"/>
    <w:rsid w:val="008E47B7"/>
    <w:rsid w:val="008E47DB"/>
    <w:rsid w:val="008E4E6A"/>
    <w:rsid w:val="008E57AB"/>
    <w:rsid w:val="008E6342"/>
    <w:rsid w:val="008E67F5"/>
    <w:rsid w:val="008E7240"/>
    <w:rsid w:val="008E7428"/>
    <w:rsid w:val="008E78D5"/>
    <w:rsid w:val="008E7A5C"/>
    <w:rsid w:val="008E7E26"/>
    <w:rsid w:val="008F0B86"/>
    <w:rsid w:val="008F12E2"/>
    <w:rsid w:val="008F1ADD"/>
    <w:rsid w:val="008F211C"/>
    <w:rsid w:val="008F2A2F"/>
    <w:rsid w:val="008F343A"/>
    <w:rsid w:val="008F3AD9"/>
    <w:rsid w:val="008F44BF"/>
    <w:rsid w:val="008F45FD"/>
    <w:rsid w:val="008F4F42"/>
    <w:rsid w:val="008F586C"/>
    <w:rsid w:val="008F67FC"/>
    <w:rsid w:val="008F6A8C"/>
    <w:rsid w:val="008F6EF7"/>
    <w:rsid w:val="008F6FD5"/>
    <w:rsid w:val="008F7140"/>
    <w:rsid w:val="008F7A8A"/>
    <w:rsid w:val="008F7E58"/>
    <w:rsid w:val="008F7E66"/>
    <w:rsid w:val="00900663"/>
    <w:rsid w:val="00900C20"/>
    <w:rsid w:val="00900E24"/>
    <w:rsid w:val="00901236"/>
    <w:rsid w:val="00901244"/>
    <w:rsid w:val="00901260"/>
    <w:rsid w:val="00903228"/>
    <w:rsid w:val="00903775"/>
    <w:rsid w:val="0090408A"/>
    <w:rsid w:val="009048FB"/>
    <w:rsid w:val="00905026"/>
    <w:rsid w:val="009051E1"/>
    <w:rsid w:val="009058EF"/>
    <w:rsid w:val="009058F2"/>
    <w:rsid w:val="00905CFD"/>
    <w:rsid w:val="00905F10"/>
    <w:rsid w:val="00906081"/>
    <w:rsid w:val="00906735"/>
    <w:rsid w:val="0090706E"/>
    <w:rsid w:val="0090728B"/>
    <w:rsid w:val="0091010F"/>
    <w:rsid w:val="00910792"/>
    <w:rsid w:val="00910F42"/>
    <w:rsid w:val="00910F93"/>
    <w:rsid w:val="009112D6"/>
    <w:rsid w:val="00911E4B"/>
    <w:rsid w:val="009122CA"/>
    <w:rsid w:val="0091232E"/>
    <w:rsid w:val="0091281A"/>
    <w:rsid w:val="00912A63"/>
    <w:rsid w:val="00912FBC"/>
    <w:rsid w:val="0091309D"/>
    <w:rsid w:val="009139A4"/>
    <w:rsid w:val="00913E36"/>
    <w:rsid w:val="0091401F"/>
    <w:rsid w:val="0091477B"/>
    <w:rsid w:val="009147B3"/>
    <w:rsid w:val="009148E0"/>
    <w:rsid w:val="00914C47"/>
    <w:rsid w:val="00915194"/>
    <w:rsid w:val="009155F5"/>
    <w:rsid w:val="00916398"/>
    <w:rsid w:val="009164E1"/>
    <w:rsid w:val="00917D7C"/>
    <w:rsid w:val="0092056C"/>
    <w:rsid w:val="00920B6C"/>
    <w:rsid w:val="00921A29"/>
    <w:rsid w:val="00922518"/>
    <w:rsid w:val="00922F1C"/>
    <w:rsid w:val="0092321B"/>
    <w:rsid w:val="009241FD"/>
    <w:rsid w:val="00924C8B"/>
    <w:rsid w:val="009250F1"/>
    <w:rsid w:val="009253F3"/>
    <w:rsid w:val="009254B5"/>
    <w:rsid w:val="0092552C"/>
    <w:rsid w:val="009255F5"/>
    <w:rsid w:val="00925B58"/>
    <w:rsid w:val="00926EB6"/>
    <w:rsid w:val="00926FBA"/>
    <w:rsid w:val="0092730E"/>
    <w:rsid w:val="00927919"/>
    <w:rsid w:val="0092795F"/>
    <w:rsid w:val="00927BA6"/>
    <w:rsid w:val="00927C9A"/>
    <w:rsid w:val="00927DE6"/>
    <w:rsid w:val="009302B0"/>
    <w:rsid w:val="00930638"/>
    <w:rsid w:val="00930CF8"/>
    <w:rsid w:val="00930D0C"/>
    <w:rsid w:val="00931D9E"/>
    <w:rsid w:val="00931DE5"/>
    <w:rsid w:val="00932333"/>
    <w:rsid w:val="00932500"/>
    <w:rsid w:val="00932993"/>
    <w:rsid w:val="00932F4F"/>
    <w:rsid w:val="00933081"/>
    <w:rsid w:val="0093357B"/>
    <w:rsid w:val="00933781"/>
    <w:rsid w:val="009344C2"/>
    <w:rsid w:val="009345FC"/>
    <w:rsid w:val="00934893"/>
    <w:rsid w:val="009349EF"/>
    <w:rsid w:val="00934D15"/>
    <w:rsid w:val="009356AE"/>
    <w:rsid w:val="00936799"/>
    <w:rsid w:val="009379E3"/>
    <w:rsid w:val="00937B7B"/>
    <w:rsid w:val="00937C8A"/>
    <w:rsid w:val="00937DA4"/>
    <w:rsid w:val="00937F3D"/>
    <w:rsid w:val="0094117A"/>
    <w:rsid w:val="00941428"/>
    <w:rsid w:val="00941BCF"/>
    <w:rsid w:val="009428CE"/>
    <w:rsid w:val="00943286"/>
    <w:rsid w:val="009447EF"/>
    <w:rsid w:val="0094488E"/>
    <w:rsid w:val="00944A53"/>
    <w:rsid w:val="009453B8"/>
    <w:rsid w:val="009460FB"/>
    <w:rsid w:val="009464D0"/>
    <w:rsid w:val="00946800"/>
    <w:rsid w:val="00946E3C"/>
    <w:rsid w:val="00947993"/>
    <w:rsid w:val="00952634"/>
    <w:rsid w:val="00952C2A"/>
    <w:rsid w:val="00952CCB"/>
    <w:rsid w:val="00953188"/>
    <w:rsid w:val="009533AF"/>
    <w:rsid w:val="00953634"/>
    <w:rsid w:val="00953950"/>
    <w:rsid w:val="00953977"/>
    <w:rsid w:val="00953FBB"/>
    <w:rsid w:val="00954178"/>
    <w:rsid w:val="009560B0"/>
    <w:rsid w:val="009563F4"/>
    <w:rsid w:val="00956C02"/>
    <w:rsid w:val="00956C4D"/>
    <w:rsid w:val="00957843"/>
    <w:rsid w:val="00957C29"/>
    <w:rsid w:val="009619FC"/>
    <w:rsid w:val="00962A65"/>
    <w:rsid w:val="00963126"/>
    <w:rsid w:val="00963500"/>
    <w:rsid w:val="0096374A"/>
    <w:rsid w:val="00964516"/>
    <w:rsid w:val="009648FF"/>
    <w:rsid w:val="009649D4"/>
    <w:rsid w:val="00964C06"/>
    <w:rsid w:val="00964C22"/>
    <w:rsid w:val="00964E83"/>
    <w:rsid w:val="009653A2"/>
    <w:rsid w:val="009653D4"/>
    <w:rsid w:val="00966847"/>
    <w:rsid w:val="0096687F"/>
    <w:rsid w:val="00966922"/>
    <w:rsid w:val="009674DB"/>
    <w:rsid w:val="009708FC"/>
    <w:rsid w:val="00971D6D"/>
    <w:rsid w:val="00972781"/>
    <w:rsid w:val="00972A44"/>
    <w:rsid w:val="009739F3"/>
    <w:rsid w:val="00973D9B"/>
    <w:rsid w:val="00974444"/>
    <w:rsid w:val="009748DC"/>
    <w:rsid w:val="00975693"/>
    <w:rsid w:val="00975F79"/>
    <w:rsid w:val="00976A0B"/>
    <w:rsid w:val="00976E5E"/>
    <w:rsid w:val="0098042A"/>
    <w:rsid w:val="00980EF8"/>
    <w:rsid w:val="00980F45"/>
    <w:rsid w:val="00981007"/>
    <w:rsid w:val="009818AF"/>
    <w:rsid w:val="00981F08"/>
    <w:rsid w:val="009828D3"/>
    <w:rsid w:val="00982A9B"/>
    <w:rsid w:val="0098367F"/>
    <w:rsid w:val="00983943"/>
    <w:rsid w:val="0098397A"/>
    <w:rsid w:val="00983A97"/>
    <w:rsid w:val="00983A9C"/>
    <w:rsid w:val="0098487D"/>
    <w:rsid w:val="00984DAE"/>
    <w:rsid w:val="00984DB1"/>
    <w:rsid w:val="009859D7"/>
    <w:rsid w:val="0098606B"/>
    <w:rsid w:val="009864C8"/>
    <w:rsid w:val="00986924"/>
    <w:rsid w:val="009869A9"/>
    <w:rsid w:val="00987884"/>
    <w:rsid w:val="009878E0"/>
    <w:rsid w:val="00991196"/>
    <w:rsid w:val="00992CB9"/>
    <w:rsid w:val="009933A5"/>
    <w:rsid w:val="0099349B"/>
    <w:rsid w:val="00993B1B"/>
    <w:rsid w:val="00994F70"/>
    <w:rsid w:val="009959F4"/>
    <w:rsid w:val="0099612F"/>
    <w:rsid w:val="0099695F"/>
    <w:rsid w:val="0099750D"/>
    <w:rsid w:val="009975BA"/>
    <w:rsid w:val="009A150F"/>
    <w:rsid w:val="009A1991"/>
    <w:rsid w:val="009A1B48"/>
    <w:rsid w:val="009A1D70"/>
    <w:rsid w:val="009A1E87"/>
    <w:rsid w:val="009A1F5A"/>
    <w:rsid w:val="009A205F"/>
    <w:rsid w:val="009A254C"/>
    <w:rsid w:val="009A2C5E"/>
    <w:rsid w:val="009A2DC2"/>
    <w:rsid w:val="009A2F5A"/>
    <w:rsid w:val="009A3544"/>
    <w:rsid w:val="009A3A89"/>
    <w:rsid w:val="009A4446"/>
    <w:rsid w:val="009A445F"/>
    <w:rsid w:val="009A4E23"/>
    <w:rsid w:val="009A5702"/>
    <w:rsid w:val="009A594B"/>
    <w:rsid w:val="009A669F"/>
    <w:rsid w:val="009A6C1C"/>
    <w:rsid w:val="009A701F"/>
    <w:rsid w:val="009A7148"/>
    <w:rsid w:val="009A76BB"/>
    <w:rsid w:val="009A7717"/>
    <w:rsid w:val="009A7957"/>
    <w:rsid w:val="009A79FE"/>
    <w:rsid w:val="009A7F41"/>
    <w:rsid w:val="009B040D"/>
    <w:rsid w:val="009B0433"/>
    <w:rsid w:val="009B1D49"/>
    <w:rsid w:val="009B1EA2"/>
    <w:rsid w:val="009B20FF"/>
    <w:rsid w:val="009B2826"/>
    <w:rsid w:val="009B2B3B"/>
    <w:rsid w:val="009B312E"/>
    <w:rsid w:val="009B31D9"/>
    <w:rsid w:val="009B3306"/>
    <w:rsid w:val="009B3783"/>
    <w:rsid w:val="009B3920"/>
    <w:rsid w:val="009B5188"/>
    <w:rsid w:val="009B52CB"/>
    <w:rsid w:val="009B551E"/>
    <w:rsid w:val="009B563B"/>
    <w:rsid w:val="009B711D"/>
    <w:rsid w:val="009C05F8"/>
    <w:rsid w:val="009C06D4"/>
    <w:rsid w:val="009C084B"/>
    <w:rsid w:val="009C13C5"/>
    <w:rsid w:val="009C18B3"/>
    <w:rsid w:val="009C18E6"/>
    <w:rsid w:val="009C2D49"/>
    <w:rsid w:val="009C3619"/>
    <w:rsid w:val="009C37C1"/>
    <w:rsid w:val="009C40A3"/>
    <w:rsid w:val="009C4A30"/>
    <w:rsid w:val="009C4F04"/>
    <w:rsid w:val="009C53B3"/>
    <w:rsid w:val="009C6146"/>
    <w:rsid w:val="009C6D46"/>
    <w:rsid w:val="009C6E43"/>
    <w:rsid w:val="009C779D"/>
    <w:rsid w:val="009D068C"/>
    <w:rsid w:val="009D0819"/>
    <w:rsid w:val="009D1BE8"/>
    <w:rsid w:val="009D1C9B"/>
    <w:rsid w:val="009D2143"/>
    <w:rsid w:val="009D214F"/>
    <w:rsid w:val="009D2486"/>
    <w:rsid w:val="009D24C6"/>
    <w:rsid w:val="009D2541"/>
    <w:rsid w:val="009D3A38"/>
    <w:rsid w:val="009D3AD0"/>
    <w:rsid w:val="009D3FEF"/>
    <w:rsid w:val="009D4093"/>
    <w:rsid w:val="009D410C"/>
    <w:rsid w:val="009D477D"/>
    <w:rsid w:val="009D4882"/>
    <w:rsid w:val="009D55FF"/>
    <w:rsid w:val="009D5E9D"/>
    <w:rsid w:val="009D5F92"/>
    <w:rsid w:val="009D6592"/>
    <w:rsid w:val="009D7141"/>
    <w:rsid w:val="009D75DE"/>
    <w:rsid w:val="009D786D"/>
    <w:rsid w:val="009E0203"/>
    <w:rsid w:val="009E0480"/>
    <w:rsid w:val="009E075F"/>
    <w:rsid w:val="009E0C2A"/>
    <w:rsid w:val="009E0DA1"/>
    <w:rsid w:val="009E0DA4"/>
    <w:rsid w:val="009E1193"/>
    <w:rsid w:val="009E1667"/>
    <w:rsid w:val="009E1BDB"/>
    <w:rsid w:val="009E1DB4"/>
    <w:rsid w:val="009E311B"/>
    <w:rsid w:val="009E367E"/>
    <w:rsid w:val="009E3D07"/>
    <w:rsid w:val="009E4F0B"/>
    <w:rsid w:val="009E4F38"/>
    <w:rsid w:val="009E583D"/>
    <w:rsid w:val="009E5C68"/>
    <w:rsid w:val="009E6107"/>
    <w:rsid w:val="009E6F98"/>
    <w:rsid w:val="009E75C1"/>
    <w:rsid w:val="009E764A"/>
    <w:rsid w:val="009E7AC4"/>
    <w:rsid w:val="009F0086"/>
    <w:rsid w:val="009F04E1"/>
    <w:rsid w:val="009F088B"/>
    <w:rsid w:val="009F09A6"/>
    <w:rsid w:val="009F0AA7"/>
    <w:rsid w:val="009F0CE5"/>
    <w:rsid w:val="009F0D23"/>
    <w:rsid w:val="009F0DF1"/>
    <w:rsid w:val="009F12F5"/>
    <w:rsid w:val="009F215C"/>
    <w:rsid w:val="009F222E"/>
    <w:rsid w:val="009F2377"/>
    <w:rsid w:val="009F2675"/>
    <w:rsid w:val="009F3A8D"/>
    <w:rsid w:val="009F3B0F"/>
    <w:rsid w:val="009F3F32"/>
    <w:rsid w:val="009F4134"/>
    <w:rsid w:val="009F4A6A"/>
    <w:rsid w:val="009F4C0F"/>
    <w:rsid w:val="009F5316"/>
    <w:rsid w:val="009F5E91"/>
    <w:rsid w:val="009F6758"/>
    <w:rsid w:val="009F6F1E"/>
    <w:rsid w:val="009F73E8"/>
    <w:rsid w:val="009F7D94"/>
    <w:rsid w:val="00A0198A"/>
    <w:rsid w:val="00A01BE0"/>
    <w:rsid w:val="00A01D49"/>
    <w:rsid w:val="00A01E4A"/>
    <w:rsid w:val="00A01E95"/>
    <w:rsid w:val="00A0239D"/>
    <w:rsid w:val="00A02BB9"/>
    <w:rsid w:val="00A0347A"/>
    <w:rsid w:val="00A03F1B"/>
    <w:rsid w:val="00A043C8"/>
    <w:rsid w:val="00A04A1E"/>
    <w:rsid w:val="00A04B55"/>
    <w:rsid w:val="00A04C50"/>
    <w:rsid w:val="00A051A1"/>
    <w:rsid w:val="00A052F7"/>
    <w:rsid w:val="00A05595"/>
    <w:rsid w:val="00A05B37"/>
    <w:rsid w:val="00A05C9F"/>
    <w:rsid w:val="00A05DD8"/>
    <w:rsid w:val="00A06742"/>
    <w:rsid w:val="00A06982"/>
    <w:rsid w:val="00A072A3"/>
    <w:rsid w:val="00A07576"/>
    <w:rsid w:val="00A07593"/>
    <w:rsid w:val="00A07BC5"/>
    <w:rsid w:val="00A10913"/>
    <w:rsid w:val="00A10A4B"/>
    <w:rsid w:val="00A10D5B"/>
    <w:rsid w:val="00A115AB"/>
    <w:rsid w:val="00A11637"/>
    <w:rsid w:val="00A1199E"/>
    <w:rsid w:val="00A11E17"/>
    <w:rsid w:val="00A11F98"/>
    <w:rsid w:val="00A12214"/>
    <w:rsid w:val="00A123F5"/>
    <w:rsid w:val="00A1256F"/>
    <w:rsid w:val="00A128A2"/>
    <w:rsid w:val="00A13726"/>
    <w:rsid w:val="00A13B36"/>
    <w:rsid w:val="00A148AB"/>
    <w:rsid w:val="00A14BAF"/>
    <w:rsid w:val="00A14D5A"/>
    <w:rsid w:val="00A14F3D"/>
    <w:rsid w:val="00A15D57"/>
    <w:rsid w:val="00A176F5"/>
    <w:rsid w:val="00A17D2D"/>
    <w:rsid w:val="00A200E9"/>
    <w:rsid w:val="00A20473"/>
    <w:rsid w:val="00A2086C"/>
    <w:rsid w:val="00A20AA1"/>
    <w:rsid w:val="00A20F89"/>
    <w:rsid w:val="00A20FFB"/>
    <w:rsid w:val="00A2176C"/>
    <w:rsid w:val="00A21E2E"/>
    <w:rsid w:val="00A21F98"/>
    <w:rsid w:val="00A225B9"/>
    <w:rsid w:val="00A2329A"/>
    <w:rsid w:val="00A239B7"/>
    <w:rsid w:val="00A24106"/>
    <w:rsid w:val="00A253B6"/>
    <w:rsid w:val="00A2576F"/>
    <w:rsid w:val="00A25949"/>
    <w:rsid w:val="00A27915"/>
    <w:rsid w:val="00A27B0F"/>
    <w:rsid w:val="00A27BB2"/>
    <w:rsid w:val="00A27D5C"/>
    <w:rsid w:val="00A307BA"/>
    <w:rsid w:val="00A30BD2"/>
    <w:rsid w:val="00A30ED2"/>
    <w:rsid w:val="00A31ACE"/>
    <w:rsid w:val="00A31F9E"/>
    <w:rsid w:val="00A325AE"/>
    <w:rsid w:val="00A34576"/>
    <w:rsid w:val="00A35156"/>
    <w:rsid w:val="00A35574"/>
    <w:rsid w:val="00A3609B"/>
    <w:rsid w:val="00A36892"/>
    <w:rsid w:val="00A37541"/>
    <w:rsid w:val="00A3756A"/>
    <w:rsid w:val="00A378D3"/>
    <w:rsid w:val="00A403C0"/>
    <w:rsid w:val="00A40466"/>
    <w:rsid w:val="00A426B9"/>
    <w:rsid w:val="00A426EE"/>
    <w:rsid w:val="00A4284E"/>
    <w:rsid w:val="00A42AD2"/>
    <w:rsid w:val="00A43F47"/>
    <w:rsid w:val="00A44543"/>
    <w:rsid w:val="00A445D7"/>
    <w:rsid w:val="00A44718"/>
    <w:rsid w:val="00A453A2"/>
    <w:rsid w:val="00A45505"/>
    <w:rsid w:val="00A45698"/>
    <w:rsid w:val="00A456DB"/>
    <w:rsid w:val="00A459DE"/>
    <w:rsid w:val="00A46445"/>
    <w:rsid w:val="00A46589"/>
    <w:rsid w:val="00A468D8"/>
    <w:rsid w:val="00A47DEF"/>
    <w:rsid w:val="00A5041C"/>
    <w:rsid w:val="00A51546"/>
    <w:rsid w:val="00A52056"/>
    <w:rsid w:val="00A529FA"/>
    <w:rsid w:val="00A53A29"/>
    <w:rsid w:val="00A54000"/>
    <w:rsid w:val="00A542B7"/>
    <w:rsid w:val="00A54B56"/>
    <w:rsid w:val="00A54CDD"/>
    <w:rsid w:val="00A556CB"/>
    <w:rsid w:val="00A55BAA"/>
    <w:rsid w:val="00A55EAE"/>
    <w:rsid w:val="00A561B8"/>
    <w:rsid w:val="00A563C5"/>
    <w:rsid w:val="00A5689C"/>
    <w:rsid w:val="00A56A36"/>
    <w:rsid w:val="00A56A8F"/>
    <w:rsid w:val="00A5716D"/>
    <w:rsid w:val="00A571A3"/>
    <w:rsid w:val="00A5739D"/>
    <w:rsid w:val="00A57847"/>
    <w:rsid w:val="00A57906"/>
    <w:rsid w:val="00A57BC4"/>
    <w:rsid w:val="00A57DA5"/>
    <w:rsid w:val="00A57E4B"/>
    <w:rsid w:val="00A60699"/>
    <w:rsid w:val="00A60C8A"/>
    <w:rsid w:val="00A60F62"/>
    <w:rsid w:val="00A6101B"/>
    <w:rsid w:val="00A6153B"/>
    <w:rsid w:val="00A6170F"/>
    <w:rsid w:val="00A61800"/>
    <w:rsid w:val="00A61839"/>
    <w:rsid w:val="00A6220A"/>
    <w:rsid w:val="00A62C2A"/>
    <w:rsid w:val="00A62DAB"/>
    <w:rsid w:val="00A62E20"/>
    <w:rsid w:val="00A631D1"/>
    <w:rsid w:val="00A632BE"/>
    <w:rsid w:val="00A63763"/>
    <w:rsid w:val="00A63CD7"/>
    <w:rsid w:val="00A63EA1"/>
    <w:rsid w:val="00A63EA2"/>
    <w:rsid w:val="00A644B8"/>
    <w:rsid w:val="00A64B12"/>
    <w:rsid w:val="00A65023"/>
    <w:rsid w:val="00A65382"/>
    <w:rsid w:val="00A65A7B"/>
    <w:rsid w:val="00A65A99"/>
    <w:rsid w:val="00A66416"/>
    <w:rsid w:val="00A665DF"/>
    <w:rsid w:val="00A667BA"/>
    <w:rsid w:val="00A66A05"/>
    <w:rsid w:val="00A676AB"/>
    <w:rsid w:val="00A67C4E"/>
    <w:rsid w:val="00A70251"/>
    <w:rsid w:val="00A70456"/>
    <w:rsid w:val="00A704BC"/>
    <w:rsid w:val="00A7060B"/>
    <w:rsid w:val="00A70C11"/>
    <w:rsid w:val="00A70E0C"/>
    <w:rsid w:val="00A712B0"/>
    <w:rsid w:val="00A71744"/>
    <w:rsid w:val="00A71CE9"/>
    <w:rsid w:val="00A72004"/>
    <w:rsid w:val="00A72482"/>
    <w:rsid w:val="00A7312B"/>
    <w:rsid w:val="00A73D3B"/>
    <w:rsid w:val="00A740C5"/>
    <w:rsid w:val="00A74639"/>
    <w:rsid w:val="00A74A05"/>
    <w:rsid w:val="00A75B8F"/>
    <w:rsid w:val="00A75EE9"/>
    <w:rsid w:val="00A7702E"/>
    <w:rsid w:val="00A77B75"/>
    <w:rsid w:val="00A77DFE"/>
    <w:rsid w:val="00A803A4"/>
    <w:rsid w:val="00A80E59"/>
    <w:rsid w:val="00A80EA9"/>
    <w:rsid w:val="00A80ECF"/>
    <w:rsid w:val="00A81375"/>
    <w:rsid w:val="00A81475"/>
    <w:rsid w:val="00A81A81"/>
    <w:rsid w:val="00A82970"/>
    <w:rsid w:val="00A83264"/>
    <w:rsid w:val="00A834B3"/>
    <w:rsid w:val="00A83A7C"/>
    <w:rsid w:val="00A84165"/>
    <w:rsid w:val="00A84232"/>
    <w:rsid w:val="00A8450C"/>
    <w:rsid w:val="00A84C29"/>
    <w:rsid w:val="00A84CE6"/>
    <w:rsid w:val="00A84D8E"/>
    <w:rsid w:val="00A852D3"/>
    <w:rsid w:val="00A85A85"/>
    <w:rsid w:val="00A869CE"/>
    <w:rsid w:val="00A86D3D"/>
    <w:rsid w:val="00A8701B"/>
    <w:rsid w:val="00A871EE"/>
    <w:rsid w:val="00A87502"/>
    <w:rsid w:val="00A876A1"/>
    <w:rsid w:val="00A90590"/>
    <w:rsid w:val="00A91273"/>
    <w:rsid w:val="00A91E4A"/>
    <w:rsid w:val="00A923B7"/>
    <w:rsid w:val="00A92DC1"/>
    <w:rsid w:val="00A92E8F"/>
    <w:rsid w:val="00A932B0"/>
    <w:rsid w:val="00A9330D"/>
    <w:rsid w:val="00A93EC2"/>
    <w:rsid w:val="00A93FAB"/>
    <w:rsid w:val="00A9432C"/>
    <w:rsid w:val="00A945A9"/>
    <w:rsid w:val="00A95ACB"/>
    <w:rsid w:val="00A95DD9"/>
    <w:rsid w:val="00A968F4"/>
    <w:rsid w:val="00A96C36"/>
    <w:rsid w:val="00A9726D"/>
    <w:rsid w:val="00A97750"/>
    <w:rsid w:val="00A97F58"/>
    <w:rsid w:val="00AA0302"/>
    <w:rsid w:val="00AA0954"/>
    <w:rsid w:val="00AA0985"/>
    <w:rsid w:val="00AA0DF5"/>
    <w:rsid w:val="00AA1860"/>
    <w:rsid w:val="00AA1DB7"/>
    <w:rsid w:val="00AA22E1"/>
    <w:rsid w:val="00AA23B6"/>
    <w:rsid w:val="00AA24B8"/>
    <w:rsid w:val="00AA25B4"/>
    <w:rsid w:val="00AA277F"/>
    <w:rsid w:val="00AA2D20"/>
    <w:rsid w:val="00AA2D90"/>
    <w:rsid w:val="00AA2F42"/>
    <w:rsid w:val="00AA3182"/>
    <w:rsid w:val="00AA5B66"/>
    <w:rsid w:val="00AA5C8E"/>
    <w:rsid w:val="00AA6C60"/>
    <w:rsid w:val="00AA6EF8"/>
    <w:rsid w:val="00AA6F97"/>
    <w:rsid w:val="00AA7314"/>
    <w:rsid w:val="00AB03F3"/>
    <w:rsid w:val="00AB05E7"/>
    <w:rsid w:val="00AB0D60"/>
    <w:rsid w:val="00AB1058"/>
    <w:rsid w:val="00AB14CC"/>
    <w:rsid w:val="00AB189F"/>
    <w:rsid w:val="00AB1CB4"/>
    <w:rsid w:val="00AB1F36"/>
    <w:rsid w:val="00AB349C"/>
    <w:rsid w:val="00AB389E"/>
    <w:rsid w:val="00AB47E4"/>
    <w:rsid w:val="00AB4870"/>
    <w:rsid w:val="00AB4981"/>
    <w:rsid w:val="00AB4F0D"/>
    <w:rsid w:val="00AB5824"/>
    <w:rsid w:val="00AB5A2B"/>
    <w:rsid w:val="00AB610E"/>
    <w:rsid w:val="00AB7542"/>
    <w:rsid w:val="00AB777D"/>
    <w:rsid w:val="00AB7866"/>
    <w:rsid w:val="00AC0100"/>
    <w:rsid w:val="00AC0109"/>
    <w:rsid w:val="00AC0491"/>
    <w:rsid w:val="00AC0A9D"/>
    <w:rsid w:val="00AC0C56"/>
    <w:rsid w:val="00AC1310"/>
    <w:rsid w:val="00AC17B3"/>
    <w:rsid w:val="00AC1BF5"/>
    <w:rsid w:val="00AC1F2D"/>
    <w:rsid w:val="00AC1F93"/>
    <w:rsid w:val="00AC1FEF"/>
    <w:rsid w:val="00AC368A"/>
    <w:rsid w:val="00AC392A"/>
    <w:rsid w:val="00AC39DB"/>
    <w:rsid w:val="00AC446F"/>
    <w:rsid w:val="00AC48A5"/>
    <w:rsid w:val="00AC4A7D"/>
    <w:rsid w:val="00AC5480"/>
    <w:rsid w:val="00AC54C0"/>
    <w:rsid w:val="00AC54DA"/>
    <w:rsid w:val="00AC5896"/>
    <w:rsid w:val="00AC5CC3"/>
    <w:rsid w:val="00AC5EB7"/>
    <w:rsid w:val="00AC62FA"/>
    <w:rsid w:val="00AC6542"/>
    <w:rsid w:val="00AC673E"/>
    <w:rsid w:val="00AC67A9"/>
    <w:rsid w:val="00AC7338"/>
    <w:rsid w:val="00AD0100"/>
    <w:rsid w:val="00AD030B"/>
    <w:rsid w:val="00AD0C49"/>
    <w:rsid w:val="00AD149C"/>
    <w:rsid w:val="00AD1814"/>
    <w:rsid w:val="00AD307F"/>
    <w:rsid w:val="00AD3AD8"/>
    <w:rsid w:val="00AD3D33"/>
    <w:rsid w:val="00AD3D5B"/>
    <w:rsid w:val="00AD402B"/>
    <w:rsid w:val="00AD411C"/>
    <w:rsid w:val="00AD48B9"/>
    <w:rsid w:val="00AD4E26"/>
    <w:rsid w:val="00AD4E46"/>
    <w:rsid w:val="00AD5ABA"/>
    <w:rsid w:val="00AD5EA9"/>
    <w:rsid w:val="00AD64A8"/>
    <w:rsid w:val="00AD6C52"/>
    <w:rsid w:val="00AD70E7"/>
    <w:rsid w:val="00AD76B0"/>
    <w:rsid w:val="00AD7BD1"/>
    <w:rsid w:val="00AD7FDC"/>
    <w:rsid w:val="00AE0223"/>
    <w:rsid w:val="00AE025B"/>
    <w:rsid w:val="00AE0678"/>
    <w:rsid w:val="00AE0B2D"/>
    <w:rsid w:val="00AE0CFB"/>
    <w:rsid w:val="00AE1195"/>
    <w:rsid w:val="00AE1D45"/>
    <w:rsid w:val="00AE2AB4"/>
    <w:rsid w:val="00AE3457"/>
    <w:rsid w:val="00AE36B5"/>
    <w:rsid w:val="00AE36F6"/>
    <w:rsid w:val="00AE3938"/>
    <w:rsid w:val="00AE3EE3"/>
    <w:rsid w:val="00AE417F"/>
    <w:rsid w:val="00AE4302"/>
    <w:rsid w:val="00AE4489"/>
    <w:rsid w:val="00AE4CA8"/>
    <w:rsid w:val="00AE5062"/>
    <w:rsid w:val="00AE5830"/>
    <w:rsid w:val="00AE58B1"/>
    <w:rsid w:val="00AE5979"/>
    <w:rsid w:val="00AE657A"/>
    <w:rsid w:val="00AE6712"/>
    <w:rsid w:val="00AE7949"/>
    <w:rsid w:val="00AF01D8"/>
    <w:rsid w:val="00AF0643"/>
    <w:rsid w:val="00AF08F7"/>
    <w:rsid w:val="00AF095A"/>
    <w:rsid w:val="00AF137A"/>
    <w:rsid w:val="00AF146D"/>
    <w:rsid w:val="00AF27E6"/>
    <w:rsid w:val="00AF29A9"/>
    <w:rsid w:val="00AF2A59"/>
    <w:rsid w:val="00AF2B54"/>
    <w:rsid w:val="00AF2F17"/>
    <w:rsid w:val="00AF2F94"/>
    <w:rsid w:val="00AF317F"/>
    <w:rsid w:val="00AF3874"/>
    <w:rsid w:val="00AF39DE"/>
    <w:rsid w:val="00AF3D9F"/>
    <w:rsid w:val="00AF4CC8"/>
    <w:rsid w:val="00AF4D57"/>
    <w:rsid w:val="00AF51E7"/>
    <w:rsid w:val="00AF524C"/>
    <w:rsid w:val="00AF583E"/>
    <w:rsid w:val="00AF63EA"/>
    <w:rsid w:val="00AF7248"/>
    <w:rsid w:val="00AF785B"/>
    <w:rsid w:val="00B005A6"/>
    <w:rsid w:val="00B01656"/>
    <w:rsid w:val="00B01866"/>
    <w:rsid w:val="00B01A4A"/>
    <w:rsid w:val="00B01B95"/>
    <w:rsid w:val="00B01DEF"/>
    <w:rsid w:val="00B020D2"/>
    <w:rsid w:val="00B022BF"/>
    <w:rsid w:val="00B03FA5"/>
    <w:rsid w:val="00B04F84"/>
    <w:rsid w:val="00B054E5"/>
    <w:rsid w:val="00B054EF"/>
    <w:rsid w:val="00B05B57"/>
    <w:rsid w:val="00B05C23"/>
    <w:rsid w:val="00B05DF0"/>
    <w:rsid w:val="00B06699"/>
    <w:rsid w:val="00B06C51"/>
    <w:rsid w:val="00B06F31"/>
    <w:rsid w:val="00B07615"/>
    <w:rsid w:val="00B107D5"/>
    <w:rsid w:val="00B10976"/>
    <w:rsid w:val="00B114E9"/>
    <w:rsid w:val="00B11A8D"/>
    <w:rsid w:val="00B11F78"/>
    <w:rsid w:val="00B120FB"/>
    <w:rsid w:val="00B125A4"/>
    <w:rsid w:val="00B12AB2"/>
    <w:rsid w:val="00B13EAB"/>
    <w:rsid w:val="00B14042"/>
    <w:rsid w:val="00B14217"/>
    <w:rsid w:val="00B1479F"/>
    <w:rsid w:val="00B14C7D"/>
    <w:rsid w:val="00B1547D"/>
    <w:rsid w:val="00B155E2"/>
    <w:rsid w:val="00B165C2"/>
    <w:rsid w:val="00B16B7B"/>
    <w:rsid w:val="00B16F91"/>
    <w:rsid w:val="00B17320"/>
    <w:rsid w:val="00B17D4C"/>
    <w:rsid w:val="00B200B9"/>
    <w:rsid w:val="00B200E2"/>
    <w:rsid w:val="00B20745"/>
    <w:rsid w:val="00B21345"/>
    <w:rsid w:val="00B21733"/>
    <w:rsid w:val="00B2191E"/>
    <w:rsid w:val="00B21DD1"/>
    <w:rsid w:val="00B220EA"/>
    <w:rsid w:val="00B22D42"/>
    <w:rsid w:val="00B233E7"/>
    <w:rsid w:val="00B23A6E"/>
    <w:rsid w:val="00B247FE"/>
    <w:rsid w:val="00B24829"/>
    <w:rsid w:val="00B24FDB"/>
    <w:rsid w:val="00B250A3"/>
    <w:rsid w:val="00B2510D"/>
    <w:rsid w:val="00B2592F"/>
    <w:rsid w:val="00B25EAC"/>
    <w:rsid w:val="00B26158"/>
    <w:rsid w:val="00B26A54"/>
    <w:rsid w:val="00B26A6E"/>
    <w:rsid w:val="00B26B29"/>
    <w:rsid w:val="00B26DC5"/>
    <w:rsid w:val="00B26EE9"/>
    <w:rsid w:val="00B26F2B"/>
    <w:rsid w:val="00B2710B"/>
    <w:rsid w:val="00B273F8"/>
    <w:rsid w:val="00B27772"/>
    <w:rsid w:val="00B2799A"/>
    <w:rsid w:val="00B279CB"/>
    <w:rsid w:val="00B3034E"/>
    <w:rsid w:val="00B30BC3"/>
    <w:rsid w:val="00B321AE"/>
    <w:rsid w:val="00B325D9"/>
    <w:rsid w:val="00B336C7"/>
    <w:rsid w:val="00B33966"/>
    <w:rsid w:val="00B33E70"/>
    <w:rsid w:val="00B34B7B"/>
    <w:rsid w:val="00B35034"/>
    <w:rsid w:val="00B355D1"/>
    <w:rsid w:val="00B35659"/>
    <w:rsid w:val="00B356F9"/>
    <w:rsid w:val="00B35923"/>
    <w:rsid w:val="00B35F0F"/>
    <w:rsid w:val="00B360E8"/>
    <w:rsid w:val="00B362BA"/>
    <w:rsid w:val="00B36366"/>
    <w:rsid w:val="00B36CF2"/>
    <w:rsid w:val="00B3788A"/>
    <w:rsid w:val="00B37BA7"/>
    <w:rsid w:val="00B404F6"/>
    <w:rsid w:val="00B41109"/>
    <w:rsid w:val="00B41710"/>
    <w:rsid w:val="00B41FC6"/>
    <w:rsid w:val="00B4252B"/>
    <w:rsid w:val="00B42B0D"/>
    <w:rsid w:val="00B42E7F"/>
    <w:rsid w:val="00B438C7"/>
    <w:rsid w:val="00B43C70"/>
    <w:rsid w:val="00B440D3"/>
    <w:rsid w:val="00B44B9B"/>
    <w:rsid w:val="00B44F50"/>
    <w:rsid w:val="00B45990"/>
    <w:rsid w:val="00B4626E"/>
    <w:rsid w:val="00B47151"/>
    <w:rsid w:val="00B473C0"/>
    <w:rsid w:val="00B478FD"/>
    <w:rsid w:val="00B502C1"/>
    <w:rsid w:val="00B50543"/>
    <w:rsid w:val="00B51221"/>
    <w:rsid w:val="00B51799"/>
    <w:rsid w:val="00B5225C"/>
    <w:rsid w:val="00B53BA7"/>
    <w:rsid w:val="00B54C19"/>
    <w:rsid w:val="00B54D09"/>
    <w:rsid w:val="00B54EF7"/>
    <w:rsid w:val="00B55390"/>
    <w:rsid w:val="00B5545C"/>
    <w:rsid w:val="00B57BA6"/>
    <w:rsid w:val="00B606A9"/>
    <w:rsid w:val="00B609B5"/>
    <w:rsid w:val="00B60B42"/>
    <w:rsid w:val="00B60F00"/>
    <w:rsid w:val="00B612A1"/>
    <w:rsid w:val="00B615FD"/>
    <w:rsid w:val="00B61CCE"/>
    <w:rsid w:val="00B61F6F"/>
    <w:rsid w:val="00B62513"/>
    <w:rsid w:val="00B625C4"/>
    <w:rsid w:val="00B62AB6"/>
    <w:rsid w:val="00B633A1"/>
    <w:rsid w:val="00B6359C"/>
    <w:rsid w:val="00B63B62"/>
    <w:rsid w:val="00B63FB3"/>
    <w:rsid w:val="00B64943"/>
    <w:rsid w:val="00B65214"/>
    <w:rsid w:val="00B653CA"/>
    <w:rsid w:val="00B65A84"/>
    <w:rsid w:val="00B65E08"/>
    <w:rsid w:val="00B661C1"/>
    <w:rsid w:val="00B669CA"/>
    <w:rsid w:val="00B66E97"/>
    <w:rsid w:val="00B677E4"/>
    <w:rsid w:val="00B67DC7"/>
    <w:rsid w:val="00B7080F"/>
    <w:rsid w:val="00B70FAF"/>
    <w:rsid w:val="00B7143D"/>
    <w:rsid w:val="00B71AB5"/>
    <w:rsid w:val="00B71B95"/>
    <w:rsid w:val="00B72D80"/>
    <w:rsid w:val="00B730EC"/>
    <w:rsid w:val="00B74323"/>
    <w:rsid w:val="00B74518"/>
    <w:rsid w:val="00B749EE"/>
    <w:rsid w:val="00B7570E"/>
    <w:rsid w:val="00B76B80"/>
    <w:rsid w:val="00B76DC6"/>
    <w:rsid w:val="00B77516"/>
    <w:rsid w:val="00B77889"/>
    <w:rsid w:val="00B778C9"/>
    <w:rsid w:val="00B77E3F"/>
    <w:rsid w:val="00B80606"/>
    <w:rsid w:val="00B80AFD"/>
    <w:rsid w:val="00B80FD7"/>
    <w:rsid w:val="00B80FF6"/>
    <w:rsid w:val="00B82376"/>
    <w:rsid w:val="00B82724"/>
    <w:rsid w:val="00B8291E"/>
    <w:rsid w:val="00B83ADF"/>
    <w:rsid w:val="00B83FA8"/>
    <w:rsid w:val="00B84C6F"/>
    <w:rsid w:val="00B84D76"/>
    <w:rsid w:val="00B84FA7"/>
    <w:rsid w:val="00B84FE8"/>
    <w:rsid w:val="00B85462"/>
    <w:rsid w:val="00B86260"/>
    <w:rsid w:val="00B86E81"/>
    <w:rsid w:val="00B86FEB"/>
    <w:rsid w:val="00B870ED"/>
    <w:rsid w:val="00B87A1A"/>
    <w:rsid w:val="00B87BF5"/>
    <w:rsid w:val="00B87DE2"/>
    <w:rsid w:val="00B9091D"/>
    <w:rsid w:val="00B90BB5"/>
    <w:rsid w:val="00B91A46"/>
    <w:rsid w:val="00B921AC"/>
    <w:rsid w:val="00B92762"/>
    <w:rsid w:val="00B93348"/>
    <w:rsid w:val="00B93A8F"/>
    <w:rsid w:val="00B9527F"/>
    <w:rsid w:val="00B95758"/>
    <w:rsid w:val="00B95847"/>
    <w:rsid w:val="00B958C8"/>
    <w:rsid w:val="00B96017"/>
    <w:rsid w:val="00B969A9"/>
    <w:rsid w:val="00B969E5"/>
    <w:rsid w:val="00B9788D"/>
    <w:rsid w:val="00BA1127"/>
    <w:rsid w:val="00BA1539"/>
    <w:rsid w:val="00BA1561"/>
    <w:rsid w:val="00BA1D8F"/>
    <w:rsid w:val="00BA2081"/>
    <w:rsid w:val="00BA222C"/>
    <w:rsid w:val="00BA2ADA"/>
    <w:rsid w:val="00BA2E4A"/>
    <w:rsid w:val="00BA3482"/>
    <w:rsid w:val="00BA398C"/>
    <w:rsid w:val="00BA506C"/>
    <w:rsid w:val="00BA551F"/>
    <w:rsid w:val="00BA55F4"/>
    <w:rsid w:val="00BA5DEF"/>
    <w:rsid w:val="00BA64E4"/>
    <w:rsid w:val="00BA6C4C"/>
    <w:rsid w:val="00BA72A9"/>
    <w:rsid w:val="00BA75B8"/>
    <w:rsid w:val="00BA7677"/>
    <w:rsid w:val="00BA78B3"/>
    <w:rsid w:val="00BA7C53"/>
    <w:rsid w:val="00BB027B"/>
    <w:rsid w:val="00BB056F"/>
    <w:rsid w:val="00BB253D"/>
    <w:rsid w:val="00BB323B"/>
    <w:rsid w:val="00BB33FE"/>
    <w:rsid w:val="00BB3439"/>
    <w:rsid w:val="00BB3493"/>
    <w:rsid w:val="00BB38FD"/>
    <w:rsid w:val="00BB3EB1"/>
    <w:rsid w:val="00BB400D"/>
    <w:rsid w:val="00BB4164"/>
    <w:rsid w:val="00BB492B"/>
    <w:rsid w:val="00BB5C61"/>
    <w:rsid w:val="00BB602C"/>
    <w:rsid w:val="00BB63D5"/>
    <w:rsid w:val="00BB6764"/>
    <w:rsid w:val="00BB69B3"/>
    <w:rsid w:val="00BB6A67"/>
    <w:rsid w:val="00BB6B68"/>
    <w:rsid w:val="00BB7803"/>
    <w:rsid w:val="00BB7872"/>
    <w:rsid w:val="00BB79F4"/>
    <w:rsid w:val="00BC1242"/>
    <w:rsid w:val="00BC1A27"/>
    <w:rsid w:val="00BC29D5"/>
    <w:rsid w:val="00BC367C"/>
    <w:rsid w:val="00BC370E"/>
    <w:rsid w:val="00BC3FA8"/>
    <w:rsid w:val="00BC47B8"/>
    <w:rsid w:val="00BC5489"/>
    <w:rsid w:val="00BC5645"/>
    <w:rsid w:val="00BC5CCE"/>
    <w:rsid w:val="00BC5DDE"/>
    <w:rsid w:val="00BC5E10"/>
    <w:rsid w:val="00BC5EB4"/>
    <w:rsid w:val="00BC68A5"/>
    <w:rsid w:val="00BC6B57"/>
    <w:rsid w:val="00BC7330"/>
    <w:rsid w:val="00BC7A5E"/>
    <w:rsid w:val="00BC7D64"/>
    <w:rsid w:val="00BD0A53"/>
    <w:rsid w:val="00BD1022"/>
    <w:rsid w:val="00BD1377"/>
    <w:rsid w:val="00BD1497"/>
    <w:rsid w:val="00BD1DC4"/>
    <w:rsid w:val="00BD211C"/>
    <w:rsid w:val="00BD369E"/>
    <w:rsid w:val="00BD38C9"/>
    <w:rsid w:val="00BD3FBA"/>
    <w:rsid w:val="00BD4564"/>
    <w:rsid w:val="00BD649E"/>
    <w:rsid w:val="00BD6A8A"/>
    <w:rsid w:val="00BD6B70"/>
    <w:rsid w:val="00BD71FB"/>
    <w:rsid w:val="00BD7A2D"/>
    <w:rsid w:val="00BE0313"/>
    <w:rsid w:val="00BE0B44"/>
    <w:rsid w:val="00BE11B8"/>
    <w:rsid w:val="00BE12C7"/>
    <w:rsid w:val="00BE1571"/>
    <w:rsid w:val="00BE160B"/>
    <w:rsid w:val="00BE1EDF"/>
    <w:rsid w:val="00BE2185"/>
    <w:rsid w:val="00BE2E9A"/>
    <w:rsid w:val="00BE3015"/>
    <w:rsid w:val="00BE306C"/>
    <w:rsid w:val="00BE4377"/>
    <w:rsid w:val="00BE4A3D"/>
    <w:rsid w:val="00BE4D78"/>
    <w:rsid w:val="00BE4F9A"/>
    <w:rsid w:val="00BE67A8"/>
    <w:rsid w:val="00BE759B"/>
    <w:rsid w:val="00BE75D8"/>
    <w:rsid w:val="00BE7E84"/>
    <w:rsid w:val="00BF0F7F"/>
    <w:rsid w:val="00BF182D"/>
    <w:rsid w:val="00BF1D71"/>
    <w:rsid w:val="00BF1E1A"/>
    <w:rsid w:val="00BF1FFA"/>
    <w:rsid w:val="00BF28B7"/>
    <w:rsid w:val="00BF31FD"/>
    <w:rsid w:val="00BF32D0"/>
    <w:rsid w:val="00BF3875"/>
    <w:rsid w:val="00BF4081"/>
    <w:rsid w:val="00BF4F94"/>
    <w:rsid w:val="00BF5AA2"/>
    <w:rsid w:val="00BF5B4F"/>
    <w:rsid w:val="00BF65CA"/>
    <w:rsid w:val="00BF6E43"/>
    <w:rsid w:val="00BF70CE"/>
    <w:rsid w:val="00BF7189"/>
    <w:rsid w:val="00BF7AF0"/>
    <w:rsid w:val="00BF7FAB"/>
    <w:rsid w:val="00C00450"/>
    <w:rsid w:val="00C01308"/>
    <w:rsid w:val="00C01933"/>
    <w:rsid w:val="00C01C0C"/>
    <w:rsid w:val="00C01DC3"/>
    <w:rsid w:val="00C02023"/>
    <w:rsid w:val="00C02B88"/>
    <w:rsid w:val="00C02D5C"/>
    <w:rsid w:val="00C02F56"/>
    <w:rsid w:val="00C03256"/>
    <w:rsid w:val="00C03FFB"/>
    <w:rsid w:val="00C042E8"/>
    <w:rsid w:val="00C052B9"/>
    <w:rsid w:val="00C05E9E"/>
    <w:rsid w:val="00C0617F"/>
    <w:rsid w:val="00C0635D"/>
    <w:rsid w:val="00C06436"/>
    <w:rsid w:val="00C0662A"/>
    <w:rsid w:val="00C06713"/>
    <w:rsid w:val="00C06C0C"/>
    <w:rsid w:val="00C06D43"/>
    <w:rsid w:val="00C06EFC"/>
    <w:rsid w:val="00C0758B"/>
    <w:rsid w:val="00C07EBC"/>
    <w:rsid w:val="00C10067"/>
    <w:rsid w:val="00C10148"/>
    <w:rsid w:val="00C10787"/>
    <w:rsid w:val="00C10A50"/>
    <w:rsid w:val="00C113D0"/>
    <w:rsid w:val="00C11DE6"/>
    <w:rsid w:val="00C12521"/>
    <w:rsid w:val="00C1358D"/>
    <w:rsid w:val="00C13617"/>
    <w:rsid w:val="00C13661"/>
    <w:rsid w:val="00C1366D"/>
    <w:rsid w:val="00C1389F"/>
    <w:rsid w:val="00C13948"/>
    <w:rsid w:val="00C14249"/>
    <w:rsid w:val="00C1499B"/>
    <w:rsid w:val="00C149FD"/>
    <w:rsid w:val="00C14EEB"/>
    <w:rsid w:val="00C14F06"/>
    <w:rsid w:val="00C151EF"/>
    <w:rsid w:val="00C151F7"/>
    <w:rsid w:val="00C1534D"/>
    <w:rsid w:val="00C15A69"/>
    <w:rsid w:val="00C16139"/>
    <w:rsid w:val="00C168CE"/>
    <w:rsid w:val="00C169CD"/>
    <w:rsid w:val="00C16E0F"/>
    <w:rsid w:val="00C16ED4"/>
    <w:rsid w:val="00C17312"/>
    <w:rsid w:val="00C174DF"/>
    <w:rsid w:val="00C20030"/>
    <w:rsid w:val="00C21012"/>
    <w:rsid w:val="00C21289"/>
    <w:rsid w:val="00C2150A"/>
    <w:rsid w:val="00C22732"/>
    <w:rsid w:val="00C2288B"/>
    <w:rsid w:val="00C230FD"/>
    <w:rsid w:val="00C2363E"/>
    <w:rsid w:val="00C239AD"/>
    <w:rsid w:val="00C23E7D"/>
    <w:rsid w:val="00C240E2"/>
    <w:rsid w:val="00C24CDB"/>
    <w:rsid w:val="00C24EB0"/>
    <w:rsid w:val="00C261E3"/>
    <w:rsid w:val="00C2675C"/>
    <w:rsid w:val="00C267D4"/>
    <w:rsid w:val="00C26901"/>
    <w:rsid w:val="00C26B93"/>
    <w:rsid w:val="00C26F52"/>
    <w:rsid w:val="00C272EF"/>
    <w:rsid w:val="00C27DCD"/>
    <w:rsid w:val="00C302B4"/>
    <w:rsid w:val="00C302CB"/>
    <w:rsid w:val="00C30867"/>
    <w:rsid w:val="00C30F39"/>
    <w:rsid w:val="00C31351"/>
    <w:rsid w:val="00C31389"/>
    <w:rsid w:val="00C315AB"/>
    <w:rsid w:val="00C31A9E"/>
    <w:rsid w:val="00C32324"/>
    <w:rsid w:val="00C3286B"/>
    <w:rsid w:val="00C3286E"/>
    <w:rsid w:val="00C329D0"/>
    <w:rsid w:val="00C32D11"/>
    <w:rsid w:val="00C332B4"/>
    <w:rsid w:val="00C33386"/>
    <w:rsid w:val="00C334EB"/>
    <w:rsid w:val="00C33563"/>
    <w:rsid w:val="00C338D9"/>
    <w:rsid w:val="00C341A6"/>
    <w:rsid w:val="00C34E92"/>
    <w:rsid w:val="00C34F4E"/>
    <w:rsid w:val="00C35992"/>
    <w:rsid w:val="00C35E31"/>
    <w:rsid w:val="00C366AB"/>
    <w:rsid w:val="00C37BEE"/>
    <w:rsid w:val="00C37CD5"/>
    <w:rsid w:val="00C409A2"/>
    <w:rsid w:val="00C40CCD"/>
    <w:rsid w:val="00C4127A"/>
    <w:rsid w:val="00C41A05"/>
    <w:rsid w:val="00C41E2C"/>
    <w:rsid w:val="00C41E2F"/>
    <w:rsid w:val="00C422D1"/>
    <w:rsid w:val="00C43B3D"/>
    <w:rsid w:val="00C444FC"/>
    <w:rsid w:val="00C45F0D"/>
    <w:rsid w:val="00C4652E"/>
    <w:rsid w:val="00C46900"/>
    <w:rsid w:val="00C46D67"/>
    <w:rsid w:val="00C47121"/>
    <w:rsid w:val="00C4729A"/>
    <w:rsid w:val="00C47402"/>
    <w:rsid w:val="00C475BD"/>
    <w:rsid w:val="00C47612"/>
    <w:rsid w:val="00C47769"/>
    <w:rsid w:val="00C47991"/>
    <w:rsid w:val="00C507E1"/>
    <w:rsid w:val="00C50D16"/>
    <w:rsid w:val="00C51A6B"/>
    <w:rsid w:val="00C52147"/>
    <w:rsid w:val="00C52274"/>
    <w:rsid w:val="00C52AA0"/>
    <w:rsid w:val="00C52EC2"/>
    <w:rsid w:val="00C53FE4"/>
    <w:rsid w:val="00C548FC"/>
    <w:rsid w:val="00C5490F"/>
    <w:rsid w:val="00C55403"/>
    <w:rsid w:val="00C5564F"/>
    <w:rsid w:val="00C556F9"/>
    <w:rsid w:val="00C559EE"/>
    <w:rsid w:val="00C56C77"/>
    <w:rsid w:val="00C5777D"/>
    <w:rsid w:val="00C578A8"/>
    <w:rsid w:val="00C60D13"/>
    <w:rsid w:val="00C6114A"/>
    <w:rsid w:val="00C62680"/>
    <w:rsid w:val="00C63CBA"/>
    <w:rsid w:val="00C641C1"/>
    <w:rsid w:val="00C64B33"/>
    <w:rsid w:val="00C65043"/>
    <w:rsid w:val="00C6582D"/>
    <w:rsid w:val="00C6620D"/>
    <w:rsid w:val="00C66834"/>
    <w:rsid w:val="00C66C74"/>
    <w:rsid w:val="00C67666"/>
    <w:rsid w:val="00C67EBE"/>
    <w:rsid w:val="00C701F9"/>
    <w:rsid w:val="00C704BF"/>
    <w:rsid w:val="00C715FC"/>
    <w:rsid w:val="00C716FD"/>
    <w:rsid w:val="00C7182B"/>
    <w:rsid w:val="00C7185B"/>
    <w:rsid w:val="00C71F09"/>
    <w:rsid w:val="00C7253D"/>
    <w:rsid w:val="00C726B3"/>
    <w:rsid w:val="00C72E56"/>
    <w:rsid w:val="00C732B6"/>
    <w:rsid w:val="00C75331"/>
    <w:rsid w:val="00C75D05"/>
    <w:rsid w:val="00C76020"/>
    <w:rsid w:val="00C77052"/>
    <w:rsid w:val="00C77B50"/>
    <w:rsid w:val="00C77ECF"/>
    <w:rsid w:val="00C77FB6"/>
    <w:rsid w:val="00C80B7B"/>
    <w:rsid w:val="00C81503"/>
    <w:rsid w:val="00C8152E"/>
    <w:rsid w:val="00C81A82"/>
    <w:rsid w:val="00C81C62"/>
    <w:rsid w:val="00C82708"/>
    <w:rsid w:val="00C82BF5"/>
    <w:rsid w:val="00C82CBA"/>
    <w:rsid w:val="00C82E58"/>
    <w:rsid w:val="00C830D0"/>
    <w:rsid w:val="00C83C39"/>
    <w:rsid w:val="00C83EC1"/>
    <w:rsid w:val="00C84661"/>
    <w:rsid w:val="00C848F5"/>
    <w:rsid w:val="00C84A75"/>
    <w:rsid w:val="00C84ADB"/>
    <w:rsid w:val="00C85275"/>
    <w:rsid w:val="00C85659"/>
    <w:rsid w:val="00C85E1A"/>
    <w:rsid w:val="00C85F2E"/>
    <w:rsid w:val="00C87102"/>
    <w:rsid w:val="00C87646"/>
    <w:rsid w:val="00C901A0"/>
    <w:rsid w:val="00C90707"/>
    <w:rsid w:val="00C9081B"/>
    <w:rsid w:val="00C90B1A"/>
    <w:rsid w:val="00C910EE"/>
    <w:rsid w:val="00C91103"/>
    <w:rsid w:val="00C929C5"/>
    <w:rsid w:val="00C92BB8"/>
    <w:rsid w:val="00C92F9F"/>
    <w:rsid w:val="00C936E5"/>
    <w:rsid w:val="00C93A8D"/>
    <w:rsid w:val="00C93DA2"/>
    <w:rsid w:val="00C93EDF"/>
    <w:rsid w:val="00C94612"/>
    <w:rsid w:val="00C9482A"/>
    <w:rsid w:val="00C949B3"/>
    <w:rsid w:val="00C94D82"/>
    <w:rsid w:val="00C951CE"/>
    <w:rsid w:val="00C95A10"/>
    <w:rsid w:val="00C9606C"/>
    <w:rsid w:val="00C96516"/>
    <w:rsid w:val="00C966BC"/>
    <w:rsid w:val="00C96AAE"/>
    <w:rsid w:val="00C97323"/>
    <w:rsid w:val="00C97529"/>
    <w:rsid w:val="00C97C74"/>
    <w:rsid w:val="00CA116B"/>
    <w:rsid w:val="00CA15D7"/>
    <w:rsid w:val="00CA3D36"/>
    <w:rsid w:val="00CA3FBC"/>
    <w:rsid w:val="00CA4589"/>
    <w:rsid w:val="00CA4981"/>
    <w:rsid w:val="00CA4B2D"/>
    <w:rsid w:val="00CA4FA6"/>
    <w:rsid w:val="00CA5471"/>
    <w:rsid w:val="00CA5B61"/>
    <w:rsid w:val="00CA5CE2"/>
    <w:rsid w:val="00CA5E65"/>
    <w:rsid w:val="00CA64FE"/>
    <w:rsid w:val="00CA6889"/>
    <w:rsid w:val="00CA6DF4"/>
    <w:rsid w:val="00CA6E0A"/>
    <w:rsid w:val="00CA76A7"/>
    <w:rsid w:val="00CA77B1"/>
    <w:rsid w:val="00CA7EEC"/>
    <w:rsid w:val="00CA7FE7"/>
    <w:rsid w:val="00CB0023"/>
    <w:rsid w:val="00CB0110"/>
    <w:rsid w:val="00CB070C"/>
    <w:rsid w:val="00CB0BBE"/>
    <w:rsid w:val="00CB1332"/>
    <w:rsid w:val="00CB1BF6"/>
    <w:rsid w:val="00CB2307"/>
    <w:rsid w:val="00CB2586"/>
    <w:rsid w:val="00CB27DE"/>
    <w:rsid w:val="00CB3035"/>
    <w:rsid w:val="00CB4041"/>
    <w:rsid w:val="00CB484B"/>
    <w:rsid w:val="00CB5326"/>
    <w:rsid w:val="00CB54D6"/>
    <w:rsid w:val="00CB55F8"/>
    <w:rsid w:val="00CB5A85"/>
    <w:rsid w:val="00CB6E04"/>
    <w:rsid w:val="00CB6E9E"/>
    <w:rsid w:val="00CB7095"/>
    <w:rsid w:val="00CB7625"/>
    <w:rsid w:val="00CB79E5"/>
    <w:rsid w:val="00CB7E4A"/>
    <w:rsid w:val="00CB7EDB"/>
    <w:rsid w:val="00CC0062"/>
    <w:rsid w:val="00CC01C5"/>
    <w:rsid w:val="00CC035F"/>
    <w:rsid w:val="00CC06E6"/>
    <w:rsid w:val="00CC1ADF"/>
    <w:rsid w:val="00CC1D5C"/>
    <w:rsid w:val="00CC24C5"/>
    <w:rsid w:val="00CC2633"/>
    <w:rsid w:val="00CC27F1"/>
    <w:rsid w:val="00CC2E9B"/>
    <w:rsid w:val="00CC3A43"/>
    <w:rsid w:val="00CC3E20"/>
    <w:rsid w:val="00CC3F15"/>
    <w:rsid w:val="00CC40AA"/>
    <w:rsid w:val="00CC49FF"/>
    <w:rsid w:val="00CC4C85"/>
    <w:rsid w:val="00CC55AC"/>
    <w:rsid w:val="00CC55F4"/>
    <w:rsid w:val="00CC5849"/>
    <w:rsid w:val="00CC667C"/>
    <w:rsid w:val="00CC6E69"/>
    <w:rsid w:val="00CC77A6"/>
    <w:rsid w:val="00CC77B1"/>
    <w:rsid w:val="00CC7814"/>
    <w:rsid w:val="00CC7DE2"/>
    <w:rsid w:val="00CD020C"/>
    <w:rsid w:val="00CD0C10"/>
    <w:rsid w:val="00CD1630"/>
    <w:rsid w:val="00CD2850"/>
    <w:rsid w:val="00CD4EBA"/>
    <w:rsid w:val="00CD54E1"/>
    <w:rsid w:val="00CD567A"/>
    <w:rsid w:val="00CD5C77"/>
    <w:rsid w:val="00CD5E98"/>
    <w:rsid w:val="00CD5F83"/>
    <w:rsid w:val="00CD758F"/>
    <w:rsid w:val="00CD77B6"/>
    <w:rsid w:val="00CD77E1"/>
    <w:rsid w:val="00CD7FCE"/>
    <w:rsid w:val="00CE08C0"/>
    <w:rsid w:val="00CE11CE"/>
    <w:rsid w:val="00CE14BB"/>
    <w:rsid w:val="00CE202F"/>
    <w:rsid w:val="00CE204D"/>
    <w:rsid w:val="00CE219B"/>
    <w:rsid w:val="00CE21FC"/>
    <w:rsid w:val="00CE2C0A"/>
    <w:rsid w:val="00CE2F64"/>
    <w:rsid w:val="00CE335C"/>
    <w:rsid w:val="00CE33D1"/>
    <w:rsid w:val="00CE36C1"/>
    <w:rsid w:val="00CE4970"/>
    <w:rsid w:val="00CE4CF9"/>
    <w:rsid w:val="00CE504F"/>
    <w:rsid w:val="00CE57AC"/>
    <w:rsid w:val="00CE59AE"/>
    <w:rsid w:val="00CE5CD3"/>
    <w:rsid w:val="00CE5D9B"/>
    <w:rsid w:val="00CE6A4E"/>
    <w:rsid w:val="00CE6B21"/>
    <w:rsid w:val="00CE713D"/>
    <w:rsid w:val="00CE71DD"/>
    <w:rsid w:val="00CE741E"/>
    <w:rsid w:val="00CE79D7"/>
    <w:rsid w:val="00CE7DDC"/>
    <w:rsid w:val="00CF06D4"/>
    <w:rsid w:val="00CF0AC0"/>
    <w:rsid w:val="00CF12D7"/>
    <w:rsid w:val="00CF1D1D"/>
    <w:rsid w:val="00CF233B"/>
    <w:rsid w:val="00CF24F3"/>
    <w:rsid w:val="00CF2875"/>
    <w:rsid w:val="00CF2A15"/>
    <w:rsid w:val="00CF334D"/>
    <w:rsid w:val="00CF395A"/>
    <w:rsid w:val="00CF39F3"/>
    <w:rsid w:val="00CF48D7"/>
    <w:rsid w:val="00CF5144"/>
    <w:rsid w:val="00CF64BB"/>
    <w:rsid w:val="00CF64C5"/>
    <w:rsid w:val="00CF669B"/>
    <w:rsid w:val="00CF67C3"/>
    <w:rsid w:val="00CF6AAE"/>
    <w:rsid w:val="00CF7AFE"/>
    <w:rsid w:val="00CF7BEF"/>
    <w:rsid w:val="00CF7D59"/>
    <w:rsid w:val="00D00412"/>
    <w:rsid w:val="00D00516"/>
    <w:rsid w:val="00D00B4B"/>
    <w:rsid w:val="00D00BAA"/>
    <w:rsid w:val="00D014C5"/>
    <w:rsid w:val="00D019B0"/>
    <w:rsid w:val="00D02A8F"/>
    <w:rsid w:val="00D02FB1"/>
    <w:rsid w:val="00D03917"/>
    <w:rsid w:val="00D03956"/>
    <w:rsid w:val="00D03E13"/>
    <w:rsid w:val="00D05097"/>
    <w:rsid w:val="00D05776"/>
    <w:rsid w:val="00D0590A"/>
    <w:rsid w:val="00D05E1C"/>
    <w:rsid w:val="00D06106"/>
    <w:rsid w:val="00D066DA"/>
    <w:rsid w:val="00D072C9"/>
    <w:rsid w:val="00D07742"/>
    <w:rsid w:val="00D1006E"/>
    <w:rsid w:val="00D10368"/>
    <w:rsid w:val="00D104C0"/>
    <w:rsid w:val="00D10746"/>
    <w:rsid w:val="00D10823"/>
    <w:rsid w:val="00D1095D"/>
    <w:rsid w:val="00D10B1A"/>
    <w:rsid w:val="00D10B1F"/>
    <w:rsid w:val="00D12F30"/>
    <w:rsid w:val="00D13CCC"/>
    <w:rsid w:val="00D14475"/>
    <w:rsid w:val="00D144E3"/>
    <w:rsid w:val="00D14C53"/>
    <w:rsid w:val="00D14EE3"/>
    <w:rsid w:val="00D15433"/>
    <w:rsid w:val="00D15665"/>
    <w:rsid w:val="00D15F9B"/>
    <w:rsid w:val="00D1624E"/>
    <w:rsid w:val="00D167CE"/>
    <w:rsid w:val="00D16A7D"/>
    <w:rsid w:val="00D16EC9"/>
    <w:rsid w:val="00D17226"/>
    <w:rsid w:val="00D175F6"/>
    <w:rsid w:val="00D17668"/>
    <w:rsid w:val="00D2056E"/>
    <w:rsid w:val="00D20861"/>
    <w:rsid w:val="00D20B1F"/>
    <w:rsid w:val="00D20F53"/>
    <w:rsid w:val="00D2118C"/>
    <w:rsid w:val="00D213A0"/>
    <w:rsid w:val="00D2169B"/>
    <w:rsid w:val="00D2181E"/>
    <w:rsid w:val="00D21D83"/>
    <w:rsid w:val="00D2203B"/>
    <w:rsid w:val="00D2233C"/>
    <w:rsid w:val="00D229EF"/>
    <w:rsid w:val="00D2384F"/>
    <w:rsid w:val="00D2385B"/>
    <w:rsid w:val="00D23D39"/>
    <w:rsid w:val="00D247A9"/>
    <w:rsid w:val="00D24E5E"/>
    <w:rsid w:val="00D25090"/>
    <w:rsid w:val="00D255CC"/>
    <w:rsid w:val="00D26026"/>
    <w:rsid w:val="00D2646E"/>
    <w:rsid w:val="00D265DD"/>
    <w:rsid w:val="00D2663C"/>
    <w:rsid w:val="00D266AE"/>
    <w:rsid w:val="00D27C11"/>
    <w:rsid w:val="00D30B17"/>
    <w:rsid w:val="00D30D63"/>
    <w:rsid w:val="00D31CE6"/>
    <w:rsid w:val="00D3311A"/>
    <w:rsid w:val="00D336D1"/>
    <w:rsid w:val="00D33C68"/>
    <w:rsid w:val="00D34092"/>
    <w:rsid w:val="00D350A7"/>
    <w:rsid w:val="00D351D6"/>
    <w:rsid w:val="00D3531B"/>
    <w:rsid w:val="00D354C2"/>
    <w:rsid w:val="00D3596B"/>
    <w:rsid w:val="00D35A7B"/>
    <w:rsid w:val="00D35AF8"/>
    <w:rsid w:val="00D36149"/>
    <w:rsid w:val="00D36174"/>
    <w:rsid w:val="00D363C8"/>
    <w:rsid w:val="00D37C0A"/>
    <w:rsid w:val="00D37D20"/>
    <w:rsid w:val="00D37DB4"/>
    <w:rsid w:val="00D406D7"/>
    <w:rsid w:val="00D4086A"/>
    <w:rsid w:val="00D41791"/>
    <w:rsid w:val="00D418CD"/>
    <w:rsid w:val="00D41A77"/>
    <w:rsid w:val="00D421D9"/>
    <w:rsid w:val="00D423B7"/>
    <w:rsid w:val="00D435B5"/>
    <w:rsid w:val="00D448AB"/>
    <w:rsid w:val="00D44C4B"/>
    <w:rsid w:val="00D44CA2"/>
    <w:rsid w:val="00D45F8B"/>
    <w:rsid w:val="00D4630A"/>
    <w:rsid w:val="00D463E8"/>
    <w:rsid w:val="00D46822"/>
    <w:rsid w:val="00D476D4"/>
    <w:rsid w:val="00D50514"/>
    <w:rsid w:val="00D50641"/>
    <w:rsid w:val="00D50E73"/>
    <w:rsid w:val="00D5131D"/>
    <w:rsid w:val="00D517CA"/>
    <w:rsid w:val="00D51863"/>
    <w:rsid w:val="00D51986"/>
    <w:rsid w:val="00D52306"/>
    <w:rsid w:val="00D52359"/>
    <w:rsid w:val="00D524F5"/>
    <w:rsid w:val="00D53632"/>
    <w:rsid w:val="00D536A5"/>
    <w:rsid w:val="00D54176"/>
    <w:rsid w:val="00D54264"/>
    <w:rsid w:val="00D542FA"/>
    <w:rsid w:val="00D55194"/>
    <w:rsid w:val="00D556C8"/>
    <w:rsid w:val="00D56064"/>
    <w:rsid w:val="00D5620E"/>
    <w:rsid w:val="00D5623E"/>
    <w:rsid w:val="00D562A3"/>
    <w:rsid w:val="00D56DED"/>
    <w:rsid w:val="00D578A6"/>
    <w:rsid w:val="00D57A44"/>
    <w:rsid w:val="00D57C67"/>
    <w:rsid w:val="00D60077"/>
    <w:rsid w:val="00D6021A"/>
    <w:rsid w:val="00D609B0"/>
    <w:rsid w:val="00D61067"/>
    <w:rsid w:val="00D616EB"/>
    <w:rsid w:val="00D62186"/>
    <w:rsid w:val="00D6317E"/>
    <w:rsid w:val="00D632D5"/>
    <w:rsid w:val="00D6366B"/>
    <w:rsid w:val="00D63E91"/>
    <w:rsid w:val="00D64499"/>
    <w:rsid w:val="00D65190"/>
    <w:rsid w:val="00D65318"/>
    <w:rsid w:val="00D6567B"/>
    <w:rsid w:val="00D65889"/>
    <w:rsid w:val="00D65D6E"/>
    <w:rsid w:val="00D66617"/>
    <w:rsid w:val="00D6667A"/>
    <w:rsid w:val="00D679E8"/>
    <w:rsid w:val="00D67AD6"/>
    <w:rsid w:val="00D700C3"/>
    <w:rsid w:val="00D70D2A"/>
    <w:rsid w:val="00D70EA3"/>
    <w:rsid w:val="00D715E2"/>
    <w:rsid w:val="00D7204D"/>
    <w:rsid w:val="00D7224F"/>
    <w:rsid w:val="00D723BF"/>
    <w:rsid w:val="00D725BB"/>
    <w:rsid w:val="00D732A2"/>
    <w:rsid w:val="00D73647"/>
    <w:rsid w:val="00D73B1F"/>
    <w:rsid w:val="00D73E23"/>
    <w:rsid w:val="00D7487A"/>
    <w:rsid w:val="00D74ABD"/>
    <w:rsid w:val="00D753C8"/>
    <w:rsid w:val="00D75501"/>
    <w:rsid w:val="00D7601D"/>
    <w:rsid w:val="00D7612F"/>
    <w:rsid w:val="00D76962"/>
    <w:rsid w:val="00D77AAE"/>
    <w:rsid w:val="00D8018B"/>
    <w:rsid w:val="00D81353"/>
    <w:rsid w:val="00D81B3E"/>
    <w:rsid w:val="00D81C1E"/>
    <w:rsid w:val="00D81E29"/>
    <w:rsid w:val="00D81EE2"/>
    <w:rsid w:val="00D822D8"/>
    <w:rsid w:val="00D83BDD"/>
    <w:rsid w:val="00D83CB5"/>
    <w:rsid w:val="00D84062"/>
    <w:rsid w:val="00D84519"/>
    <w:rsid w:val="00D84F67"/>
    <w:rsid w:val="00D858AC"/>
    <w:rsid w:val="00D85BAC"/>
    <w:rsid w:val="00D86209"/>
    <w:rsid w:val="00D8621E"/>
    <w:rsid w:val="00D8731A"/>
    <w:rsid w:val="00D87E1A"/>
    <w:rsid w:val="00D87F66"/>
    <w:rsid w:val="00D91026"/>
    <w:rsid w:val="00D913B5"/>
    <w:rsid w:val="00D91630"/>
    <w:rsid w:val="00D9164C"/>
    <w:rsid w:val="00D92E04"/>
    <w:rsid w:val="00D930DA"/>
    <w:rsid w:val="00D93561"/>
    <w:rsid w:val="00D937B5"/>
    <w:rsid w:val="00D9422F"/>
    <w:rsid w:val="00D94509"/>
    <w:rsid w:val="00D947B2"/>
    <w:rsid w:val="00D94A6D"/>
    <w:rsid w:val="00D94F22"/>
    <w:rsid w:val="00D95861"/>
    <w:rsid w:val="00D95F6B"/>
    <w:rsid w:val="00D9623F"/>
    <w:rsid w:val="00D96A6F"/>
    <w:rsid w:val="00D96F56"/>
    <w:rsid w:val="00D97994"/>
    <w:rsid w:val="00DA041A"/>
    <w:rsid w:val="00DA0F8D"/>
    <w:rsid w:val="00DA1646"/>
    <w:rsid w:val="00DA1B51"/>
    <w:rsid w:val="00DA242F"/>
    <w:rsid w:val="00DA318A"/>
    <w:rsid w:val="00DA3D5B"/>
    <w:rsid w:val="00DA3F1B"/>
    <w:rsid w:val="00DA4150"/>
    <w:rsid w:val="00DA4333"/>
    <w:rsid w:val="00DA4807"/>
    <w:rsid w:val="00DA4976"/>
    <w:rsid w:val="00DA4F74"/>
    <w:rsid w:val="00DA539B"/>
    <w:rsid w:val="00DA6137"/>
    <w:rsid w:val="00DA7163"/>
    <w:rsid w:val="00DA771F"/>
    <w:rsid w:val="00DA7987"/>
    <w:rsid w:val="00DA7F0F"/>
    <w:rsid w:val="00DB0866"/>
    <w:rsid w:val="00DB0A0D"/>
    <w:rsid w:val="00DB14E2"/>
    <w:rsid w:val="00DB15CC"/>
    <w:rsid w:val="00DB1EC7"/>
    <w:rsid w:val="00DB23C7"/>
    <w:rsid w:val="00DB2CDA"/>
    <w:rsid w:val="00DB2F3E"/>
    <w:rsid w:val="00DB36B4"/>
    <w:rsid w:val="00DB3905"/>
    <w:rsid w:val="00DB3A2C"/>
    <w:rsid w:val="00DB3AC9"/>
    <w:rsid w:val="00DB3AFA"/>
    <w:rsid w:val="00DB527A"/>
    <w:rsid w:val="00DB60A6"/>
    <w:rsid w:val="00DB641D"/>
    <w:rsid w:val="00DB6951"/>
    <w:rsid w:val="00DB6EDD"/>
    <w:rsid w:val="00DB715A"/>
    <w:rsid w:val="00DC0597"/>
    <w:rsid w:val="00DC0846"/>
    <w:rsid w:val="00DC0CF0"/>
    <w:rsid w:val="00DC0F1E"/>
    <w:rsid w:val="00DC0FDE"/>
    <w:rsid w:val="00DC145C"/>
    <w:rsid w:val="00DC1845"/>
    <w:rsid w:val="00DC2819"/>
    <w:rsid w:val="00DC2B18"/>
    <w:rsid w:val="00DC44D2"/>
    <w:rsid w:val="00DC56FE"/>
    <w:rsid w:val="00DC5A58"/>
    <w:rsid w:val="00DC5F71"/>
    <w:rsid w:val="00DC602E"/>
    <w:rsid w:val="00DC61AE"/>
    <w:rsid w:val="00DC6614"/>
    <w:rsid w:val="00DC690B"/>
    <w:rsid w:val="00DC6E5F"/>
    <w:rsid w:val="00DC6FF7"/>
    <w:rsid w:val="00DC70E8"/>
    <w:rsid w:val="00DC72C8"/>
    <w:rsid w:val="00DC7379"/>
    <w:rsid w:val="00DC793B"/>
    <w:rsid w:val="00DC7C86"/>
    <w:rsid w:val="00DD08A4"/>
    <w:rsid w:val="00DD1DBD"/>
    <w:rsid w:val="00DD1E78"/>
    <w:rsid w:val="00DD246F"/>
    <w:rsid w:val="00DD2634"/>
    <w:rsid w:val="00DD3089"/>
    <w:rsid w:val="00DD32A6"/>
    <w:rsid w:val="00DD3A50"/>
    <w:rsid w:val="00DD3E36"/>
    <w:rsid w:val="00DD427C"/>
    <w:rsid w:val="00DD4307"/>
    <w:rsid w:val="00DD480D"/>
    <w:rsid w:val="00DD4A63"/>
    <w:rsid w:val="00DD64F5"/>
    <w:rsid w:val="00DD7876"/>
    <w:rsid w:val="00DD7DB4"/>
    <w:rsid w:val="00DE0332"/>
    <w:rsid w:val="00DE058F"/>
    <w:rsid w:val="00DE08A2"/>
    <w:rsid w:val="00DE0B28"/>
    <w:rsid w:val="00DE0CDB"/>
    <w:rsid w:val="00DE0E1C"/>
    <w:rsid w:val="00DE11F4"/>
    <w:rsid w:val="00DE185D"/>
    <w:rsid w:val="00DE1A78"/>
    <w:rsid w:val="00DE22FF"/>
    <w:rsid w:val="00DE3738"/>
    <w:rsid w:val="00DE3D94"/>
    <w:rsid w:val="00DE3EEE"/>
    <w:rsid w:val="00DE3F0E"/>
    <w:rsid w:val="00DE405C"/>
    <w:rsid w:val="00DE40BF"/>
    <w:rsid w:val="00DE4114"/>
    <w:rsid w:val="00DE4E1B"/>
    <w:rsid w:val="00DE4ED6"/>
    <w:rsid w:val="00DE4F3B"/>
    <w:rsid w:val="00DE5F42"/>
    <w:rsid w:val="00DE6836"/>
    <w:rsid w:val="00DE7081"/>
    <w:rsid w:val="00DE768E"/>
    <w:rsid w:val="00DE76CC"/>
    <w:rsid w:val="00DF0087"/>
    <w:rsid w:val="00DF0C2D"/>
    <w:rsid w:val="00DF1EA0"/>
    <w:rsid w:val="00DF2938"/>
    <w:rsid w:val="00DF2D3B"/>
    <w:rsid w:val="00DF2E6C"/>
    <w:rsid w:val="00DF31CF"/>
    <w:rsid w:val="00DF375A"/>
    <w:rsid w:val="00DF38AA"/>
    <w:rsid w:val="00DF3BDD"/>
    <w:rsid w:val="00DF494C"/>
    <w:rsid w:val="00DF4C7F"/>
    <w:rsid w:val="00DF512A"/>
    <w:rsid w:val="00DF5192"/>
    <w:rsid w:val="00DF5A3C"/>
    <w:rsid w:val="00DF6A1F"/>
    <w:rsid w:val="00DF7AEF"/>
    <w:rsid w:val="00DF7DF0"/>
    <w:rsid w:val="00E0066B"/>
    <w:rsid w:val="00E0067A"/>
    <w:rsid w:val="00E006FE"/>
    <w:rsid w:val="00E00A7E"/>
    <w:rsid w:val="00E01355"/>
    <w:rsid w:val="00E01519"/>
    <w:rsid w:val="00E01578"/>
    <w:rsid w:val="00E01E68"/>
    <w:rsid w:val="00E026C1"/>
    <w:rsid w:val="00E02D32"/>
    <w:rsid w:val="00E03140"/>
    <w:rsid w:val="00E031AF"/>
    <w:rsid w:val="00E031E1"/>
    <w:rsid w:val="00E05676"/>
    <w:rsid w:val="00E05724"/>
    <w:rsid w:val="00E057FC"/>
    <w:rsid w:val="00E05B95"/>
    <w:rsid w:val="00E06137"/>
    <w:rsid w:val="00E061E8"/>
    <w:rsid w:val="00E06DC8"/>
    <w:rsid w:val="00E071C4"/>
    <w:rsid w:val="00E0760F"/>
    <w:rsid w:val="00E078CA"/>
    <w:rsid w:val="00E07EF8"/>
    <w:rsid w:val="00E104B8"/>
    <w:rsid w:val="00E10718"/>
    <w:rsid w:val="00E10C65"/>
    <w:rsid w:val="00E11AD6"/>
    <w:rsid w:val="00E1216B"/>
    <w:rsid w:val="00E133F8"/>
    <w:rsid w:val="00E14255"/>
    <w:rsid w:val="00E14A2D"/>
    <w:rsid w:val="00E14B5E"/>
    <w:rsid w:val="00E15042"/>
    <w:rsid w:val="00E15343"/>
    <w:rsid w:val="00E1557F"/>
    <w:rsid w:val="00E159AB"/>
    <w:rsid w:val="00E15B0D"/>
    <w:rsid w:val="00E15BA9"/>
    <w:rsid w:val="00E1603A"/>
    <w:rsid w:val="00E16933"/>
    <w:rsid w:val="00E16D37"/>
    <w:rsid w:val="00E17803"/>
    <w:rsid w:val="00E17E63"/>
    <w:rsid w:val="00E21025"/>
    <w:rsid w:val="00E210AD"/>
    <w:rsid w:val="00E212F9"/>
    <w:rsid w:val="00E21660"/>
    <w:rsid w:val="00E22478"/>
    <w:rsid w:val="00E2281A"/>
    <w:rsid w:val="00E2311B"/>
    <w:rsid w:val="00E23197"/>
    <w:rsid w:val="00E25CEA"/>
    <w:rsid w:val="00E25D3B"/>
    <w:rsid w:val="00E26207"/>
    <w:rsid w:val="00E2645D"/>
    <w:rsid w:val="00E270B7"/>
    <w:rsid w:val="00E2781E"/>
    <w:rsid w:val="00E27964"/>
    <w:rsid w:val="00E3035B"/>
    <w:rsid w:val="00E3097B"/>
    <w:rsid w:val="00E30D6F"/>
    <w:rsid w:val="00E30EDC"/>
    <w:rsid w:val="00E31ADD"/>
    <w:rsid w:val="00E320B9"/>
    <w:rsid w:val="00E321E3"/>
    <w:rsid w:val="00E32508"/>
    <w:rsid w:val="00E32745"/>
    <w:rsid w:val="00E32A38"/>
    <w:rsid w:val="00E3315E"/>
    <w:rsid w:val="00E33607"/>
    <w:rsid w:val="00E33707"/>
    <w:rsid w:val="00E345C6"/>
    <w:rsid w:val="00E34B87"/>
    <w:rsid w:val="00E3506F"/>
    <w:rsid w:val="00E3508B"/>
    <w:rsid w:val="00E3622D"/>
    <w:rsid w:val="00E3636A"/>
    <w:rsid w:val="00E36C25"/>
    <w:rsid w:val="00E36F92"/>
    <w:rsid w:val="00E37091"/>
    <w:rsid w:val="00E378DA"/>
    <w:rsid w:val="00E37AD5"/>
    <w:rsid w:val="00E37C46"/>
    <w:rsid w:val="00E37C64"/>
    <w:rsid w:val="00E37F46"/>
    <w:rsid w:val="00E40745"/>
    <w:rsid w:val="00E4081B"/>
    <w:rsid w:val="00E40EDC"/>
    <w:rsid w:val="00E4213D"/>
    <w:rsid w:val="00E42614"/>
    <w:rsid w:val="00E43753"/>
    <w:rsid w:val="00E43795"/>
    <w:rsid w:val="00E43D50"/>
    <w:rsid w:val="00E43F2D"/>
    <w:rsid w:val="00E43F8A"/>
    <w:rsid w:val="00E450F3"/>
    <w:rsid w:val="00E452BE"/>
    <w:rsid w:val="00E45332"/>
    <w:rsid w:val="00E457B8"/>
    <w:rsid w:val="00E45AC1"/>
    <w:rsid w:val="00E45ED2"/>
    <w:rsid w:val="00E45FE0"/>
    <w:rsid w:val="00E46258"/>
    <w:rsid w:val="00E473D4"/>
    <w:rsid w:val="00E474E0"/>
    <w:rsid w:val="00E4793B"/>
    <w:rsid w:val="00E503C7"/>
    <w:rsid w:val="00E50C4A"/>
    <w:rsid w:val="00E51485"/>
    <w:rsid w:val="00E514AC"/>
    <w:rsid w:val="00E51935"/>
    <w:rsid w:val="00E5217A"/>
    <w:rsid w:val="00E521D1"/>
    <w:rsid w:val="00E52430"/>
    <w:rsid w:val="00E5265A"/>
    <w:rsid w:val="00E53165"/>
    <w:rsid w:val="00E5337E"/>
    <w:rsid w:val="00E53959"/>
    <w:rsid w:val="00E5465A"/>
    <w:rsid w:val="00E5470A"/>
    <w:rsid w:val="00E54863"/>
    <w:rsid w:val="00E54A76"/>
    <w:rsid w:val="00E54E85"/>
    <w:rsid w:val="00E552E2"/>
    <w:rsid w:val="00E55C27"/>
    <w:rsid w:val="00E564DE"/>
    <w:rsid w:val="00E568A6"/>
    <w:rsid w:val="00E56B6C"/>
    <w:rsid w:val="00E56BD4"/>
    <w:rsid w:val="00E572DC"/>
    <w:rsid w:val="00E57362"/>
    <w:rsid w:val="00E57AB7"/>
    <w:rsid w:val="00E57C44"/>
    <w:rsid w:val="00E60814"/>
    <w:rsid w:val="00E60C2C"/>
    <w:rsid w:val="00E61473"/>
    <w:rsid w:val="00E61739"/>
    <w:rsid w:val="00E61B15"/>
    <w:rsid w:val="00E623E7"/>
    <w:rsid w:val="00E62BBC"/>
    <w:rsid w:val="00E6353C"/>
    <w:rsid w:val="00E64477"/>
    <w:rsid w:val="00E658F2"/>
    <w:rsid w:val="00E65DFE"/>
    <w:rsid w:val="00E65E43"/>
    <w:rsid w:val="00E66346"/>
    <w:rsid w:val="00E663F0"/>
    <w:rsid w:val="00E66FD0"/>
    <w:rsid w:val="00E67008"/>
    <w:rsid w:val="00E67A64"/>
    <w:rsid w:val="00E70217"/>
    <w:rsid w:val="00E704A2"/>
    <w:rsid w:val="00E72B56"/>
    <w:rsid w:val="00E73482"/>
    <w:rsid w:val="00E73806"/>
    <w:rsid w:val="00E73C64"/>
    <w:rsid w:val="00E7438B"/>
    <w:rsid w:val="00E74A1A"/>
    <w:rsid w:val="00E76291"/>
    <w:rsid w:val="00E762C9"/>
    <w:rsid w:val="00E771B2"/>
    <w:rsid w:val="00E77B99"/>
    <w:rsid w:val="00E80C3D"/>
    <w:rsid w:val="00E80F97"/>
    <w:rsid w:val="00E82864"/>
    <w:rsid w:val="00E8289A"/>
    <w:rsid w:val="00E83859"/>
    <w:rsid w:val="00E83861"/>
    <w:rsid w:val="00E83B90"/>
    <w:rsid w:val="00E840AA"/>
    <w:rsid w:val="00E849C6"/>
    <w:rsid w:val="00E84B9D"/>
    <w:rsid w:val="00E84BE8"/>
    <w:rsid w:val="00E84FE0"/>
    <w:rsid w:val="00E85A2D"/>
    <w:rsid w:val="00E86B53"/>
    <w:rsid w:val="00E86F78"/>
    <w:rsid w:val="00E87E77"/>
    <w:rsid w:val="00E9043D"/>
    <w:rsid w:val="00E905A3"/>
    <w:rsid w:val="00E90930"/>
    <w:rsid w:val="00E90AAD"/>
    <w:rsid w:val="00E90FCA"/>
    <w:rsid w:val="00E91194"/>
    <w:rsid w:val="00E911DA"/>
    <w:rsid w:val="00E912F7"/>
    <w:rsid w:val="00E917A8"/>
    <w:rsid w:val="00E91808"/>
    <w:rsid w:val="00E921DB"/>
    <w:rsid w:val="00E922E7"/>
    <w:rsid w:val="00E92451"/>
    <w:rsid w:val="00E92EAD"/>
    <w:rsid w:val="00E9319D"/>
    <w:rsid w:val="00E9323A"/>
    <w:rsid w:val="00E93CE4"/>
    <w:rsid w:val="00E93F61"/>
    <w:rsid w:val="00E950FF"/>
    <w:rsid w:val="00E9532A"/>
    <w:rsid w:val="00E95BFA"/>
    <w:rsid w:val="00E95C1F"/>
    <w:rsid w:val="00E963EB"/>
    <w:rsid w:val="00E966E3"/>
    <w:rsid w:val="00E96938"/>
    <w:rsid w:val="00E96D45"/>
    <w:rsid w:val="00E96EFE"/>
    <w:rsid w:val="00E971EE"/>
    <w:rsid w:val="00E972D3"/>
    <w:rsid w:val="00E97780"/>
    <w:rsid w:val="00EA08D7"/>
    <w:rsid w:val="00EA0A14"/>
    <w:rsid w:val="00EA0A33"/>
    <w:rsid w:val="00EA0C05"/>
    <w:rsid w:val="00EA1716"/>
    <w:rsid w:val="00EA1873"/>
    <w:rsid w:val="00EA1CB4"/>
    <w:rsid w:val="00EA1F9F"/>
    <w:rsid w:val="00EA22FF"/>
    <w:rsid w:val="00EA29FF"/>
    <w:rsid w:val="00EA2B32"/>
    <w:rsid w:val="00EA2DF8"/>
    <w:rsid w:val="00EA2E6B"/>
    <w:rsid w:val="00EA33C2"/>
    <w:rsid w:val="00EA353E"/>
    <w:rsid w:val="00EA4B1E"/>
    <w:rsid w:val="00EA5AAA"/>
    <w:rsid w:val="00EA6252"/>
    <w:rsid w:val="00EA6C8B"/>
    <w:rsid w:val="00EA71C5"/>
    <w:rsid w:val="00EA73A2"/>
    <w:rsid w:val="00EA78D8"/>
    <w:rsid w:val="00EB03CD"/>
    <w:rsid w:val="00EB0691"/>
    <w:rsid w:val="00EB08E4"/>
    <w:rsid w:val="00EB13F4"/>
    <w:rsid w:val="00EB13FD"/>
    <w:rsid w:val="00EB1CE4"/>
    <w:rsid w:val="00EB233D"/>
    <w:rsid w:val="00EB234A"/>
    <w:rsid w:val="00EB27F6"/>
    <w:rsid w:val="00EB3BD8"/>
    <w:rsid w:val="00EB4050"/>
    <w:rsid w:val="00EB4730"/>
    <w:rsid w:val="00EB5293"/>
    <w:rsid w:val="00EB5619"/>
    <w:rsid w:val="00EB58E7"/>
    <w:rsid w:val="00EB6A2E"/>
    <w:rsid w:val="00EB6B8E"/>
    <w:rsid w:val="00EB73ED"/>
    <w:rsid w:val="00EB75FC"/>
    <w:rsid w:val="00EB7DC8"/>
    <w:rsid w:val="00EC0A3B"/>
    <w:rsid w:val="00EC0B1C"/>
    <w:rsid w:val="00EC0BBE"/>
    <w:rsid w:val="00EC0D75"/>
    <w:rsid w:val="00EC0D9F"/>
    <w:rsid w:val="00EC17DD"/>
    <w:rsid w:val="00EC19F5"/>
    <w:rsid w:val="00EC25D2"/>
    <w:rsid w:val="00EC2730"/>
    <w:rsid w:val="00EC28C3"/>
    <w:rsid w:val="00EC3673"/>
    <w:rsid w:val="00EC3EC0"/>
    <w:rsid w:val="00EC45B8"/>
    <w:rsid w:val="00EC4964"/>
    <w:rsid w:val="00EC4ABD"/>
    <w:rsid w:val="00EC67D9"/>
    <w:rsid w:val="00EC6825"/>
    <w:rsid w:val="00EC6836"/>
    <w:rsid w:val="00EC69D1"/>
    <w:rsid w:val="00EC6C61"/>
    <w:rsid w:val="00EC7031"/>
    <w:rsid w:val="00EC758A"/>
    <w:rsid w:val="00EC764A"/>
    <w:rsid w:val="00EC7F6D"/>
    <w:rsid w:val="00ED03E8"/>
    <w:rsid w:val="00ED04C4"/>
    <w:rsid w:val="00ED0643"/>
    <w:rsid w:val="00ED088B"/>
    <w:rsid w:val="00ED08B5"/>
    <w:rsid w:val="00ED0974"/>
    <w:rsid w:val="00ED2070"/>
    <w:rsid w:val="00ED2A58"/>
    <w:rsid w:val="00ED2AE7"/>
    <w:rsid w:val="00ED2F9F"/>
    <w:rsid w:val="00ED36FE"/>
    <w:rsid w:val="00ED4034"/>
    <w:rsid w:val="00ED4856"/>
    <w:rsid w:val="00ED4C2B"/>
    <w:rsid w:val="00ED4D96"/>
    <w:rsid w:val="00ED4FBD"/>
    <w:rsid w:val="00ED52A7"/>
    <w:rsid w:val="00ED5934"/>
    <w:rsid w:val="00ED6913"/>
    <w:rsid w:val="00ED6969"/>
    <w:rsid w:val="00ED69D8"/>
    <w:rsid w:val="00ED6A02"/>
    <w:rsid w:val="00ED76D7"/>
    <w:rsid w:val="00ED7969"/>
    <w:rsid w:val="00ED79B8"/>
    <w:rsid w:val="00ED7CF8"/>
    <w:rsid w:val="00EE0017"/>
    <w:rsid w:val="00EE0DE8"/>
    <w:rsid w:val="00EE0E2D"/>
    <w:rsid w:val="00EE1263"/>
    <w:rsid w:val="00EE24CF"/>
    <w:rsid w:val="00EE2FBA"/>
    <w:rsid w:val="00EE36B4"/>
    <w:rsid w:val="00EE3A60"/>
    <w:rsid w:val="00EE3C8C"/>
    <w:rsid w:val="00EE3CCD"/>
    <w:rsid w:val="00EE4045"/>
    <w:rsid w:val="00EE4303"/>
    <w:rsid w:val="00EE48ED"/>
    <w:rsid w:val="00EE4AC5"/>
    <w:rsid w:val="00EE4DCD"/>
    <w:rsid w:val="00EE4F5A"/>
    <w:rsid w:val="00EE6000"/>
    <w:rsid w:val="00EE69E7"/>
    <w:rsid w:val="00EE6F83"/>
    <w:rsid w:val="00EE7052"/>
    <w:rsid w:val="00EF0CB1"/>
    <w:rsid w:val="00EF0CBB"/>
    <w:rsid w:val="00EF0F13"/>
    <w:rsid w:val="00EF1635"/>
    <w:rsid w:val="00EF1BA4"/>
    <w:rsid w:val="00EF1E15"/>
    <w:rsid w:val="00EF236A"/>
    <w:rsid w:val="00EF2DBD"/>
    <w:rsid w:val="00EF2F00"/>
    <w:rsid w:val="00EF396C"/>
    <w:rsid w:val="00EF4508"/>
    <w:rsid w:val="00EF53CD"/>
    <w:rsid w:val="00EF6283"/>
    <w:rsid w:val="00EF6C49"/>
    <w:rsid w:val="00EF6DE5"/>
    <w:rsid w:val="00F01A17"/>
    <w:rsid w:val="00F01A56"/>
    <w:rsid w:val="00F01F1E"/>
    <w:rsid w:val="00F021B4"/>
    <w:rsid w:val="00F02AB4"/>
    <w:rsid w:val="00F02ACF"/>
    <w:rsid w:val="00F02BCE"/>
    <w:rsid w:val="00F03012"/>
    <w:rsid w:val="00F03101"/>
    <w:rsid w:val="00F039AA"/>
    <w:rsid w:val="00F04592"/>
    <w:rsid w:val="00F05760"/>
    <w:rsid w:val="00F05A9C"/>
    <w:rsid w:val="00F05E46"/>
    <w:rsid w:val="00F05EEC"/>
    <w:rsid w:val="00F06112"/>
    <w:rsid w:val="00F064E2"/>
    <w:rsid w:val="00F07090"/>
    <w:rsid w:val="00F1090F"/>
    <w:rsid w:val="00F1170C"/>
    <w:rsid w:val="00F11BD8"/>
    <w:rsid w:val="00F123CE"/>
    <w:rsid w:val="00F126AC"/>
    <w:rsid w:val="00F127EC"/>
    <w:rsid w:val="00F129E3"/>
    <w:rsid w:val="00F12A5F"/>
    <w:rsid w:val="00F12BF0"/>
    <w:rsid w:val="00F12E57"/>
    <w:rsid w:val="00F13690"/>
    <w:rsid w:val="00F14023"/>
    <w:rsid w:val="00F140BB"/>
    <w:rsid w:val="00F140E9"/>
    <w:rsid w:val="00F145F4"/>
    <w:rsid w:val="00F151E1"/>
    <w:rsid w:val="00F15311"/>
    <w:rsid w:val="00F153AD"/>
    <w:rsid w:val="00F16121"/>
    <w:rsid w:val="00F1663B"/>
    <w:rsid w:val="00F171E7"/>
    <w:rsid w:val="00F175D1"/>
    <w:rsid w:val="00F17BBE"/>
    <w:rsid w:val="00F20CA3"/>
    <w:rsid w:val="00F20CB9"/>
    <w:rsid w:val="00F210A1"/>
    <w:rsid w:val="00F220D3"/>
    <w:rsid w:val="00F22476"/>
    <w:rsid w:val="00F23A74"/>
    <w:rsid w:val="00F24082"/>
    <w:rsid w:val="00F24210"/>
    <w:rsid w:val="00F24642"/>
    <w:rsid w:val="00F25531"/>
    <w:rsid w:val="00F257D3"/>
    <w:rsid w:val="00F25FB2"/>
    <w:rsid w:val="00F26104"/>
    <w:rsid w:val="00F267FD"/>
    <w:rsid w:val="00F26C34"/>
    <w:rsid w:val="00F27306"/>
    <w:rsid w:val="00F303DE"/>
    <w:rsid w:val="00F3048A"/>
    <w:rsid w:val="00F3085E"/>
    <w:rsid w:val="00F309A9"/>
    <w:rsid w:val="00F30B23"/>
    <w:rsid w:val="00F30ECA"/>
    <w:rsid w:val="00F3142F"/>
    <w:rsid w:val="00F31C7D"/>
    <w:rsid w:val="00F3246B"/>
    <w:rsid w:val="00F33421"/>
    <w:rsid w:val="00F33794"/>
    <w:rsid w:val="00F33B30"/>
    <w:rsid w:val="00F33C37"/>
    <w:rsid w:val="00F349F0"/>
    <w:rsid w:val="00F35439"/>
    <w:rsid w:val="00F3557E"/>
    <w:rsid w:val="00F35B4D"/>
    <w:rsid w:val="00F35D12"/>
    <w:rsid w:val="00F37444"/>
    <w:rsid w:val="00F374AB"/>
    <w:rsid w:val="00F37723"/>
    <w:rsid w:val="00F4093A"/>
    <w:rsid w:val="00F40BBE"/>
    <w:rsid w:val="00F41860"/>
    <w:rsid w:val="00F424C5"/>
    <w:rsid w:val="00F42BF8"/>
    <w:rsid w:val="00F42F94"/>
    <w:rsid w:val="00F431D9"/>
    <w:rsid w:val="00F432D9"/>
    <w:rsid w:val="00F433D1"/>
    <w:rsid w:val="00F4378E"/>
    <w:rsid w:val="00F44180"/>
    <w:rsid w:val="00F445B8"/>
    <w:rsid w:val="00F44BF1"/>
    <w:rsid w:val="00F4574F"/>
    <w:rsid w:val="00F4585F"/>
    <w:rsid w:val="00F45BAE"/>
    <w:rsid w:val="00F45D68"/>
    <w:rsid w:val="00F46511"/>
    <w:rsid w:val="00F46EFB"/>
    <w:rsid w:val="00F4760F"/>
    <w:rsid w:val="00F4769F"/>
    <w:rsid w:val="00F47C8A"/>
    <w:rsid w:val="00F47E01"/>
    <w:rsid w:val="00F50A19"/>
    <w:rsid w:val="00F50B87"/>
    <w:rsid w:val="00F50FC7"/>
    <w:rsid w:val="00F52C86"/>
    <w:rsid w:val="00F5306B"/>
    <w:rsid w:val="00F53319"/>
    <w:rsid w:val="00F537E3"/>
    <w:rsid w:val="00F53A40"/>
    <w:rsid w:val="00F53B47"/>
    <w:rsid w:val="00F53BBF"/>
    <w:rsid w:val="00F53E71"/>
    <w:rsid w:val="00F53F0A"/>
    <w:rsid w:val="00F551C6"/>
    <w:rsid w:val="00F5576D"/>
    <w:rsid w:val="00F557DB"/>
    <w:rsid w:val="00F55BC9"/>
    <w:rsid w:val="00F55CEE"/>
    <w:rsid w:val="00F55E2E"/>
    <w:rsid w:val="00F55E6A"/>
    <w:rsid w:val="00F562D3"/>
    <w:rsid w:val="00F56667"/>
    <w:rsid w:val="00F56A5E"/>
    <w:rsid w:val="00F56B2B"/>
    <w:rsid w:val="00F56EAE"/>
    <w:rsid w:val="00F579C8"/>
    <w:rsid w:val="00F60D81"/>
    <w:rsid w:val="00F62FB7"/>
    <w:rsid w:val="00F645F7"/>
    <w:rsid w:val="00F64941"/>
    <w:rsid w:val="00F65940"/>
    <w:rsid w:val="00F65D5D"/>
    <w:rsid w:val="00F65E7E"/>
    <w:rsid w:val="00F66047"/>
    <w:rsid w:val="00F663E7"/>
    <w:rsid w:val="00F6715E"/>
    <w:rsid w:val="00F672B2"/>
    <w:rsid w:val="00F67347"/>
    <w:rsid w:val="00F676E2"/>
    <w:rsid w:val="00F67733"/>
    <w:rsid w:val="00F7039A"/>
    <w:rsid w:val="00F70766"/>
    <w:rsid w:val="00F70AE0"/>
    <w:rsid w:val="00F70DD7"/>
    <w:rsid w:val="00F70E91"/>
    <w:rsid w:val="00F7198E"/>
    <w:rsid w:val="00F72175"/>
    <w:rsid w:val="00F72F42"/>
    <w:rsid w:val="00F73448"/>
    <w:rsid w:val="00F734C5"/>
    <w:rsid w:val="00F73880"/>
    <w:rsid w:val="00F73AE4"/>
    <w:rsid w:val="00F74174"/>
    <w:rsid w:val="00F743FC"/>
    <w:rsid w:val="00F7456E"/>
    <w:rsid w:val="00F748BE"/>
    <w:rsid w:val="00F74C64"/>
    <w:rsid w:val="00F76674"/>
    <w:rsid w:val="00F77B70"/>
    <w:rsid w:val="00F77CAB"/>
    <w:rsid w:val="00F77E04"/>
    <w:rsid w:val="00F8010E"/>
    <w:rsid w:val="00F80C18"/>
    <w:rsid w:val="00F80CD2"/>
    <w:rsid w:val="00F80EFC"/>
    <w:rsid w:val="00F810D2"/>
    <w:rsid w:val="00F81CAB"/>
    <w:rsid w:val="00F81CEE"/>
    <w:rsid w:val="00F82668"/>
    <w:rsid w:val="00F82795"/>
    <w:rsid w:val="00F82818"/>
    <w:rsid w:val="00F8288E"/>
    <w:rsid w:val="00F8341A"/>
    <w:rsid w:val="00F835B7"/>
    <w:rsid w:val="00F83677"/>
    <w:rsid w:val="00F841E0"/>
    <w:rsid w:val="00F85269"/>
    <w:rsid w:val="00F87AD0"/>
    <w:rsid w:val="00F87BD8"/>
    <w:rsid w:val="00F910A9"/>
    <w:rsid w:val="00F91124"/>
    <w:rsid w:val="00F91360"/>
    <w:rsid w:val="00F91E67"/>
    <w:rsid w:val="00F9216C"/>
    <w:rsid w:val="00F92713"/>
    <w:rsid w:val="00F93937"/>
    <w:rsid w:val="00F93C63"/>
    <w:rsid w:val="00F93F63"/>
    <w:rsid w:val="00F94697"/>
    <w:rsid w:val="00F95032"/>
    <w:rsid w:val="00F9503E"/>
    <w:rsid w:val="00F95221"/>
    <w:rsid w:val="00F95734"/>
    <w:rsid w:val="00F957EE"/>
    <w:rsid w:val="00F95A83"/>
    <w:rsid w:val="00F96397"/>
    <w:rsid w:val="00F9644F"/>
    <w:rsid w:val="00F96E7E"/>
    <w:rsid w:val="00F97077"/>
    <w:rsid w:val="00F97278"/>
    <w:rsid w:val="00F97E50"/>
    <w:rsid w:val="00FA05A8"/>
    <w:rsid w:val="00FA060D"/>
    <w:rsid w:val="00FA0BD4"/>
    <w:rsid w:val="00FA0C96"/>
    <w:rsid w:val="00FA0EAE"/>
    <w:rsid w:val="00FA102A"/>
    <w:rsid w:val="00FA1053"/>
    <w:rsid w:val="00FA1345"/>
    <w:rsid w:val="00FA1639"/>
    <w:rsid w:val="00FA16A3"/>
    <w:rsid w:val="00FA17A4"/>
    <w:rsid w:val="00FA1D9E"/>
    <w:rsid w:val="00FA2EA1"/>
    <w:rsid w:val="00FA3498"/>
    <w:rsid w:val="00FA35DD"/>
    <w:rsid w:val="00FA3B4C"/>
    <w:rsid w:val="00FA5C53"/>
    <w:rsid w:val="00FA5CB3"/>
    <w:rsid w:val="00FA6A96"/>
    <w:rsid w:val="00FA6B00"/>
    <w:rsid w:val="00FA7135"/>
    <w:rsid w:val="00FA79E9"/>
    <w:rsid w:val="00FB0077"/>
    <w:rsid w:val="00FB081D"/>
    <w:rsid w:val="00FB0880"/>
    <w:rsid w:val="00FB178C"/>
    <w:rsid w:val="00FB1BCC"/>
    <w:rsid w:val="00FB1C0C"/>
    <w:rsid w:val="00FB1D29"/>
    <w:rsid w:val="00FB22A5"/>
    <w:rsid w:val="00FB2415"/>
    <w:rsid w:val="00FB2483"/>
    <w:rsid w:val="00FB28C9"/>
    <w:rsid w:val="00FB2EB5"/>
    <w:rsid w:val="00FB37B5"/>
    <w:rsid w:val="00FB39E0"/>
    <w:rsid w:val="00FB3F61"/>
    <w:rsid w:val="00FB42FB"/>
    <w:rsid w:val="00FB482A"/>
    <w:rsid w:val="00FB53F8"/>
    <w:rsid w:val="00FB5A89"/>
    <w:rsid w:val="00FB5ECA"/>
    <w:rsid w:val="00FB6943"/>
    <w:rsid w:val="00FB6EE6"/>
    <w:rsid w:val="00FB7106"/>
    <w:rsid w:val="00FB7324"/>
    <w:rsid w:val="00FB7B92"/>
    <w:rsid w:val="00FB7DC2"/>
    <w:rsid w:val="00FC0043"/>
    <w:rsid w:val="00FC05F2"/>
    <w:rsid w:val="00FC09D8"/>
    <w:rsid w:val="00FC0D16"/>
    <w:rsid w:val="00FC0D56"/>
    <w:rsid w:val="00FC0ED5"/>
    <w:rsid w:val="00FC207F"/>
    <w:rsid w:val="00FC21E6"/>
    <w:rsid w:val="00FC2589"/>
    <w:rsid w:val="00FC2C75"/>
    <w:rsid w:val="00FC2EC8"/>
    <w:rsid w:val="00FC33E8"/>
    <w:rsid w:val="00FC3523"/>
    <w:rsid w:val="00FC45D2"/>
    <w:rsid w:val="00FC4C4F"/>
    <w:rsid w:val="00FC514E"/>
    <w:rsid w:val="00FC53CF"/>
    <w:rsid w:val="00FC5BE4"/>
    <w:rsid w:val="00FC6356"/>
    <w:rsid w:val="00FC64DA"/>
    <w:rsid w:val="00FC6546"/>
    <w:rsid w:val="00FC66E9"/>
    <w:rsid w:val="00FC6703"/>
    <w:rsid w:val="00FC6819"/>
    <w:rsid w:val="00FC75D7"/>
    <w:rsid w:val="00FC7B65"/>
    <w:rsid w:val="00FD0396"/>
    <w:rsid w:val="00FD044A"/>
    <w:rsid w:val="00FD0B41"/>
    <w:rsid w:val="00FD10FA"/>
    <w:rsid w:val="00FD119C"/>
    <w:rsid w:val="00FD180F"/>
    <w:rsid w:val="00FD1ECB"/>
    <w:rsid w:val="00FD248F"/>
    <w:rsid w:val="00FD2539"/>
    <w:rsid w:val="00FD28CB"/>
    <w:rsid w:val="00FD2A5C"/>
    <w:rsid w:val="00FD409F"/>
    <w:rsid w:val="00FD40BA"/>
    <w:rsid w:val="00FD423E"/>
    <w:rsid w:val="00FD4807"/>
    <w:rsid w:val="00FD4BFC"/>
    <w:rsid w:val="00FD5AD2"/>
    <w:rsid w:val="00FD5BD1"/>
    <w:rsid w:val="00FD5FC5"/>
    <w:rsid w:val="00FD6B49"/>
    <w:rsid w:val="00FD6BE3"/>
    <w:rsid w:val="00FD7264"/>
    <w:rsid w:val="00FD7738"/>
    <w:rsid w:val="00FD781D"/>
    <w:rsid w:val="00FD7849"/>
    <w:rsid w:val="00FD785E"/>
    <w:rsid w:val="00FE00BF"/>
    <w:rsid w:val="00FE0FA8"/>
    <w:rsid w:val="00FE1544"/>
    <w:rsid w:val="00FE1615"/>
    <w:rsid w:val="00FE163D"/>
    <w:rsid w:val="00FE32F4"/>
    <w:rsid w:val="00FE34D5"/>
    <w:rsid w:val="00FE36C6"/>
    <w:rsid w:val="00FE3C0A"/>
    <w:rsid w:val="00FE3E9C"/>
    <w:rsid w:val="00FE421C"/>
    <w:rsid w:val="00FE4953"/>
    <w:rsid w:val="00FE5C01"/>
    <w:rsid w:val="00FE6659"/>
    <w:rsid w:val="00FE6666"/>
    <w:rsid w:val="00FE70EA"/>
    <w:rsid w:val="00FE7D55"/>
    <w:rsid w:val="00FE7F55"/>
    <w:rsid w:val="00FF0810"/>
    <w:rsid w:val="00FF09D6"/>
    <w:rsid w:val="00FF0C5B"/>
    <w:rsid w:val="00FF0EF4"/>
    <w:rsid w:val="00FF0F39"/>
    <w:rsid w:val="00FF1A23"/>
    <w:rsid w:val="00FF1C2F"/>
    <w:rsid w:val="00FF2660"/>
    <w:rsid w:val="00FF2752"/>
    <w:rsid w:val="00FF2EA5"/>
    <w:rsid w:val="00FF3489"/>
    <w:rsid w:val="00FF3BAB"/>
    <w:rsid w:val="00FF3E42"/>
    <w:rsid w:val="00FF45B2"/>
    <w:rsid w:val="00FF5009"/>
    <w:rsid w:val="00FF5546"/>
    <w:rsid w:val="00FF5DD7"/>
    <w:rsid w:val="00FF6EA8"/>
    <w:rsid w:val="00FF7541"/>
    <w:rsid w:val="00FF7864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13ECB1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37D49"/>
    <w:pPr>
      <w:spacing w:line="480" w:lineRule="auto"/>
    </w:pPr>
    <w:rPr>
      <w:rFonts w:ascii="Arial" w:hAnsi="Arial"/>
      <w:szCs w:val="24"/>
    </w:rPr>
  </w:style>
  <w:style w:type="paragraph" w:styleId="1">
    <w:name w:val="heading 1"/>
    <w:basedOn w:val="a"/>
    <w:next w:val="a"/>
    <w:link w:val="10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F82795"/>
    <w:pPr>
      <w:tabs>
        <w:tab w:val="center" w:pos="4320"/>
        <w:tab w:val="right" w:pos="8640"/>
      </w:tabs>
    </w:pPr>
  </w:style>
  <w:style w:type="character" w:styleId="a5">
    <w:name w:val="page number"/>
    <w:basedOn w:val="a0"/>
    <w:rsid w:val="00F82795"/>
  </w:style>
  <w:style w:type="character" w:styleId="a6">
    <w:name w:val="Emphasis"/>
    <w:qFormat/>
    <w:rsid w:val="00FF6EA8"/>
    <w:rPr>
      <w:b/>
      <w:bCs/>
      <w:i w:val="0"/>
      <w:iCs w:val="0"/>
    </w:rPr>
  </w:style>
  <w:style w:type="character" w:styleId="a7">
    <w:name w:val="Hyperlink"/>
    <w:rsid w:val="00887016"/>
    <w:rPr>
      <w:color w:val="0000FF"/>
      <w:u w:val="single"/>
    </w:rPr>
  </w:style>
  <w:style w:type="character" w:styleId="a8">
    <w:name w:val="annotation reference"/>
    <w:semiHidden/>
    <w:rsid w:val="00D00B4B"/>
    <w:rPr>
      <w:sz w:val="16"/>
      <w:szCs w:val="16"/>
    </w:rPr>
  </w:style>
  <w:style w:type="paragraph" w:styleId="a9">
    <w:name w:val="annotation text"/>
    <w:basedOn w:val="a"/>
    <w:link w:val="aa"/>
    <w:semiHidden/>
    <w:rsid w:val="00D00B4B"/>
    <w:rPr>
      <w:szCs w:val="20"/>
    </w:rPr>
  </w:style>
  <w:style w:type="paragraph" w:styleId="ab">
    <w:name w:val="annotation subject"/>
    <w:basedOn w:val="a9"/>
    <w:next w:val="a9"/>
    <w:semiHidden/>
    <w:rsid w:val="00D00B4B"/>
    <w:rPr>
      <w:b/>
      <w:bCs/>
    </w:rPr>
  </w:style>
  <w:style w:type="paragraph" w:styleId="ac">
    <w:name w:val="Balloon Text"/>
    <w:basedOn w:val="a"/>
    <w:semiHidden/>
    <w:rsid w:val="00D00B4B"/>
    <w:rPr>
      <w:rFonts w:ascii="Tahoma" w:hAnsi="Tahoma" w:cs="Tahoma"/>
      <w:sz w:val="16"/>
      <w:szCs w:val="16"/>
    </w:rPr>
  </w:style>
  <w:style w:type="character" w:styleId="ad">
    <w:name w:val="line number"/>
    <w:rsid w:val="00C94612"/>
  </w:style>
  <w:style w:type="paragraph" w:styleId="ae">
    <w:name w:val="header"/>
    <w:basedOn w:val="a"/>
    <w:link w:val="af"/>
    <w:rsid w:val="00740F67"/>
    <w:pPr>
      <w:tabs>
        <w:tab w:val="center" w:pos="4680"/>
        <w:tab w:val="right" w:pos="9360"/>
      </w:tabs>
    </w:pPr>
  </w:style>
  <w:style w:type="character" w:customStyle="1" w:styleId="af">
    <w:name w:val="ヘッダー (文字)"/>
    <w:link w:val="ae"/>
    <w:rsid w:val="00740F67"/>
    <w:rPr>
      <w:rFonts w:ascii="Arial" w:hAnsi="Arial"/>
      <w:szCs w:val="24"/>
      <w:lang w:val="en-US" w:eastAsia="en-US"/>
    </w:rPr>
  </w:style>
  <w:style w:type="character" w:styleId="af0">
    <w:name w:val="Unresolved Mention"/>
    <w:basedOn w:val="a0"/>
    <w:uiPriority w:val="99"/>
    <w:semiHidden/>
    <w:unhideWhenUsed/>
    <w:rsid w:val="00715E4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E7145"/>
    <w:pPr>
      <w:jc w:val="center"/>
    </w:pPr>
    <w:rPr>
      <w:rFonts w:cs="Arial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E7145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E7145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(文字)"/>
    <w:basedOn w:val="a0"/>
    <w:link w:val="EndNoteBibliography"/>
    <w:rsid w:val="004E7145"/>
    <w:rPr>
      <w:rFonts w:ascii="Arial" w:hAnsi="Arial" w:cs="Arial"/>
      <w:noProof/>
      <w:szCs w:val="24"/>
    </w:rPr>
  </w:style>
  <w:style w:type="paragraph" w:styleId="af1">
    <w:name w:val="Revision"/>
    <w:hidden/>
    <w:uiPriority w:val="99"/>
    <w:semiHidden/>
    <w:rsid w:val="004B3B35"/>
    <w:rPr>
      <w:rFonts w:ascii="Arial" w:hAnsi="Arial"/>
      <w:szCs w:val="24"/>
    </w:rPr>
  </w:style>
  <w:style w:type="paragraph" w:styleId="Web">
    <w:name w:val="Normal (Web)"/>
    <w:basedOn w:val="a"/>
    <w:uiPriority w:val="99"/>
    <w:unhideWhenUsed/>
    <w:rsid w:val="00532F2C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lang w:eastAsia="ja-JP"/>
    </w:rPr>
  </w:style>
  <w:style w:type="character" w:customStyle="1" w:styleId="cf01">
    <w:name w:val="cf01"/>
    <w:basedOn w:val="a0"/>
    <w:rsid w:val="00614A3B"/>
    <w:rPr>
      <w:rFonts w:ascii="Meiryo UI" w:eastAsia="Meiryo UI" w:hAnsi="Meiryo UI" w:hint="eastAsia"/>
      <w:sz w:val="18"/>
      <w:szCs w:val="18"/>
    </w:rPr>
  </w:style>
  <w:style w:type="character" w:customStyle="1" w:styleId="aa">
    <w:name w:val="コメント文字列 (文字)"/>
    <w:basedOn w:val="a0"/>
    <w:link w:val="a9"/>
    <w:semiHidden/>
    <w:rsid w:val="007C35B8"/>
    <w:rPr>
      <w:rFonts w:ascii="Arial" w:hAnsi="Arial"/>
    </w:rPr>
  </w:style>
  <w:style w:type="character" w:styleId="af2">
    <w:name w:val="FollowedHyperlink"/>
    <w:basedOn w:val="a0"/>
    <w:rsid w:val="00633DDB"/>
    <w:rPr>
      <w:color w:val="954F72" w:themeColor="followedHyperlink"/>
      <w:u w:val="single"/>
    </w:rPr>
  </w:style>
  <w:style w:type="paragraph" w:styleId="af3">
    <w:name w:val="List Paragraph"/>
    <w:basedOn w:val="a"/>
    <w:uiPriority w:val="34"/>
    <w:qFormat/>
    <w:rsid w:val="00B25EAC"/>
    <w:pPr>
      <w:ind w:leftChars="400" w:left="840"/>
    </w:pPr>
  </w:style>
  <w:style w:type="character" w:customStyle="1" w:styleId="10">
    <w:name w:val="見出し 1 (文字)"/>
    <w:basedOn w:val="a0"/>
    <w:link w:val="1"/>
    <w:rsid w:val="00FE00BF"/>
    <w:rPr>
      <w:rFonts w:ascii="Arial" w:hAnsi="Arial" w:cs="Arial"/>
      <w:b/>
      <w:bCs/>
      <w:kern w:val="32"/>
      <w:sz w:val="32"/>
      <w:szCs w:val="32"/>
    </w:rPr>
  </w:style>
  <w:style w:type="character" w:customStyle="1" w:styleId="a4">
    <w:name w:val="フッター (文字)"/>
    <w:basedOn w:val="a0"/>
    <w:link w:val="a3"/>
    <w:uiPriority w:val="99"/>
    <w:rsid w:val="003F6455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453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78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61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5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4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6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2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8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ED7B32-CF78-D846-81B1-E05FCE2160E2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48583-3D70-4ABF-A78F-34AAAE863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21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</vt:lpstr>
      <vt:lpstr>Manuscript template</vt:lpstr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creator>Author</dc:creator>
  <cp:lastModifiedBy>晴丸 久保</cp:lastModifiedBy>
  <cp:revision>15</cp:revision>
  <cp:lastPrinted>2023-09-22T14:20:00Z</cp:lastPrinted>
  <dcterms:created xsi:type="dcterms:W3CDTF">2024-11-04T12:38:00Z</dcterms:created>
  <dcterms:modified xsi:type="dcterms:W3CDTF">2025-09-29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ActionId">
    <vt:lpwstr>0936c748-9820-4e4e-a7fa-9383c967e889</vt:lpwstr>
  </property>
  <property fmtid="{D5CDD505-2E9C-101B-9397-08002B2CF9AE}" pid="3" name="MSIP_Label_2bbab825-a111-45e4-86a1-18cee0005896_ContentBits">
    <vt:lpwstr>2</vt:lpwstr>
  </property>
  <property fmtid="{D5CDD505-2E9C-101B-9397-08002B2CF9AE}" pid="4" name="MSIP_Label_2bbab825-a111-45e4-86a1-18cee0005896_Enabled">
    <vt:lpwstr>true</vt:lpwstr>
  </property>
  <property fmtid="{D5CDD505-2E9C-101B-9397-08002B2CF9AE}" pid="5" name="MSIP_Label_2bbab825-a111-45e4-86a1-18cee0005896_Method">
    <vt:lpwstr>Standard</vt:lpwstr>
  </property>
  <property fmtid="{D5CDD505-2E9C-101B-9397-08002B2CF9AE}" pid="6" name="MSIP_Label_2bbab825-a111-45e4-86a1-18cee0005896_Name">
    <vt:lpwstr>2bbab825-a111-45e4-86a1-18cee0005896</vt:lpwstr>
  </property>
  <property fmtid="{D5CDD505-2E9C-101B-9397-08002B2CF9AE}" pid="7" name="MSIP_Label_2bbab825-a111-45e4-86a1-18cee0005896_SetDate">
    <vt:lpwstr>2022-06-22T01:38:32Z</vt:lpwstr>
  </property>
  <property fmtid="{D5CDD505-2E9C-101B-9397-08002B2CF9AE}" pid="8" name="MSIP_Label_2bbab825-a111-45e4-86a1-18cee0005896_SiteId">
    <vt:lpwstr>2567d566-604c-408a-8a60-55d0dc9d9d6b</vt:lpwstr>
  </property>
  <property fmtid="{D5CDD505-2E9C-101B-9397-08002B2CF9AE}" pid="9" name="grammarly_documentId">
    <vt:lpwstr>documentId_7865</vt:lpwstr>
  </property>
  <property fmtid="{D5CDD505-2E9C-101B-9397-08002B2CF9AE}" pid="10" name="grammarly_documentContext">
    <vt:lpwstr>{"goals":[],"domain":"general","emotions":[],"dialect":"american"}</vt:lpwstr>
  </property>
</Properties>
</file>